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Style w:val="TableGrid"/>
        <w:tblW w:w="48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3829"/>
        <w:gridCol w:w="2308"/>
      </w:tblGrid>
      <w:tr w:rsidR="004C1AFA" w:rsidRPr="00292BCB" w14:paraId="54405BA4" w14:textId="77777777" w:rsidTr="00292BCB">
        <w:trPr>
          <w:trHeight w:val="426"/>
        </w:trPr>
        <w:tc>
          <w:tcPr>
            <w:tcW w:w="1525" w:type="pct"/>
            <w:vAlign w:val="center"/>
          </w:tcPr>
          <w:p w14:paraId="0580D08D" w14:textId="77777777" w:rsidR="004C1AFA" w:rsidRPr="00292BCB" w:rsidRDefault="004C1AFA" w:rsidP="004C1AF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68" w:type="pct"/>
            <w:shd w:val="clear" w:color="auto" w:fill="D9D9D9" w:themeFill="background1" w:themeFillShade="D9"/>
            <w:vAlign w:val="center"/>
          </w:tcPr>
          <w:p w14:paraId="39CD72EF" w14:textId="77777777" w:rsidR="004C1AFA" w:rsidRPr="00292BCB" w:rsidRDefault="004C1AFA" w:rsidP="004C1AFA">
            <w:pPr>
              <w:spacing w:before="120" w:after="12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92BCB">
              <w:rPr>
                <w:rFonts w:ascii="Arial" w:hAnsi="Arial" w:cs="Arial"/>
                <w:b/>
                <w:szCs w:val="21"/>
              </w:rPr>
              <w:t>SUPPLEMENTAL MATERIAL</w:t>
            </w:r>
          </w:p>
        </w:tc>
        <w:tc>
          <w:tcPr>
            <w:tcW w:w="1307" w:type="pct"/>
            <w:vAlign w:val="center"/>
          </w:tcPr>
          <w:p w14:paraId="19BF2021" w14:textId="77777777" w:rsidR="004C1AFA" w:rsidRPr="00292BCB" w:rsidRDefault="004C1AFA" w:rsidP="004C1AF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4408919F" w14:textId="77777777" w:rsidR="004C1AFA" w:rsidRPr="00292BCB" w:rsidRDefault="004C1AFA" w:rsidP="004C1AFA">
      <w:pPr>
        <w:spacing w:after="0" w:line="240" w:lineRule="auto"/>
        <w:rPr>
          <w:rFonts w:ascii="Arial" w:hAnsi="Arial" w:cs="Arial"/>
          <w:sz w:val="21"/>
          <w:szCs w:val="21"/>
        </w:rPr>
      </w:pPr>
    </w:p>
    <w:p w14:paraId="758EDD08" w14:textId="5AF79ABD" w:rsidR="004C1AFA" w:rsidRPr="00292BCB" w:rsidRDefault="004C1AFA" w:rsidP="004C1AFA">
      <w:pPr>
        <w:snapToGrid w:val="0"/>
        <w:spacing w:after="0" w:line="240" w:lineRule="auto"/>
        <w:jc w:val="center"/>
        <w:rPr>
          <w:rFonts w:ascii="Arial" w:hAnsi="Arial" w:cs="Arial"/>
          <w:b/>
          <w:szCs w:val="21"/>
        </w:rPr>
      </w:pPr>
    </w:p>
    <w:p w14:paraId="67F81B0D" w14:textId="77777777" w:rsidR="0055443E" w:rsidRPr="00292BCB" w:rsidRDefault="0055443E" w:rsidP="004C1AFA">
      <w:pPr>
        <w:snapToGrid w:val="0"/>
        <w:spacing w:after="0" w:line="240" w:lineRule="auto"/>
        <w:jc w:val="center"/>
        <w:rPr>
          <w:rFonts w:ascii="Arial" w:hAnsi="Arial" w:cs="Arial"/>
          <w:b/>
          <w:szCs w:val="21"/>
        </w:rPr>
      </w:pPr>
    </w:p>
    <w:p w14:paraId="17C761F2" w14:textId="7DCEEFBA" w:rsidR="004C1AFA" w:rsidRPr="00292BCB" w:rsidRDefault="00E33C1D" w:rsidP="004C1AFA">
      <w:pPr>
        <w:snapToGrid w:val="0"/>
        <w:spacing w:after="0" w:line="240" w:lineRule="auto"/>
        <w:jc w:val="center"/>
        <w:rPr>
          <w:rFonts w:ascii="Arial" w:hAnsi="Arial" w:cs="Arial"/>
          <w:b/>
          <w:szCs w:val="21"/>
        </w:rPr>
      </w:pPr>
      <w:r w:rsidRPr="00292BCB">
        <w:rPr>
          <w:rFonts w:ascii="Arial" w:hAnsi="Arial" w:cs="Arial"/>
          <w:b/>
          <w:szCs w:val="21"/>
        </w:rPr>
        <w:t>Sarcoidosis d</w:t>
      </w:r>
      <w:r w:rsidR="004C1AFA" w:rsidRPr="00292BCB">
        <w:rPr>
          <w:rFonts w:ascii="Arial" w:hAnsi="Arial" w:cs="Arial"/>
          <w:b/>
          <w:szCs w:val="21"/>
        </w:rPr>
        <w:t xml:space="preserve">ata-driven </w:t>
      </w:r>
      <w:r w:rsidRPr="00292BCB">
        <w:rPr>
          <w:rFonts w:ascii="Arial" w:hAnsi="Arial" w:cs="Arial"/>
          <w:b/>
          <w:szCs w:val="21"/>
        </w:rPr>
        <w:t xml:space="preserve">patient </w:t>
      </w:r>
      <w:r w:rsidR="004C1AFA" w:rsidRPr="00292BCB">
        <w:rPr>
          <w:rFonts w:ascii="Arial" w:hAnsi="Arial" w:cs="Arial"/>
          <w:b/>
          <w:szCs w:val="21"/>
        </w:rPr>
        <w:t>trajectories and predictors of chronic disease</w:t>
      </w:r>
    </w:p>
    <w:p w14:paraId="57054AF1" w14:textId="77777777" w:rsidR="004C1AFA" w:rsidRPr="00292BCB" w:rsidRDefault="004C1AFA" w:rsidP="004C1AFA">
      <w:pPr>
        <w:snapToGrid w:val="0"/>
        <w:spacing w:after="0" w:line="240" w:lineRule="auto"/>
        <w:jc w:val="center"/>
        <w:rPr>
          <w:rFonts w:ascii="Arial" w:hAnsi="Arial" w:cs="Arial"/>
          <w:b/>
          <w:sz w:val="21"/>
          <w:szCs w:val="21"/>
        </w:rPr>
      </w:pPr>
    </w:p>
    <w:p w14:paraId="33FF047B" w14:textId="5F8942EF" w:rsidR="004C1AFA" w:rsidRPr="00292BCB" w:rsidRDefault="004C1AFA" w:rsidP="004C1AFA">
      <w:pPr>
        <w:snapToGrid w:val="0"/>
        <w:spacing w:after="0" w:line="240" w:lineRule="auto"/>
        <w:jc w:val="center"/>
        <w:rPr>
          <w:rFonts w:ascii="Arial" w:hAnsi="Arial" w:cs="Arial"/>
          <w:sz w:val="20"/>
          <w:lang w:val="sv-SE"/>
        </w:rPr>
      </w:pPr>
      <w:r w:rsidRPr="00292BCB">
        <w:rPr>
          <w:rFonts w:ascii="Arial" w:hAnsi="Arial" w:cs="Arial"/>
          <w:sz w:val="20"/>
          <w:lang w:val="sv-SE"/>
        </w:rPr>
        <w:t xml:space="preserve">Marios Rossides, Susanna Kullberg, </w:t>
      </w:r>
      <w:r w:rsidR="00EA38EC" w:rsidRPr="00292BCB">
        <w:rPr>
          <w:rFonts w:ascii="Arial" w:hAnsi="Arial" w:cs="Arial"/>
          <w:sz w:val="20"/>
          <w:lang w:val="sv-SE"/>
        </w:rPr>
        <w:t xml:space="preserve">Pernilla Darlington, Anders Eklund, </w:t>
      </w:r>
      <w:r w:rsidRPr="00292BCB">
        <w:rPr>
          <w:rFonts w:ascii="Arial" w:hAnsi="Arial" w:cs="Arial"/>
          <w:sz w:val="20"/>
          <w:lang w:val="sv-SE"/>
        </w:rPr>
        <w:t>Elizabeth V. Arkema</w:t>
      </w:r>
    </w:p>
    <w:p w14:paraId="595BAE96" w14:textId="77777777" w:rsidR="004C1AFA" w:rsidRPr="00292BCB" w:rsidRDefault="004C1AFA" w:rsidP="004C1AFA">
      <w:pPr>
        <w:snapToGrid w:val="0"/>
        <w:spacing w:after="0" w:line="240" w:lineRule="auto"/>
        <w:jc w:val="both"/>
        <w:rPr>
          <w:rFonts w:ascii="Arial" w:hAnsi="Arial" w:cs="Arial"/>
          <w:sz w:val="21"/>
          <w:szCs w:val="21"/>
          <w:lang w:val="sv-SE"/>
        </w:rPr>
      </w:pPr>
    </w:p>
    <w:p w14:paraId="2D4595E9" w14:textId="77777777" w:rsidR="004C1AFA" w:rsidRPr="00292BCB" w:rsidRDefault="004C1AFA" w:rsidP="004C1AFA">
      <w:pPr>
        <w:snapToGrid w:val="0"/>
        <w:spacing w:after="0" w:line="240" w:lineRule="auto"/>
        <w:jc w:val="both"/>
        <w:rPr>
          <w:rFonts w:ascii="Arial" w:hAnsi="Arial" w:cs="Arial"/>
          <w:sz w:val="21"/>
          <w:szCs w:val="21"/>
          <w:lang w:val="sv-SE"/>
        </w:rPr>
      </w:pPr>
    </w:p>
    <w:p w14:paraId="6194CC88" w14:textId="36A914C0" w:rsidR="004C1AFA" w:rsidRPr="00292BCB" w:rsidRDefault="004C1AFA" w:rsidP="004C1AFA">
      <w:pPr>
        <w:snapToGrid w:val="0"/>
        <w:spacing w:after="0" w:line="240" w:lineRule="auto"/>
        <w:jc w:val="both"/>
        <w:rPr>
          <w:rFonts w:ascii="Arial" w:hAnsi="Arial" w:cs="Arial"/>
          <w:sz w:val="21"/>
          <w:szCs w:val="21"/>
          <w:lang w:val="sv-SE"/>
        </w:rPr>
      </w:pPr>
    </w:p>
    <w:p w14:paraId="0F8DD86E" w14:textId="3BCAF756" w:rsidR="0055443E" w:rsidRPr="00292BCB" w:rsidRDefault="0055443E" w:rsidP="004C1AFA">
      <w:pPr>
        <w:snapToGrid w:val="0"/>
        <w:spacing w:after="0" w:line="240" w:lineRule="auto"/>
        <w:jc w:val="both"/>
        <w:rPr>
          <w:rFonts w:ascii="Arial" w:hAnsi="Arial" w:cs="Arial"/>
          <w:sz w:val="21"/>
          <w:szCs w:val="21"/>
          <w:lang w:val="sv-SE"/>
        </w:rPr>
      </w:pPr>
    </w:p>
    <w:p w14:paraId="747F83FE" w14:textId="77777777" w:rsidR="0055443E" w:rsidRPr="00292BCB" w:rsidRDefault="0055443E" w:rsidP="004C1AFA">
      <w:pPr>
        <w:snapToGrid w:val="0"/>
        <w:spacing w:after="0" w:line="240" w:lineRule="auto"/>
        <w:jc w:val="both"/>
        <w:rPr>
          <w:rFonts w:ascii="Arial" w:hAnsi="Arial" w:cs="Arial"/>
          <w:sz w:val="21"/>
          <w:szCs w:val="21"/>
          <w:lang w:val="sv-SE"/>
        </w:rPr>
      </w:pPr>
    </w:p>
    <w:sdt>
      <w:sdtPr>
        <w:rPr>
          <w:rFonts w:ascii="Arial" w:eastAsia="SimSun" w:hAnsi="Arial" w:cs="Arial"/>
          <w:b w:val="0"/>
          <w:szCs w:val="22"/>
        </w:rPr>
        <w:id w:val="-630095343"/>
        <w:docPartObj>
          <w:docPartGallery w:val="Table of Contents"/>
          <w:docPartUnique/>
        </w:docPartObj>
      </w:sdtPr>
      <w:sdtEndPr>
        <w:rPr>
          <w:bCs/>
          <w:noProof/>
          <w:sz w:val="21"/>
          <w:szCs w:val="21"/>
        </w:rPr>
      </w:sdtEndPr>
      <w:sdtContent>
        <w:p w14:paraId="247762C9" w14:textId="77777777" w:rsidR="004C1AFA" w:rsidRPr="00292BCB" w:rsidRDefault="004C1AFA" w:rsidP="004C1AFA">
          <w:pPr>
            <w:pStyle w:val="TOCHeading"/>
            <w:spacing w:before="0" w:line="240" w:lineRule="auto"/>
            <w:rPr>
              <w:rFonts w:ascii="Arial" w:hAnsi="Arial" w:cs="Arial"/>
            </w:rPr>
          </w:pPr>
          <w:r w:rsidRPr="00292BCB">
            <w:rPr>
              <w:rFonts w:ascii="Arial" w:hAnsi="Arial" w:cs="Arial"/>
            </w:rPr>
            <w:t>Contents</w:t>
          </w:r>
        </w:p>
        <w:p w14:paraId="644AD559" w14:textId="71E7E385" w:rsidR="00263478" w:rsidRDefault="004C1AFA">
          <w:pPr>
            <w:pStyle w:val="TOC1"/>
            <w:rPr>
              <w:rFonts w:eastAsiaTheme="minorEastAsia"/>
              <w:kern w:val="2"/>
              <w:sz w:val="24"/>
              <w:szCs w:val="24"/>
              <w:lang w:val="en-SE" w:eastAsia="en-GB"/>
              <w14:ligatures w14:val="standardContextual"/>
            </w:rPr>
          </w:pPr>
          <w:r w:rsidRPr="00292BCB">
            <w:rPr>
              <w:rFonts w:ascii="Arial" w:hAnsi="Arial" w:cs="Arial"/>
              <w:lang w:val="en-US"/>
            </w:rPr>
            <w:fldChar w:fldCharType="begin"/>
          </w:r>
          <w:r w:rsidRPr="00292BCB">
            <w:rPr>
              <w:rFonts w:ascii="Arial" w:hAnsi="Arial" w:cs="Arial"/>
              <w:lang w:val="en-US"/>
            </w:rPr>
            <w:instrText xml:space="preserve"> TOC \o "1-3" \h \z \u </w:instrText>
          </w:r>
          <w:r w:rsidRPr="00292BCB">
            <w:rPr>
              <w:rFonts w:ascii="Arial" w:hAnsi="Arial" w:cs="Arial"/>
              <w:lang w:val="en-US"/>
            </w:rPr>
            <w:fldChar w:fldCharType="separate"/>
          </w:r>
          <w:hyperlink w:anchor="_Toc233538437" w:history="1">
            <w:r w:rsidR="00263478" w:rsidRPr="00487745">
              <w:rPr>
                <w:rStyle w:val="Hyperlink"/>
                <w:rFonts w:ascii="Arial" w:hAnsi="Arial"/>
              </w:rPr>
              <w:t>SUPPLEMENTAL TABLES</w:t>
            </w:r>
            <w:r w:rsidR="00263478">
              <w:rPr>
                <w:webHidden/>
              </w:rPr>
              <w:tab/>
            </w:r>
            <w:r w:rsidR="00263478">
              <w:rPr>
                <w:webHidden/>
              </w:rPr>
              <w:fldChar w:fldCharType="begin"/>
            </w:r>
            <w:r w:rsidR="00263478">
              <w:rPr>
                <w:webHidden/>
              </w:rPr>
              <w:instrText xml:space="preserve"> PAGEREF _Toc233538437 \h </w:instrText>
            </w:r>
            <w:r w:rsidR="00263478">
              <w:rPr>
                <w:webHidden/>
              </w:rPr>
            </w:r>
            <w:r w:rsidR="00263478">
              <w:rPr>
                <w:webHidden/>
              </w:rPr>
              <w:fldChar w:fldCharType="separate"/>
            </w:r>
            <w:r w:rsidR="00263478">
              <w:rPr>
                <w:webHidden/>
              </w:rPr>
              <w:t>2</w:t>
            </w:r>
            <w:r w:rsidR="00263478">
              <w:rPr>
                <w:webHidden/>
              </w:rPr>
              <w:fldChar w:fldCharType="end"/>
            </w:r>
          </w:hyperlink>
        </w:p>
        <w:p w14:paraId="25E79F56" w14:textId="5678637B" w:rsidR="00263478" w:rsidRDefault="00263478">
          <w:pPr>
            <w:pStyle w:val="TOC2"/>
            <w:rPr>
              <w:rFonts w:eastAsiaTheme="minorEastAsia"/>
              <w:kern w:val="2"/>
              <w:sz w:val="24"/>
              <w:szCs w:val="24"/>
              <w:lang w:val="en-SE" w:eastAsia="en-GB"/>
              <w14:ligatures w14:val="standardContextual"/>
            </w:rPr>
          </w:pPr>
          <w:hyperlink w:anchor="_Toc233538438" w:history="1">
            <w:r w:rsidRPr="00487745">
              <w:rPr>
                <w:rStyle w:val="Hyperlink"/>
                <w:rFonts w:ascii="Arial" w:hAnsi="Arial"/>
              </w:rPr>
              <w:t>Table S1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3353843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</w:t>
            </w:r>
            <w:r>
              <w:rPr>
                <w:webHidden/>
              </w:rPr>
              <w:fldChar w:fldCharType="end"/>
            </w:r>
          </w:hyperlink>
        </w:p>
        <w:p w14:paraId="41D85E37" w14:textId="3ECD5234" w:rsidR="00263478" w:rsidRDefault="00263478">
          <w:pPr>
            <w:pStyle w:val="TOC2"/>
            <w:rPr>
              <w:rFonts w:eastAsiaTheme="minorEastAsia"/>
              <w:kern w:val="2"/>
              <w:sz w:val="24"/>
              <w:szCs w:val="24"/>
              <w:lang w:val="en-SE" w:eastAsia="en-GB"/>
              <w14:ligatures w14:val="standardContextual"/>
            </w:rPr>
          </w:pPr>
          <w:hyperlink w:anchor="_Toc233538439" w:history="1">
            <w:r w:rsidRPr="00487745">
              <w:rPr>
                <w:rStyle w:val="Hyperlink"/>
                <w:rFonts w:ascii="Arial" w:hAnsi="Arial"/>
              </w:rPr>
              <w:t>Table S2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3353843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4</w:t>
            </w:r>
            <w:r>
              <w:rPr>
                <w:webHidden/>
              </w:rPr>
              <w:fldChar w:fldCharType="end"/>
            </w:r>
          </w:hyperlink>
        </w:p>
        <w:p w14:paraId="24A331C2" w14:textId="135E3D84" w:rsidR="00263478" w:rsidRDefault="00263478">
          <w:pPr>
            <w:pStyle w:val="TOC2"/>
            <w:rPr>
              <w:rFonts w:eastAsiaTheme="minorEastAsia"/>
              <w:kern w:val="2"/>
              <w:sz w:val="24"/>
              <w:szCs w:val="24"/>
              <w:lang w:val="en-SE" w:eastAsia="en-GB"/>
              <w14:ligatures w14:val="standardContextual"/>
            </w:rPr>
          </w:pPr>
          <w:hyperlink w:anchor="_Toc233538440" w:history="1">
            <w:r w:rsidRPr="00487745">
              <w:rPr>
                <w:rStyle w:val="Hyperlink"/>
                <w:rFonts w:ascii="Arial" w:hAnsi="Arial"/>
              </w:rPr>
              <w:t>Table S3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3353844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23B8A7C9" w14:textId="145AF451" w:rsidR="00263478" w:rsidRDefault="00263478">
          <w:pPr>
            <w:pStyle w:val="TOC2"/>
            <w:rPr>
              <w:rFonts w:eastAsiaTheme="minorEastAsia"/>
              <w:kern w:val="2"/>
              <w:sz w:val="24"/>
              <w:szCs w:val="24"/>
              <w:lang w:val="en-SE" w:eastAsia="en-GB"/>
              <w14:ligatures w14:val="standardContextual"/>
            </w:rPr>
          </w:pPr>
          <w:hyperlink w:anchor="_Toc233538441" w:history="1">
            <w:r w:rsidRPr="00487745">
              <w:rPr>
                <w:rStyle w:val="Hyperlink"/>
                <w:rFonts w:ascii="Arial" w:hAnsi="Arial"/>
              </w:rPr>
              <w:t>Table S4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3353844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7E09885B" w14:textId="5016A6A2" w:rsidR="00263478" w:rsidRDefault="00263478">
          <w:pPr>
            <w:pStyle w:val="TOC2"/>
            <w:rPr>
              <w:rFonts w:eastAsiaTheme="minorEastAsia"/>
              <w:kern w:val="2"/>
              <w:sz w:val="24"/>
              <w:szCs w:val="24"/>
              <w:lang w:val="en-SE" w:eastAsia="en-GB"/>
              <w14:ligatures w14:val="standardContextual"/>
            </w:rPr>
          </w:pPr>
          <w:hyperlink w:anchor="_Toc233538442" w:history="1">
            <w:r w:rsidRPr="00487745">
              <w:rPr>
                <w:rStyle w:val="Hyperlink"/>
                <w:rFonts w:ascii="Arial" w:hAnsi="Arial"/>
              </w:rPr>
              <w:t>Table S5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3353844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9</w:t>
            </w:r>
            <w:r>
              <w:rPr>
                <w:webHidden/>
              </w:rPr>
              <w:fldChar w:fldCharType="end"/>
            </w:r>
          </w:hyperlink>
        </w:p>
        <w:p w14:paraId="4EC1100E" w14:textId="6FBFF096" w:rsidR="00263478" w:rsidRDefault="00263478">
          <w:pPr>
            <w:pStyle w:val="TOC2"/>
            <w:rPr>
              <w:rFonts w:eastAsiaTheme="minorEastAsia"/>
              <w:kern w:val="2"/>
              <w:sz w:val="24"/>
              <w:szCs w:val="24"/>
              <w:lang w:val="en-SE" w:eastAsia="en-GB"/>
              <w14:ligatures w14:val="standardContextual"/>
            </w:rPr>
          </w:pPr>
          <w:hyperlink w:anchor="_Toc233538443" w:history="1">
            <w:r w:rsidRPr="00487745">
              <w:rPr>
                <w:rStyle w:val="Hyperlink"/>
                <w:rFonts w:ascii="Arial" w:hAnsi="Arial"/>
              </w:rPr>
              <w:t>Table S6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3353844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1</w:t>
            </w:r>
            <w:r>
              <w:rPr>
                <w:webHidden/>
              </w:rPr>
              <w:fldChar w:fldCharType="end"/>
            </w:r>
          </w:hyperlink>
        </w:p>
        <w:p w14:paraId="5F91D2CF" w14:textId="3D8B9A84" w:rsidR="00263478" w:rsidRDefault="00263478">
          <w:pPr>
            <w:pStyle w:val="TOC2"/>
            <w:rPr>
              <w:rFonts w:eastAsiaTheme="minorEastAsia"/>
              <w:kern w:val="2"/>
              <w:sz w:val="24"/>
              <w:szCs w:val="24"/>
              <w:lang w:val="en-SE" w:eastAsia="en-GB"/>
              <w14:ligatures w14:val="standardContextual"/>
            </w:rPr>
          </w:pPr>
          <w:hyperlink w:anchor="_Toc233538444" w:history="1">
            <w:r w:rsidRPr="00487745">
              <w:rPr>
                <w:rStyle w:val="Hyperlink"/>
                <w:rFonts w:ascii="Arial" w:hAnsi="Arial"/>
              </w:rPr>
              <w:t>Table S7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3353844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3</w:t>
            </w:r>
            <w:r>
              <w:rPr>
                <w:webHidden/>
              </w:rPr>
              <w:fldChar w:fldCharType="end"/>
            </w:r>
          </w:hyperlink>
        </w:p>
        <w:p w14:paraId="78513459" w14:textId="181CBA34" w:rsidR="00263478" w:rsidRDefault="00263478">
          <w:pPr>
            <w:pStyle w:val="TOC1"/>
            <w:rPr>
              <w:rFonts w:eastAsiaTheme="minorEastAsia"/>
              <w:kern w:val="2"/>
              <w:sz w:val="24"/>
              <w:szCs w:val="24"/>
              <w:lang w:val="en-SE" w:eastAsia="en-GB"/>
              <w14:ligatures w14:val="standardContextual"/>
            </w:rPr>
          </w:pPr>
          <w:hyperlink w:anchor="_Toc233538445" w:history="1">
            <w:r w:rsidRPr="00487745">
              <w:rPr>
                <w:rStyle w:val="Hyperlink"/>
                <w:rFonts w:ascii="Arial" w:hAnsi="Arial"/>
              </w:rPr>
              <w:t>SUPPLEMENTAL FIGURE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3353844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4</w:t>
            </w:r>
            <w:r>
              <w:rPr>
                <w:webHidden/>
              </w:rPr>
              <w:fldChar w:fldCharType="end"/>
            </w:r>
          </w:hyperlink>
        </w:p>
        <w:p w14:paraId="5E5242C6" w14:textId="69037695" w:rsidR="00263478" w:rsidRDefault="00263478">
          <w:pPr>
            <w:pStyle w:val="TOC2"/>
            <w:rPr>
              <w:rFonts w:eastAsiaTheme="minorEastAsia"/>
              <w:kern w:val="2"/>
              <w:sz w:val="24"/>
              <w:szCs w:val="24"/>
              <w:lang w:val="en-SE" w:eastAsia="en-GB"/>
              <w14:ligatures w14:val="standardContextual"/>
            </w:rPr>
          </w:pPr>
          <w:hyperlink w:anchor="_Toc233538446" w:history="1">
            <w:r w:rsidRPr="00487745">
              <w:rPr>
                <w:rStyle w:val="Hyperlink"/>
                <w:rFonts w:ascii="Arial" w:hAnsi="Arial"/>
              </w:rPr>
              <w:t>Figure S1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3353844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4</w:t>
            </w:r>
            <w:r>
              <w:rPr>
                <w:webHidden/>
              </w:rPr>
              <w:fldChar w:fldCharType="end"/>
            </w:r>
          </w:hyperlink>
        </w:p>
        <w:p w14:paraId="14D89D4B" w14:textId="3DAD818C" w:rsidR="00263478" w:rsidRDefault="00263478">
          <w:pPr>
            <w:pStyle w:val="TOC2"/>
            <w:rPr>
              <w:rFonts w:eastAsiaTheme="minorEastAsia"/>
              <w:kern w:val="2"/>
              <w:sz w:val="24"/>
              <w:szCs w:val="24"/>
              <w:lang w:val="en-SE" w:eastAsia="en-GB"/>
              <w14:ligatures w14:val="standardContextual"/>
            </w:rPr>
          </w:pPr>
          <w:hyperlink w:anchor="_Toc233538447" w:history="1">
            <w:r w:rsidRPr="00487745">
              <w:rPr>
                <w:rStyle w:val="Hyperlink"/>
                <w:rFonts w:ascii="Arial" w:hAnsi="Arial"/>
              </w:rPr>
              <w:t>Figure S2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3353844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5</w:t>
            </w:r>
            <w:r>
              <w:rPr>
                <w:webHidden/>
              </w:rPr>
              <w:fldChar w:fldCharType="end"/>
            </w:r>
          </w:hyperlink>
        </w:p>
        <w:p w14:paraId="55170748" w14:textId="409D4EFC" w:rsidR="00263478" w:rsidRDefault="00263478">
          <w:pPr>
            <w:pStyle w:val="TOC2"/>
            <w:rPr>
              <w:rFonts w:eastAsiaTheme="minorEastAsia"/>
              <w:kern w:val="2"/>
              <w:sz w:val="24"/>
              <w:szCs w:val="24"/>
              <w:lang w:val="en-SE" w:eastAsia="en-GB"/>
              <w14:ligatures w14:val="standardContextual"/>
            </w:rPr>
          </w:pPr>
          <w:hyperlink w:anchor="_Toc233538448" w:history="1">
            <w:r w:rsidRPr="00487745">
              <w:rPr>
                <w:rStyle w:val="Hyperlink"/>
                <w:rFonts w:ascii="Arial" w:hAnsi="Arial"/>
              </w:rPr>
              <w:t>Figure S3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3353844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6</w:t>
            </w:r>
            <w:r>
              <w:rPr>
                <w:webHidden/>
              </w:rPr>
              <w:fldChar w:fldCharType="end"/>
            </w:r>
          </w:hyperlink>
        </w:p>
        <w:p w14:paraId="6F7F4878" w14:textId="0E5B205C" w:rsidR="00263478" w:rsidRDefault="00263478">
          <w:pPr>
            <w:pStyle w:val="TOC2"/>
            <w:rPr>
              <w:rFonts w:eastAsiaTheme="minorEastAsia"/>
              <w:kern w:val="2"/>
              <w:sz w:val="24"/>
              <w:szCs w:val="24"/>
              <w:lang w:val="en-SE" w:eastAsia="en-GB"/>
              <w14:ligatures w14:val="standardContextual"/>
            </w:rPr>
          </w:pPr>
          <w:hyperlink w:anchor="_Toc233538449" w:history="1">
            <w:r w:rsidRPr="00487745">
              <w:rPr>
                <w:rStyle w:val="Hyperlink"/>
                <w:rFonts w:ascii="Arial" w:hAnsi="Arial"/>
              </w:rPr>
              <w:t>Figure S4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3353844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7</w:t>
            </w:r>
            <w:r>
              <w:rPr>
                <w:webHidden/>
              </w:rPr>
              <w:fldChar w:fldCharType="end"/>
            </w:r>
          </w:hyperlink>
        </w:p>
        <w:p w14:paraId="04B26BA0" w14:textId="010C1258" w:rsidR="004C1AFA" w:rsidRPr="00292BCB" w:rsidRDefault="004C1AFA" w:rsidP="004C1AFA">
          <w:pPr>
            <w:spacing w:after="120" w:line="240" w:lineRule="auto"/>
            <w:rPr>
              <w:rFonts w:ascii="Arial" w:hAnsi="Arial" w:cs="Arial"/>
              <w:sz w:val="21"/>
              <w:szCs w:val="21"/>
            </w:rPr>
          </w:pPr>
          <w:r w:rsidRPr="00292BCB">
            <w:rPr>
              <w:rFonts w:ascii="Arial" w:hAnsi="Arial" w:cs="Arial"/>
              <w:b/>
              <w:bCs/>
              <w:noProof/>
              <w:sz w:val="20"/>
            </w:rPr>
            <w:fldChar w:fldCharType="end"/>
          </w:r>
        </w:p>
      </w:sdtContent>
    </w:sdt>
    <w:p w14:paraId="4BD79751" w14:textId="77777777" w:rsidR="004C1AFA" w:rsidRPr="00292BCB" w:rsidRDefault="004C1AFA" w:rsidP="004C1AFA">
      <w:pPr>
        <w:snapToGrid w:val="0"/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14:paraId="28D4CF20" w14:textId="77777777" w:rsidR="004C1AFA" w:rsidRPr="00292BCB" w:rsidRDefault="004C1AFA" w:rsidP="004C1AFA">
      <w:pPr>
        <w:snapToGrid w:val="0"/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14:paraId="071ACA28" w14:textId="77777777" w:rsidR="004C1AFA" w:rsidRPr="00292BCB" w:rsidRDefault="004C1AFA" w:rsidP="004C1AFA">
      <w:pPr>
        <w:snapToGrid w:val="0"/>
        <w:spacing w:after="0" w:line="240" w:lineRule="auto"/>
        <w:jc w:val="both"/>
        <w:rPr>
          <w:rFonts w:ascii="Arial" w:hAnsi="Arial" w:cs="Arial"/>
          <w:sz w:val="21"/>
          <w:szCs w:val="21"/>
        </w:rPr>
        <w:sectPr w:rsidR="004C1AFA" w:rsidRPr="00292BCB" w:rsidSect="00E77E0C">
          <w:footerReference w:type="default" r:id="rId7"/>
          <w:pgSz w:w="11907" w:h="16839"/>
          <w:pgMar w:top="1440" w:right="1440" w:bottom="1440" w:left="1440" w:header="708" w:footer="708" w:gutter="0"/>
          <w:cols w:space="708"/>
          <w:docGrid w:linePitch="360"/>
        </w:sectPr>
      </w:pPr>
    </w:p>
    <w:p w14:paraId="6A0BD05E" w14:textId="77777777" w:rsidR="004C1AFA" w:rsidRPr="00292BCB" w:rsidRDefault="004C1AFA" w:rsidP="004C1AFA">
      <w:pPr>
        <w:pStyle w:val="Heading1"/>
        <w:spacing w:line="240" w:lineRule="auto"/>
        <w:jc w:val="center"/>
        <w:rPr>
          <w:rFonts w:ascii="Arial" w:hAnsi="Arial"/>
        </w:rPr>
      </w:pPr>
      <w:bookmarkStart w:id="0" w:name="_Toc65510274"/>
      <w:bookmarkStart w:id="1" w:name="_Toc233538437"/>
      <w:r w:rsidRPr="00292BCB">
        <w:rPr>
          <w:rFonts w:ascii="Arial" w:hAnsi="Arial"/>
        </w:rPr>
        <w:lastRenderedPageBreak/>
        <w:t>SUPPLEMENTAL TABLES</w:t>
      </w:r>
      <w:bookmarkEnd w:id="0"/>
      <w:bookmarkEnd w:id="1"/>
    </w:p>
    <w:p w14:paraId="0C35E4CF" w14:textId="77777777" w:rsidR="004C1AFA" w:rsidRPr="00292BCB" w:rsidRDefault="004C1AFA" w:rsidP="004C1AFA">
      <w:pPr>
        <w:spacing w:after="0" w:line="240" w:lineRule="auto"/>
        <w:rPr>
          <w:rStyle w:val="Heading2Char"/>
          <w:rFonts w:ascii="Arial" w:hAnsi="Arial"/>
          <w:sz w:val="21"/>
          <w:szCs w:val="21"/>
        </w:rPr>
      </w:pPr>
    </w:p>
    <w:p w14:paraId="2470635A" w14:textId="18223FF3" w:rsidR="004C1AFA" w:rsidRPr="00292BCB" w:rsidRDefault="004C1AFA" w:rsidP="00360A77">
      <w:pPr>
        <w:spacing w:after="0" w:line="276" w:lineRule="auto"/>
        <w:rPr>
          <w:rFonts w:ascii="Arial" w:hAnsi="Arial" w:cs="Arial"/>
        </w:rPr>
      </w:pPr>
      <w:bookmarkStart w:id="2" w:name="_Toc65510275"/>
      <w:bookmarkStart w:id="3" w:name="_Toc233538438"/>
      <w:r w:rsidRPr="00292BCB">
        <w:rPr>
          <w:rStyle w:val="Heading2Char"/>
          <w:rFonts w:ascii="Arial" w:hAnsi="Arial"/>
        </w:rPr>
        <w:t>Table S1</w:t>
      </w:r>
      <w:bookmarkEnd w:id="2"/>
      <w:bookmarkEnd w:id="3"/>
      <w:r w:rsidRPr="00292BCB">
        <w:rPr>
          <w:rFonts w:ascii="Arial" w:hAnsi="Arial" w:cs="Arial"/>
          <w:bCs/>
        </w:rPr>
        <w:t>.</w:t>
      </w:r>
      <w:r w:rsidRPr="00292BCB">
        <w:rPr>
          <w:rFonts w:ascii="Arial" w:hAnsi="Arial" w:cs="Arial"/>
        </w:rPr>
        <w:t xml:space="preserve"> </w:t>
      </w:r>
      <w:r w:rsidR="00F14749" w:rsidRPr="00292BCB">
        <w:rPr>
          <w:rFonts w:ascii="Arial" w:hAnsi="Arial" w:cs="Arial"/>
        </w:rPr>
        <w:t>Variable definitions and codes</w:t>
      </w:r>
      <w:r w:rsidRPr="00292BCB">
        <w:rPr>
          <w:rFonts w:ascii="Arial" w:hAnsi="Arial" w:cs="Arial"/>
        </w:rPr>
        <w:t xml:space="preserve">. </w:t>
      </w:r>
    </w:p>
    <w:p w14:paraId="2C67E044" w14:textId="77777777" w:rsidR="004C1AFA" w:rsidRPr="00292BCB" w:rsidRDefault="004C1AFA" w:rsidP="004C1AFA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3207"/>
        <w:gridCol w:w="3260"/>
      </w:tblGrid>
      <w:tr w:rsidR="004C1AFA" w:rsidRPr="00292BCB" w14:paraId="239AF161" w14:textId="77777777" w:rsidTr="00802AE9">
        <w:trPr>
          <w:tblHeader/>
        </w:trPr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A04572" w14:textId="04018A01" w:rsidR="004C1AFA" w:rsidRPr="00292BCB" w:rsidRDefault="00D03745" w:rsidP="00360A77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92BCB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3207" w:type="dxa"/>
            <w:tcBorders>
              <w:top w:val="single" w:sz="4" w:space="0" w:color="auto"/>
              <w:bottom w:val="single" w:sz="4" w:space="0" w:color="auto"/>
            </w:tcBorders>
          </w:tcPr>
          <w:p w14:paraId="4D94E068" w14:textId="77777777" w:rsidR="004C1AFA" w:rsidRPr="00292BCB" w:rsidRDefault="004C1AFA" w:rsidP="00360A77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92BCB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1E63F" w14:textId="396670DB" w:rsidR="004C1AFA" w:rsidRPr="00292BCB" w:rsidRDefault="00D03745" w:rsidP="00360A77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92BCB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4C1AFA" w:rsidRPr="00292BCB">
              <w:rPr>
                <w:rFonts w:ascii="Arial" w:hAnsi="Arial" w:cs="Arial"/>
                <w:b/>
                <w:sz w:val="20"/>
                <w:szCs w:val="20"/>
              </w:rPr>
              <w:t>odes</w:t>
            </w:r>
          </w:p>
        </w:tc>
      </w:tr>
      <w:tr w:rsidR="008402B4" w:rsidRPr="00292BCB" w14:paraId="4297CA5E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45FAE4F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Sarcoidosis</w:t>
            </w:r>
          </w:p>
          <w:p w14:paraId="6041B0C7" w14:textId="3BE6048A" w:rsidR="00C8632A" w:rsidRPr="00292BCB" w:rsidRDefault="00C8632A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(including family history of sarcoidosis)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279CF5" w14:textId="2E5A0B8C" w:rsidR="008402B4" w:rsidRPr="00292BCB" w:rsidRDefault="00C8632A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2 inpatient or outpatient visits in the NPR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1BD349A" w14:textId="50E1A953" w:rsidR="008402B4" w:rsidRPr="00292BCB" w:rsidRDefault="00A8769F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iCs/>
                <w:sz w:val="20"/>
                <w:szCs w:val="20"/>
              </w:rPr>
              <w:t>ICD-8/9:</w:t>
            </w:r>
            <w:r w:rsidRPr="00292BCB">
              <w:rPr>
                <w:rFonts w:ascii="Arial" w:hAnsi="Arial" w:cs="Arial"/>
                <w:sz w:val="20"/>
                <w:szCs w:val="20"/>
              </w:rPr>
              <w:t xml:space="preserve"> 135 </w:t>
            </w:r>
            <w:r w:rsidRPr="00292BCB">
              <w:rPr>
                <w:rFonts w:ascii="Arial" w:hAnsi="Arial" w:cs="Arial"/>
                <w:sz w:val="20"/>
                <w:szCs w:val="20"/>
              </w:rPr>
              <w:br/>
            </w:r>
            <w:r w:rsidRPr="00292BCB">
              <w:rPr>
                <w:rFonts w:ascii="Arial" w:hAnsi="Arial" w:cs="Arial"/>
                <w:i/>
                <w:iCs/>
                <w:sz w:val="20"/>
                <w:szCs w:val="20"/>
              </w:rPr>
              <w:t>ICD-10:</w:t>
            </w:r>
            <w:r w:rsidRPr="00292BCB">
              <w:rPr>
                <w:rFonts w:ascii="Arial" w:hAnsi="Arial" w:cs="Arial"/>
                <w:sz w:val="20"/>
                <w:szCs w:val="20"/>
              </w:rPr>
              <w:t xml:space="preserve"> D86</w:t>
            </w:r>
          </w:p>
        </w:tc>
      </w:tr>
      <w:tr w:rsidR="00A8769F" w:rsidRPr="00292BCB" w14:paraId="50C62504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D2CADEE" w14:textId="7C2ABF5B" w:rsidR="00A8769F" w:rsidRPr="00292BCB" w:rsidRDefault="00045FB6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Hematopoietic or lung malignancy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195967" w14:textId="5E767199" w:rsidR="00A8769F" w:rsidRPr="00292BCB" w:rsidRDefault="00C8632A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1 mention in the National Cancer Register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587AB5E" w14:textId="1CB09FB4" w:rsidR="00A8769F" w:rsidRPr="00292BCB" w:rsidRDefault="00045FB6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iCs/>
                <w:sz w:val="20"/>
                <w:szCs w:val="20"/>
              </w:rPr>
              <w:t>ICD-7:</w:t>
            </w:r>
            <w:r w:rsidRPr="00292BCB">
              <w:rPr>
                <w:rFonts w:ascii="Arial" w:hAnsi="Arial" w:cs="Arial"/>
                <w:sz w:val="20"/>
                <w:szCs w:val="20"/>
              </w:rPr>
              <w:t xml:space="preserve"> 162–163</w:t>
            </w:r>
            <w:r w:rsidR="00C8632A" w:rsidRPr="00292BCB">
              <w:rPr>
                <w:rFonts w:ascii="Arial" w:hAnsi="Arial" w:cs="Arial"/>
                <w:sz w:val="20"/>
                <w:szCs w:val="20"/>
              </w:rPr>
              <w:t>;</w:t>
            </w:r>
            <w:r w:rsidRPr="00292BCB">
              <w:rPr>
                <w:rFonts w:ascii="Arial" w:hAnsi="Arial" w:cs="Arial"/>
                <w:sz w:val="20"/>
                <w:szCs w:val="20"/>
              </w:rPr>
              <w:t xml:space="preserve"> 200‒205</w:t>
            </w:r>
          </w:p>
        </w:tc>
      </w:tr>
      <w:tr w:rsidR="008402B4" w:rsidRPr="00292BCB" w14:paraId="079D497B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6928A09" w14:textId="64A271AC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Sarcoidosis immunosuppressant treatment around diagnosis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EC665D2" w14:textId="734B2958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1 dispensation in the NPDR ±3 months from the first sarcoidosis visit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C3CE801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</w:rPr>
              <w:t xml:space="preserve">ATC: </w:t>
            </w:r>
            <w:r w:rsidRPr="00292BCB">
              <w:rPr>
                <w:rFonts w:ascii="Arial" w:hAnsi="Arial" w:cs="Arial"/>
                <w:sz w:val="20"/>
                <w:szCs w:val="20"/>
              </w:rPr>
              <w:t>H02AB01/02/04/06/07; L01BA01; L04AX01/03</w:t>
            </w:r>
          </w:p>
        </w:tc>
      </w:tr>
      <w:tr w:rsidR="008402B4" w:rsidRPr="00292BCB" w14:paraId="044750E0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0CBF246" w14:textId="2393658E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B1A350E" w14:textId="68ABBABF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1 inpatient visit in the NPR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F2825A4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</w:rPr>
              <w:t>ICD-8/9:</w:t>
            </w:r>
            <w:r w:rsidRPr="00292BCB">
              <w:rPr>
                <w:rFonts w:ascii="Arial" w:hAnsi="Arial" w:cs="Arial"/>
                <w:sz w:val="20"/>
                <w:szCs w:val="20"/>
              </w:rPr>
              <w:t xml:space="preserve"> 410; 412</w:t>
            </w:r>
          </w:p>
          <w:p w14:paraId="47723AD1" w14:textId="6238C431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</w:rPr>
              <w:t>ICD-10:</w:t>
            </w:r>
            <w:r w:rsidRPr="00292BCB">
              <w:rPr>
                <w:rFonts w:ascii="Arial" w:hAnsi="Arial" w:cs="Arial"/>
                <w:sz w:val="20"/>
                <w:szCs w:val="20"/>
              </w:rPr>
              <w:t xml:space="preserve"> I21; I22; I25.2</w:t>
            </w:r>
          </w:p>
        </w:tc>
      </w:tr>
      <w:tr w:rsidR="008402B4" w:rsidRPr="00263478" w14:paraId="543E17F3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818A25D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419A9D8" w14:textId="1A33590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1 inpatient or outpatient visit in the NPR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7959811" w14:textId="312EF574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8:</w:t>
            </w:r>
            <w:r w:rsidRPr="00292BCB">
              <w:rPr>
                <w:rFonts w:ascii="Arial" w:hAnsi="Arial" w:cs="Arial"/>
                <w:sz w:val="20"/>
                <w:szCs w:val="20"/>
                <w:lang w:val="sv-SE"/>
              </w:rPr>
              <w:t xml:space="preserve"> 425; 427,0; 428,9</w:t>
            </w:r>
          </w:p>
          <w:p w14:paraId="10F77A6D" w14:textId="29C7FD4D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9:</w:t>
            </w:r>
            <w:r w:rsidRPr="00292BCB">
              <w:rPr>
                <w:rFonts w:ascii="Arial" w:hAnsi="Arial" w:cs="Arial"/>
                <w:sz w:val="20"/>
                <w:szCs w:val="20"/>
                <w:lang w:val="sv-SE"/>
              </w:rPr>
              <w:t xml:space="preserve"> 425; 428</w:t>
            </w:r>
          </w:p>
          <w:p w14:paraId="01206E8F" w14:textId="511C5018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10:</w:t>
            </w:r>
            <w:r w:rsidRPr="00292BCB">
              <w:rPr>
                <w:rFonts w:ascii="Arial" w:hAnsi="Arial" w:cs="Arial"/>
                <w:sz w:val="20"/>
                <w:szCs w:val="20"/>
                <w:lang w:val="sv-SE"/>
              </w:rPr>
              <w:t xml:space="preserve"> I42; I50</w:t>
            </w:r>
          </w:p>
        </w:tc>
      </w:tr>
      <w:tr w:rsidR="008402B4" w:rsidRPr="00263478" w14:paraId="7EB9F71F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579255B" w14:textId="22DD9D65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9ADFBC" w14:textId="2AEBE2EA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1 inpatient or outpatient visit in the NPR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66CFFD4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8:</w:t>
            </w:r>
            <w:r w:rsidRPr="00292BCB">
              <w:rPr>
                <w:rFonts w:ascii="Arial" w:hAnsi="Arial" w:cs="Arial"/>
                <w:sz w:val="20"/>
                <w:szCs w:val="20"/>
                <w:lang w:val="sv-SE"/>
              </w:rPr>
              <w:t xml:space="preserve"> 427,92</w:t>
            </w:r>
          </w:p>
          <w:p w14:paraId="0E9F332C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9:</w:t>
            </w:r>
            <w:r w:rsidRPr="00292BCB">
              <w:rPr>
                <w:rFonts w:ascii="Arial" w:hAnsi="Arial" w:cs="Arial"/>
                <w:sz w:val="20"/>
                <w:szCs w:val="20"/>
                <w:lang w:val="sv-SE"/>
              </w:rPr>
              <w:t xml:space="preserve"> 427D</w:t>
            </w:r>
          </w:p>
          <w:p w14:paraId="47861AAB" w14:textId="0C7AD995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10:</w:t>
            </w:r>
            <w:r w:rsidRPr="00292BCB">
              <w:rPr>
                <w:rFonts w:ascii="Arial" w:hAnsi="Arial" w:cs="Arial"/>
                <w:sz w:val="20"/>
                <w:szCs w:val="20"/>
                <w:lang w:val="sv-SE"/>
              </w:rPr>
              <w:t xml:space="preserve"> I48</w:t>
            </w:r>
          </w:p>
        </w:tc>
      </w:tr>
      <w:tr w:rsidR="008402B4" w:rsidRPr="00263478" w14:paraId="75F36747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D29A15D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1205B27" w14:textId="257E0404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1 visit in the NPR or ≥2 dispensations in the NPDR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155D671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8:</w:t>
            </w:r>
            <w:r w:rsidRPr="00292BCB">
              <w:rPr>
                <w:rFonts w:ascii="Arial" w:hAnsi="Arial" w:cs="Arial"/>
                <w:sz w:val="20"/>
                <w:szCs w:val="20"/>
                <w:lang w:val="sv-SE"/>
              </w:rPr>
              <w:t xml:space="preserve"> 401–404</w:t>
            </w:r>
          </w:p>
          <w:p w14:paraId="5510567C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9:</w:t>
            </w:r>
            <w:r w:rsidRPr="00292BCB">
              <w:rPr>
                <w:rFonts w:ascii="Arial" w:hAnsi="Arial" w:cs="Arial"/>
                <w:sz w:val="20"/>
                <w:szCs w:val="20"/>
                <w:lang w:val="sv-SE"/>
              </w:rPr>
              <w:t xml:space="preserve"> 401–405</w:t>
            </w:r>
          </w:p>
          <w:p w14:paraId="6ED2BE0B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10:</w:t>
            </w:r>
            <w:r w:rsidRPr="00292BCB">
              <w:rPr>
                <w:rFonts w:ascii="Arial" w:hAnsi="Arial" w:cs="Arial"/>
                <w:sz w:val="20"/>
                <w:szCs w:val="20"/>
                <w:lang w:val="sv-SE"/>
              </w:rPr>
              <w:t xml:space="preserve"> I10–I15</w:t>
            </w:r>
          </w:p>
          <w:p w14:paraId="25D19FFD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ATC:</w:t>
            </w:r>
            <w:r w:rsidRPr="00292BCB">
              <w:rPr>
                <w:rFonts w:ascii="Arial" w:hAnsi="Arial" w:cs="Arial"/>
                <w:sz w:val="20"/>
                <w:szCs w:val="20"/>
                <w:lang w:val="sv-SE"/>
              </w:rPr>
              <w:t xml:space="preserve"> C07; C08; C09</w:t>
            </w:r>
          </w:p>
        </w:tc>
      </w:tr>
      <w:tr w:rsidR="008402B4" w:rsidRPr="00292BCB" w14:paraId="0EAC26AC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A95B2CB" w14:textId="6D1C56C6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BF8E564" w14:textId="6E6CC845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1 visit in the NPR or ≥2 dispensations in the NPDR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3A348E8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</w:rPr>
              <w:t>ICD-8/9:</w:t>
            </w:r>
            <w:r w:rsidRPr="00292BCB">
              <w:rPr>
                <w:rFonts w:ascii="Arial" w:hAnsi="Arial" w:cs="Arial"/>
                <w:sz w:val="20"/>
                <w:szCs w:val="20"/>
              </w:rPr>
              <w:t xml:space="preserve"> 250</w:t>
            </w:r>
          </w:p>
          <w:p w14:paraId="6A30CD3C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</w:rPr>
              <w:t>ICD-10:</w:t>
            </w:r>
            <w:r w:rsidRPr="00292BCB">
              <w:rPr>
                <w:rFonts w:ascii="Arial" w:hAnsi="Arial" w:cs="Arial"/>
                <w:sz w:val="20"/>
                <w:szCs w:val="20"/>
              </w:rPr>
              <w:t xml:space="preserve"> E10; E11</w:t>
            </w:r>
          </w:p>
          <w:p w14:paraId="168530C1" w14:textId="6D3E78A5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</w:rPr>
              <w:t>ATC:</w:t>
            </w:r>
            <w:r w:rsidRPr="00292BCB">
              <w:rPr>
                <w:rFonts w:ascii="Arial" w:hAnsi="Arial" w:cs="Arial"/>
                <w:sz w:val="20"/>
                <w:szCs w:val="20"/>
              </w:rPr>
              <w:t xml:space="preserve"> A10</w:t>
            </w:r>
          </w:p>
        </w:tc>
      </w:tr>
      <w:tr w:rsidR="008402B4" w:rsidRPr="00292BCB" w14:paraId="49294687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8084EC8" w14:textId="661A6A8B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Chronic obstructive pulmonary disease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1C34B7D" w14:textId="3B03869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1 inpatient or outpatient visit in the NPR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FC3AF84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</w:rPr>
              <w:t>ICD-8:</w:t>
            </w:r>
            <w:r w:rsidRPr="00292BCB">
              <w:rPr>
                <w:rFonts w:ascii="Arial" w:hAnsi="Arial" w:cs="Arial"/>
                <w:sz w:val="20"/>
                <w:szCs w:val="20"/>
              </w:rPr>
              <w:t xml:space="preserve"> 491; 492</w:t>
            </w:r>
          </w:p>
          <w:p w14:paraId="4131540A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</w:rPr>
              <w:t>ICD-9:</w:t>
            </w:r>
            <w:r w:rsidRPr="00292BCB">
              <w:rPr>
                <w:rFonts w:ascii="Arial" w:hAnsi="Arial" w:cs="Arial"/>
                <w:sz w:val="20"/>
                <w:szCs w:val="20"/>
              </w:rPr>
              <w:t xml:space="preserve"> 491A; 491B; 491X; 492; 496</w:t>
            </w:r>
          </w:p>
          <w:p w14:paraId="5C33C569" w14:textId="1C71CB7E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</w:rPr>
              <w:t>ICD-10:</w:t>
            </w:r>
            <w:r w:rsidRPr="00292BCB">
              <w:rPr>
                <w:rFonts w:ascii="Arial" w:hAnsi="Arial" w:cs="Arial"/>
                <w:sz w:val="20"/>
                <w:szCs w:val="20"/>
              </w:rPr>
              <w:t xml:space="preserve"> J41–J43; J44.1; J44.8; J44.9</w:t>
            </w:r>
          </w:p>
        </w:tc>
      </w:tr>
      <w:tr w:rsidR="008402B4" w:rsidRPr="00292BCB" w14:paraId="581F84B4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D9EB4C7" w14:textId="436B5931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C8A23E9" w14:textId="6B57D8E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1 inpatient or outpatient visit in the NPR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370F7F" w14:textId="4236116D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8/9:</w:t>
            </w:r>
            <w:r w:rsidRPr="00292BCB">
              <w:rPr>
                <w:rFonts w:ascii="Arial" w:hAnsi="Arial" w:cs="Arial"/>
                <w:sz w:val="20"/>
                <w:szCs w:val="20"/>
                <w:lang w:val="sv-SE"/>
              </w:rPr>
              <w:t xml:space="preserve"> 493</w:t>
            </w:r>
          </w:p>
          <w:p w14:paraId="3A9097E2" w14:textId="08F106BF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10:</w:t>
            </w:r>
            <w:r w:rsidRPr="00292BCB">
              <w:rPr>
                <w:rFonts w:ascii="Arial" w:hAnsi="Arial" w:cs="Arial"/>
                <w:sz w:val="20"/>
                <w:szCs w:val="20"/>
                <w:lang w:val="sv-SE"/>
              </w:rPr>
              <w:t xml:space="preserve"> J45; J46 </w:t>
            </w:r>
          </w:p>
        </w:tc>
      </w:tr>
      <w:tr w:rsidR="008402B4" w:rsidRPr="00292BCB" w14:paraId="2EBD42DD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7A6458" w14:textId="549D0DC8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Uveitis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76851E4" w14:textId="7F1B934C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1 inpatient or outpatient visit in the NPR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07D0E3" w14:textId="1D62BA1C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8/9:</w:t>
            </w:r>
            <w:r w:rsidRPr="00292BCB">
              <w:rPr>
                <w:rFonts w:ascii="Arial" w:hAnsi="Arial" w:cs="Arial"/>
                <w:sz w:val="20"/>
                <w:szCs w:val="20"/>
                <w:lang w:val="sv-SE"/>
              </w:rPr>
              <w:t xml:space="preserve"> 364</w:t>
            </w:r>
          </w:p>
          <w:p w14:paraId="781A946E" w14:textId="6FFF0BDF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10:</w:t>
            </w:r>
            <w:r w:rsidRPr="00292BCB">
              <w:rPr>
                <w:rFonts w:ascii="Arial" w:hAnsi="Arial" w:cs="Arial"/>
                <w:sz w:val="20"/>
                <w:szCs w:val="20"/>
                <w:lang w:val="sv-SE"/>
              </w:rPr>
              <w:t xml:space="preserve"> H20</w:t>
            </w:r>
          </w:p>
        </w:tc>
      </w:tr>
      <w:tr w:rsidR="008402B4" w:rsidRPr="00292BCB" w14:paraId="71D8C870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9D1308C" w14:textId="0827C3A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Autoimmune disease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94053C3" w14:textId="348339E1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2 inpatient or outpatient visits in the NPR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4E0258F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</w:rPr>
              <w:t>ICD-8:</w:t>
            </w:r>
            <w:r w:rsidRPr="00292BCB">
              <w:rPr>
                <w:rFonts w:ascii="Arial" w:hAnsi="Arial" w:cs="Arial"/>
                <w:sz w:val="20"/>
                <w:szCs w:val="20"/>
              </w:rPr>
              <w:t xml:space="preserve"> 136,07; 242,00; 245,30; 255,10; 269,10; 281,0; 283,90; 287,10; 340; 357; 446,20; 446,30; 446,38; 563; 694; 696; 704,00; 712; 716; 733,00; 734,0; 734,1; 734,9</w:t>
            </w:r>
          </w:p>
          <w:p w14:paraId="060DCB00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</w:rPr>
              <w:t>ICD-9:</w:t>
            </w:r>
            <w:r w:rsidRPr="00292BCB">
              <w:rPr>
                <w:rFonts w:ascii="Arial" w:hAnsi="Arial" w:cs="Arial"/>
                <w:sz w:val="20"/>
                <w:szCs w:val="20"/>
              </w:rPr>
              <w:t xml:space="preserve"> 136B; 242A; 245C; 255E; 281A; 283A; 287D; 340; 357A; 358A; 446E; 446F; 555; 556; 571G; 579A; 694E; 694F; 696; 704A; 710; 714; 720</w:t>
            </w:r>
          </w:p>
          <w:p w14:paraId="53DA1EB4" w14:textId="5A316FA1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</w:rPr>
              <w:t>ICD-10:</w:t>
            </w:r>
            <w:r w:rsidRPr="00292BCB">
              <w:rPr>
                <w:rFonts w:ascii="Arial" w:hAnsi="Arial" w:cs="Arial"/>
                <w:sz w:val="20"/>
                <w:szCs w:val="20"/>
              </w:rPr>
              <w:t xml:space="preserve"> D51.0; D59.1; D68.6; D69.3; E06.3; E05.0; E10; E27.1; G70.0; G35; G61.0; K50; K51; K74.3; K90.0; L10; L12; L40; L63; M05–M09; M31.3; M31.5; M31.6; M32.1; M32.8; M32.9; M33; M34; M35.0; M35.1; M35.2; M45</w:t>
            </w:r>
          </w:p>
        </w:tc>
      </w:tr>
      <w:tr w:rsidR="008402B4" w:rsidRPr="00263478" w14:paraId="512042C8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AF9DD85" w14:textId="49DDEF24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Immunodeficiency (primary, non-acquired)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EB4185A" w14:textId="39D15749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1 inpatient or outpatient visit in the NPR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8AF3E8" w14:textId="7777777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9: 279J/L/M/X</w:t>
            </w:r>
          </w:p>
          <w:p w14:paraId="7E16F0C9" w14:textId="4E399171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  <w:lang w:val="sv-SE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10: D80–D84</w:t>
            </w:r>
          </w:p>
        </w:tc>
      </w:tr>
      <w:tr w:rsidR="008402B4" w:rsidRPr="00292BCB" w14:paraId="5E7B606E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17B76AA" w14:textId="1CF8CD0F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lastRenderedPageBreak/>
              <w:t>Infectious disease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88422E9" w14:textId="32251938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1 inpatient or outpatient visit in the NPR listing an ICD code for an infectious disease as the primary discharge diagnosis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03C259A" w14:textId="7349ED82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</w:rPr>
              <w:t xml:space="preserve">ICD-10: </w:t>
            </w:r>
            <w:r w:rsidRPr="00292BCB">
              <w:rPr>
                <w:rFonts w:ascii="Arial" w:hAnsi="Arial" w:cs="Arial"/>
                <w:sz w:val="20"/>
                <w:szCs w:val="20"/>
              </w:rPr>
              <w:t>A00–B99; D73.3; E06.0; E32.1; G00–G07; H00.0; H44.0; H60.0; H60.1; H60.2; H60.3; H66; H67; H70; I30.1; I40.0; J00–J22; J32; J34.0; J36; J38.3; J39.0; J39.1; J44.0; J85; J86; K04.4; K04.6; K04.7; K10.2; K11.3; K12.2; K14.0; K57.0; K57.2; K57.4; K57.8; K61; K63.0; K65.0; K65.9; L00–L08; L30.3; M00; M01; M46.2; M46.3; M46.4; M60.0; M64.5; M65.0; M71.0; M71.1; M72.6; M86; N10–N12; N13.6; N15.1; N15.9; N30.0; N30.8; N34.0; N39.0; N41.2; N43.1; N45; N48.2; N61; N70–N74; N75.1; O23; O26.4; O41.1; O75.3; O85; O86; O88.3; O91; O98</w:t>
            </w:r>
          </w:p>
        </w:tc>
      </w:tr>
      <w:tr w:rsidR="008402B4" w:rsidRPr="00292BCB" w14:paraId="102CCDAE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EC21252" w14:textId="7ED151E1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6458F36" w14:textId="78768C11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1 inpatient or outpatient visit in the NPR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593BFAC" w14:textId="2C1BA253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10:</w:t>
            </w:r>
            <w:r w:rsidRPr="00292BCB">
              <w:rPr>
                <w:rFonts w:ascii="Arial" w:hAnsi="Arial" w:cs="Arial"/>
                <w:sz w:val="20"/>
                <w:szCs w:val="20"/>
                <w:lang w:val="sv-SE"/>
              </w:rPr>
              <w:t xml:space="preserve"> F32; F33</w:t>
            </w:r>
          </w:p>
        </w:tc>
      </w:tr>
      <w:tr w:rsidR="008402B4" w:rsidRPr="00292BCB" w14:paraId="2CD4D1E4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3DB3FBF" w14:textId="3F3F138F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D2929E1" w14:textId="76E861A2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1 inpatient or outpatient visit in the NPR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F3845A5" w14:textId="76136B22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sv-SE"/>
              </w:rPr>
              <w:t>ICD-10:</w:t>
            </w:r>
            <w:r w:rsidRPr="00292BCB">
              <w:rPr>
                <w:rFonts w:ascii="Arial" w:hAnsi="Arial" w:cs="Arial"/>
                <w:sz w:val="20"/>
                <w:szCs w:val="20"/>
                <w:lang w:val="sv-SE"/>
              </w:rPr>
              <w:t xml:space="preserve"> F40; F41</w:t>
            </w:r>
          </w:p>
        </w:tc>
      </w:tr>
      <w:tr w:rsidR="008402B4" w:rsidRPr="00292BCB" w14:paraId="3527D734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DA211EB" w14:textId="57A1FDD1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Systemic corticosteroids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D961108" w14:textId="5E4BEF75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 xml:space="preserve">≥1 dispensation in the NPDR 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1181D46" w14:textId="028DE6AA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</w:rPr>
              <w:t xml:space="preserve">ATC: </w:t>
            </w:r>
            <w:r w:rsidRPr="00292BCB">
              <w:rPr>
                <w:rFonts w:ascii="Arial" w:hAnsi="Arial" w:cs="Arial"/>
                <w:sz w:val="20"/>
                <w:szCs w:val="20"/>
              </w:rPr>
              <w:t>H02AB01/02/04/06/07</w:t>
            </w:r>
          </w:p>
        </w:tc>
      </w:tr>
      <w:tr w:rsidR="008402B4" w:rsidRPr="00292BCB" w14:paraId="3982225F" w14:textId="77777777" w:rsidTr="00031B7A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2385E62" w14:textId="2A974334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Other immunosuppressants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789A135" w14:textId="222E4707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 xml:space="preserve">≥1 dispensation in the NPDR 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5FA2C4C" w14:textId="4E150854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en-GB"/>
              </w:rPr>
              <w:t>ATC:</w:t>
            </w:r>
            <w:r w:rsidRPr="00292BCB">
              <w:rPr>
                <w:rFonts w:ascii="Arial" w:hAnsi="Arial" w:cs="Arial"/>
                <w:sz w:val="20"/>
                <w:szCs w:val="20"/>
                <w:lang w:val="en-GB"/>
              </w:rPr>
              <w:t xml:space="preserve"> L01BA01; L04AX03; L04AX01; L04AA13</w:t>
            </w:r>
          </w:p>
        </w:tc>
      </w:tr>
      <w:tr w:rsidR="008402B4" w:rsidRPr="00292BCB" w14:paraId="0543BE6B" w14:textId="77777777" w:rsidTr="00360A77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F1F5CEF" w14:textId="1502A2D2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Non-steroidal anti-inflammatory drugs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13D195C" w14:textId="6467A41E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 xml:space="preserve">≥1 dispensation in the NPDR 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002C4C7" w14:textId="5E18573F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en-GB"/>
              </w:rPr>
              <w:t>ATC:</w:t>
            </w:r>
            <w:r w:rsidRPr="00292BCB">
              <w:rPr>
                <w:rFonts w:ascii="Arial" w:hAnsi="Arial" w:cs="Arial"/>
                <w:sz w:val="20"/>
                <w:szCs w:val="20"/>
                <w:lang w:val="en-GB"/>
              </w:rPr>
              <w:t xml:space="preserve"> M01A</w:t>
            </w:r>
          </w:p>
        </w:tc>
      </w:tr>
      <w:tr w:rsidR="008402B4" w:rsidRPr="00292BCB" w14:paraId="43C1C8B1" w14:textId="77777777" w:rsidTr="00360A77">
        <w:tc>
          <w:tcPr>
            <w:tcW w:w="2322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61F9267C" w14:textId="772B6C91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Inhaled corticosteroids</w:t>
            </w:r>
          </w:p>
        </w:tc>
        <w:tc>
          <w:tcPr>
            <w:tcW w:w="3207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2E465AC9" w14:textId="77100529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 xml:space="preserve">≥1 dispensation in the NPDR </w:t>
            </w:r>
          </w:p>
        </w:tc>
        <w:tc>
          <w:tcPr>
            <w:tcW w:w="3260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C159A00" w14:textId="2BD5624F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292BCB">
              <w:rPr>
                <w:rFonts w:ascii="Arial" w:hAnsi="Arial" w:cs="Arial"/>
                <w:i/>
                <w:sz w:val="20"/>
                <w:szCs w:val="20"/>
                <w:lang w:val="en-GB"/>
              </w:rPr>
              <w:t>ATC:</w:t>
            </w:r>
            <w:r w:rsidRPr="00292BCB">
              <w:rPr>
                <w:rFonts w:ascii="Arial" w:hAnsi="Arial" w:cs="Arial"/>
                <w:sz w:val="20"/>
                <w:szCs w:val="20"/>
                <w:lang w:val="en-GB"/>
              </w:rPr>
              <w:t xml:space="preserve"> R03BA</w:t>
            </w:r>
          </w:p>
        </w:tc>
      </w:tr>
      <w:tr w:rsidR="008402B4" w:rsidRPr="00292BCB" w14:paraId="47829C73" w14:textId="77777777" w:rsidTr="007D6B5E">
        <w:tc>
          <w:tcPr>
            <w:tcW w:w="8789" w:type="dxa"/>
            <w:gridSpan w:val="3"/>
            <w:tcBorders>
              <w:top w:val="single" w:sz="4" w:space="0" w:color="auto"/>
            </w:tcBorders>
          </w:tcPr>
          <w:p w14:paraId="372953DA" w14:textId="6909C43D" w:rsidR="008402B4" w:rsidRPr="00292BCB" w:rsidRDefault="008402B4" w:rsidP="008402B4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2BCB">
              <w:rPr>
                <w:rFonts w:ascii="Arial" w:hAnsi="Arial" w:cs="Arial"/>
                <w:sz w:val="18"/>
                <w:szCs w:val="18"/>
                <w:lang w:val="en-GB"/>
              </w:rPr>
              <w:t>NPR = National Patient Register; NPDR = National Prescribed Drug Register; ICD = International Classification of Diseases; ATC = Anatomical Therapeutic Chemical.</w:t>
            </w:r>
          </w:p>
        </w:tc>
      </w:tr>
    </w:tbl>
    <w:p w14:paraId="41256610" w14:textId="67435915" w:rsidR="00D33C55" w:rsidRPr="00292BCB" w:rsidRDefault="00D33C55" w:rsidP="004C1AFA">
      <w:pPr>
        <w:spacing w:after="0" w:line="240" w:lineRule="auto"/>
        <w:rPr>
          <w:rFonts w:ascii="Arial" w:hAnsi="Arial" w:cs="Arial"/>
          <w:sz w:val="21"/>
          <w:szCs w:val="21"/>
        </w:rPr>
      </w:pPr>
    </w:p>
    <w:p w14:paraId="2FF46205" w14:textId="77777777" w:rsidR="004C1AFA" w:rsidRPr="00292BCB" w:rsidRDefault="004C1AFA" w:rsidP="004C1AFA">
      <w:pPr>
        <w:spacing w:after="0" w:line="240" w:lineRule="auto"/>
        <w:rPr>
          <w:rFonts w:ascii="Arial" w:hAnsi="Arial" w:cs="Arial"/>
          <w:sz w:val="21"/>
          <w:szCs w:val="21"/>
        </w:rPr>
        <w:sectPr w:rsidR="004C1AFA" w:rsidRPr="00292BCB" w:rsidSect="004C1A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538257" w14:textId="74FBFEE1" w:rsidR="00875462" w:rsidRPr="00292BCB" w:rsidRDefault="00875462" w:rsidP="00E13EF4">
      <w:pPr>
        <w:spacing w:after="0"/>
        <w:rPr>
          <w:rFonts w:ascii="Arial" w:hAnsi="Arial" w:cs="Arial"/>
        </w:rPr>
      </w:pPr>
      <w:bookmarkStart w:id="4" w:name="_Toc233538439"/>
      <w:r w:rsidRPr="00292BCB">
        <w:rPr>
          <w:rStyle w:val="Heading2Char"/>
          <w:rFonts w:ascii="Arial" w:hAnsi="Arial"/>
        </w:rPr>
        <w:lastRenderedPageBreak/>
        <w:t>Table S2.</w:t>
      </w:r>
      <w:bookmarkEnd w:id="4"/>
      <w:r w:rsidRPr="00292BCB">
        <w:rPr>
          <w:rFonts w:ascii="Arial" w:hAnsi="Arial" w:cs="Arial"/>
        </w:rPr>
        <w:t xml:space="preserve"> Model fit statistics and size of each class (modelled trajectory) of the zero-inflated Poisson models that were tested.</w:t>
      </w:r>
    </w:p>
    <w:p w14:paraId="3A8E6C64" w14:textId="77777777" w:rsidR="00E13EF4" w:rsidRPr="00292BCB" w:rsidRDefault="00E13EF4" w:rsidP="00E13EF4">
      <w:pPr>
        <w:spacing w:after="0"/>
        <w:rPr>
          <w:rFonts w:ascii="Arial" w:hAnsi="Arial" w:cs="Arial"/>
        </w:rPr>
      </w:pPr>
    </w:p>
    <w:tbl>
      <w:tblPr>
        <w:tblStyle w:val="TableGrid7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2038"/>
        <w:gridCol w:w="1324"/>
        <w:gridCol w:w="1316"/>
        <w:gridCol w:w="1316"/>
        <w:gridCol w:w="1289"/>
        <w:gridCol w:w="980"/>
        <w:gridCol w:w="1571"/>
      </w:tblGrid>
      <w:tr w:rsidR="00120ECC" w:rsidRPr="00292BCB" w14:paraId="38E958B2" w14:textId="6AB2C53B" w:rsidTr="00263478">
        <w:tc>
          <w:tcPr>
            <w:tcW w:w="939" w:type="dxa"/>
            <w:vMerge w:val="restart"/>
            <w:tcBorders>
              <w:top w:val="single" w:sz="4" w:space="0" w:color="auto"/>
            </w:tcBorders>
            <w:vAlign w:val="bottom"/>
          </w:tcPr>
          <w:p w14:paraId="12BBEADF" w14:textId="77777777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292BCB">
              <w:rPr>
                <w:rFonts w:ascii="Arial" w:hAnsi="Arial" w:cs="Arial"/>
                <w:b/>
                <w:sz w:val="20"/>
                <w:szCs w:val="18"/>
              </w:rPr>
              <w:t>No. classes</w:t>
            </w:r>
          </w:p>
        </w:tc>
        <w:tc>
          <w:tcPr>
            <w:tcW w:w="2038" w:type="dxa"/>
            <w:vMerge w:val="restart"/>
            <w:tcBorders>
              <w:top w:val="single" w:sz="4" w:space="0" w:color="auto"/>
            </w:tcBorders>
            <w:vAlign w:val="bottom"/>
          </w:tcPr>
          <w:p w14:paraId="4E2E2761" w14:textId="77777777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292BCB">
              <w:rPr>
                <w:rFonts w:ascii="Arial" w:hAnsi="Arial" w:cs="Arial"/>
                <w:b/>
                <w:sz w:val="20"/>
                <w:szCs w:val="18"/>
              </w:rPr>
              <w:t>Model parametrization of each trajectory class (group)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</w:tcBorders>
            <w:vAlign w:val="bottom"/>
          </w:tcPr>
          <w:p w14:paraId="387F8CC3" w14:textId="4EA84522" w:rsidR="00120ECC" w:rsidRPr="00292BCB" w:rsidRDefault="00120ECC" w:rsidP="00120ECC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18"/>
              </w:rPr>
              <w:t>Minimum class size</w:t>
            </w:r>
            <w:r w:rsidR="005A2D52">
              <w:rPr>
                <w:rFonts w:ascii="Arial" w:hAnsi="Arial" w:cs="Arial"/>
                <w:b/>
                <w:sz w:val="20"/>
                <w:szCs w:val="18"/>
              </w:rPr>
              <w:t>, %</w:t>
            </w:r>
          </w:p>
        </w:tc>
        <w:tc>
          <w:tcPr>
            <w:tcW w:w="647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4560FE" w14:textId="3977803E" w:rsidR="00120ECC" w:rsidRPr="00292BCB" w:rsidRDefault="00120ECC" w:rsidP="00493E7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292BCB">
              <w:rPr>
                <w:rFonts w:ascii="Arial" w:hAnsi="Arial" w:cs="Arial"/>
                <w:b/>
                <w:sz w:val="20"/>
                <w:szCs w:val="18"/>
              </w:rPr>
              <w:t>Model-fit statistics</w:t>
            </w:r>
            <w:r w:rsidRPr="00292BCB">
              <w:rPr>
                <w:rFonts w:ascii="Arial" w:hAnsi="Arial" w:cs="Arial"/>
                <w:b/>
                <w:sz w:val="20"/>
                <w:szCs w:val="18"/>
                <w:vertAlign w:val="superscript"/>
              </w:rPr>
              <w:t>1</w:t>
            </w:r>
          </w:p>
        </w:tc>
      </w:tr>
      <w:tr w:rsidR="00120ECC" w:rsidRPr="00292BCB" w14:paraId="77155E15" w14:textId="2638AA2E" w:rsidTr="00263478">
        <w:tc>
          <w:tcPr>
            <w:tcW w:w="939" w:type="dxa"/>
            <w:vMerge/>
            <w:tcBorders>
              <w:bottom w:val="single" w:sz="4" w:space="0" w:color="auto"/>
            </w:tcBorders>
            <w:vAlign w:val="bottom"/>
          </w:tcPr>
          <w:p w14:paraId="6AFC85B2" w14:textId="77777777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2038" w:type="dxa"/>
            <w:vMerge/>
            <w:tcBorders>
              <w:bottom w:val="single" w:sz="4" w:space="0" w:color="auto"/>
            </w:tcBorders>
            <w:vAlign w:val="bottom"/>
          </w:tcPr>
          <w:p w14:paraId="74A1E01E" w14:textId="77777777" w:rsidR="00120ECC" w:rsidRPr="00292BCB" w:rsidRDefault="00120ECC" w:rsidP="00263478">
            <w:pPr>
              <w:snapToGrid w:val="0"/>
              <w:spacing w:after="0" w:line="240" w:lineRule="auto"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324" w:type="dxa"/>
            <w:vMerge/>
            <w:tcBorders>
              <w:bottom w:val="single" w:sz="4" w:space="0" w:color="auto"/>
            </w:tcBorders>
          </w:tcPr>
          <w:p w14:paraId="65E1E863" w14:textId="77777777" w:rsidR="00120ECC" w:rsidRPr="00292BCB" w:rsidRDefault="00120ECC" w:rsidP="00493E7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1FD2AB" w14:textId="6ED4698B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292BCB">
              <w:rPr>
                <w:rFonts w:ascii="Arial" w:hAnsi="Arial" w:cs="Arial"/>
                <w:b/>
                <w:sz w:val="20"/>
                <w:szCs w:val="18"/>
              </w:rPr>
              <w:t>Bayesian Information Criterion (BIC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E18FA9" w14:textId="77777777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292BCB">
              <w:rPr>
                <w:rFonts w:ascii="Arial" w:hAnsi="Arial" w:cs="Arial"/>
                <w:b/>
                <w:sz w:val="20"/>
                <w:szCs w:val="18"/>
              </w:rPr>
              <w:t>Akaike Information Criterion (AIC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512050" w14:textId="77777777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292BCB">
              <w:rPr>
                <w:rFonts w:ascii="Arial" w:hAnsi="Arial" w:cs="Arial"/>
                <w:b/>
                <w:sz w:val="20"/>
                <w:szCs w:val="18"/>
              </w:rPr>
              <w:t>Log-likelihood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02FFE4" w14:textId="7DA4F995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18"/>
              </w:rPr>
              <w:t>Entropy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E56114" w14:textId="2E8A5370" w:rsidR="00120ECC" w:rsidRDefault="00120ECC" w:rsidP="00521A3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18"/>
              </w:rPr>
              <w:t>Average posterior probabilities</w:t>
            </w:r>
          </w:p>
        </w:tc>
      </w:tr>
      <w:tr w:rsidR="00120ECC" w:rsidRPr="00292BCB" w14:paraId="03D3E0FC" w14:textId="4C1A5131" w:rsidTr="00263478">
        <w:tc>
          <w:tcPr>
            <w:tcW w:w="939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09C75640" w14:textId="77777777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92BCB"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3F448A13" w14:textId="026DE106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92BCB">
              <w:rPr>
                <w:rFonts w:ascii="Arial" w:hAnsi="Arial" w:cs="Arial"/>
                <w:sz w:val="20"/>
                <w:szCs w:val="18"/>
              </w:rPr>
              <w:t>Cubic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1605D8AD" w14:textId="2C965D2D" w:rsidR="00120ECC" w:rsidRPr="00292BCB" w:rsidRDefault="005D48EB" w:rsidP="00493E7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00</w:t>
            </w:r>
            <w:r w:rsidR="00336381">
              <w:rPr>
                <w:rFonts w:ascii="Arial" w:hAnsi="Arial" w:cs="Arial"/>
                <w:sz w:val="20"/>
                <w:szCs w:val="18"/>
              </w:rPr>
              <w:t>.0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371D6EA" w14:textId="17579543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92BCB">
              <w:rPr>
                <w:rFonts w:ascii="Arial" w:hAnsi="Arial" w:cs="Arial"/>
                <w:sz w:val="20"/>
                <w:szCs w:val="18"/>
              </w:rPr>
              <w:t>-121583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014EAAF3" w14:textId="5852122C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92BCB">
              <w:rPr>
                <w:rFonts w:ascii="Arial" w:hAnsi="Arial" w:cs="Arial"/>
                <w:sz w:val="20"/>
                <w:szCs w:val="18"/>
              </w:rPr>
              <w:t>-121568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200DAE2" w14:textId="5F900BEE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92BCB">
              <w:rPr>
                <w:rFonts w:ascii="Arial" w:hAnsi="Arial" w:cs="Arial"/>
                <w:sz w:val="20"/>
                <w:szCs w:val="18"/>
              </w:rPr>
              <w:t>-121564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1A5B03B6" w14:textId="46F3CF2A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—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8A9A5D6" w14:textId="31565EE1" w:rsidR="00120ECC" w:rsidRPr="00292BCB" w:rsidRDefault="00120ECC" w:rsidP="00493E7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—</w:t>
            </w:r>
          </w:p>
        </w:tc>
      </w:tr>
      <w:tr w:rsidR="00120ECC" w:rsidRPr="00292BCB" w14:paraId="1CA1739E" w14:textId="53378845" w:rsidTr="00263478">
        <w:tc>
          <w:tcPr>
            <w:tcW w:w="9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26AD166" w14:textId="77777777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92BCB">
              <w:rPr>
                <w:rFonts w:ascii="Arial" w:hAnsi="Arial" w:cs="Arial"/>
                <w:sz w:val="20"/>
                <w:szCs w:val="18"/>
              </w:rPr>
              <w:t>2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6F03C8E" w14:textId="495BFB09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92BCB">
              <w:rPr>
                <w:rFonts w:ascii="Arial" w:hAnsi="Arial" w:cs="Arial"/>
                <w:sz w:val="20"/>
                <w:szCs w:val="18"/>
              </w:rPr>
              <w:t>Cubic; cubic</w:t>
            </w:r>
          </w:p>
        </w:tc>
        <w:tc>
          <w:tcPr>
            <w:tcW w:w="13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2E33204" w14:textId="067E8598" w:rsidR="00120ECC" w:rsidRPr="00292BCB" w:rsidRDefault="00306E0D" w:rsidP="00493E7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8.</w:t>
            </w:r>
            <w:r w:rsidR="003E45AC">
              <w:rPr>
                <w:rFonts w:ascii="Arial" w:hAnsi="Arial" w:cs="Arial"/>
                <w:sz w:val="20"/>
                <w:szCs w:val="18"/>
              </w:rPr>
              <w:t>5</w:t>
            </w:r>
          </w:p>
        </w:tc>
        <w:tc>
          <w:tcPr>
            <w:tcW w:w="13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4FC8DC" w14:textId="3E2F2D21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92BCB">
              <w:rPr>
                <w:rFonts w:ascii="Arial" w:hAnsi="Arial" w:cs="Arial"/>
                <w:sz w:val="20"/>
                <w:szCs w:val="18"/>
              </w:rPr>
              <w:t>-106352</w:t>
            </w:r>
          </w:p>
        </w:tc>
        <w:tc>
          <w:tcPr>
            <w:tcW w:w="13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4D97F62" w14:textId="5027AB4B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92BCB">
              <w:rPr>
                <w:rFonts w:ascii="Arial" w:hAnsi="Arial" w:cs="Arial"/>
                <w:sz w:val="20"/>
                <w:szCs w:val="18"/>
              </w:rPr>
              <w:t>-106320</w:t>
            </w:r>
          </w:p>
        </w:tc>
        <w:tc>
          <w:tcPr>
            <w:tcW w:w="128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6F895CF" w14:textId="1CE33C3B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92BCB">
              <w:rPr>
                <w:rFonts w:ascii="Arial" w:hAnsi="Arial" w:cs="Arial"/>
                <w:sz w:val="20"/>
                <w:szCs w:val="18"/>
              </w:rPr>
              <w:t>-106311</w:t>
            </w:r>
          </w:p>
        </w:tc>
        <w:tc>
          <w:tcPr>
            <w:tcW w:w="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8357242" w14:textId="74999DA0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88</w:t>
            </w:r>
          </w:p>
        </w:tc>
        <w:tc>
          <w:tcPr>
            <w:tcW w:w="157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4739204" w14:textId="3F5C4FF3" w:rsidR="00120ECC" w:rsidRPr="00292BCB" w:rsidRDefault="00120ECC" w:rsidP="00493E7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972; 0.945</w:t>
            </w:r>
          </w:p>
        </w:tc>
      </w:tr>
      <w:tr w:rsidR="00120ECC" w:rsidRPr="00292BCB" w14:paraId="0BDE3FA6" w14:textId="43AFA57A" w:rsidTr="00263478">
        <w:tc>
          <w:tcPr>
            <w:tcW w:w="9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8DD4492" w14:textId="77777777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92BCB">
              <w:rPr>
                <w:rFonts w:ascii="Arial" w:hAnsi="Arial" w:cs="Arial"/>
                <w:sz w:val="20"/>
                <w:szCs w:val="18"/>
              </w:rPr>
              <w:t>3</w:t>
            </w:r>
          </w:p>
        </w:tc>
        <w:tc>
          <w:tcPr>
            <w:tcW w:w="203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B9C7C84" w14:textId="5884A82C" w:rsidR="00120ECC" w:rsidRPr="00292BCB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92BCB">
              <w:rPr>
                <w:rFonts w:ascii="Arial" w:hAnsi="Arial" w:cs="Arial"/>
                <w:sz w:val="20"/>
                <w:szCs w:val="18"/>
              </w:rPr>
              <w:t xml:space="preserve">Quadratic; quadratic; </w:t>
            </w:r>
            <w:r>
              <w:rPr>
                <w:rFonts w:ascii="Arial" w:hAnsi="Arial" w:cs="Arial"/>
                <w:sz w:val="20"/>
                <w:szCs w:val="18"/>
              </w:rPr>
              <w:t>quadratic</w:t>
            </w:r>
          </w:p>
        </w:tc>
        <w:tc>
          <w:tcPr>
            <w:tcW w:w="132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2AABCB9" w14:textId="2DC13C97" w:rsidR="00120ECC" w:rsidRPr="00B40248" w:rsidRDefault="00F65EEA" w:rsidP="00493E7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.</w:t>
            </w:r>
            <w:r w:rsidR="003E45AC"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13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D61A7F3" w14:textId="74347E9E" w:rsidR="00120ECC" w:rsidRPr="00B40248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B40248">
              <w:rPr>
                <w:rFonts w:ascii="Arial" w:hAnsi="Arial" w:cs="Arial"/>
                <w:sz w:val="20"/>
                <w:szCs w:val="18"/>
              </w:rPr>
              <w:t>-103</w:t>
            </w:r>
            <w:r w:rsidRPr="00263478">
              <w:rPr>
                <w:rFonts w:ascii="Arial" w:hAnsi="Arial" w:cs="Arial"/>
                <w:sz w:val="20"/>
                <w:szCs w:val="18"/>
              </w:rPr>
              <w:t>832</w:t>
            </w:r>
          </w:p>
        </w:tc>
        <w:tc>
          <w:tcPr>
            <w:tcW w:w="13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74E081" w14:textId="6600738B" w:rsidR="00120ECC" w:rsidRPr="00B40248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B40248">
              <w:rPr>
                <w:rFonts w:ascii="Arial" w:hAnsi="Arial" w:cs="Arial"/>
                <w:sz w:val="20"/>
                <w:szCs w:val="18"/>
              </w:rPr>
              <w:t>-103</w:t>
            </w:r>
            <w:r w:rsidRPr="00263478">
              <w:rPr>
                <w:rFonts w:ascii="Arial" w:hAnsi="Arial" w:cs="Arial"/>
                <w:sz w:val="20"/>
                <w:szCs w:val="18"/>
              </w:rPr>
              <w:t>793</w:t>
            </w:r>
          </w:p>
        </w:tc>
        <w:tc>
          <w:tcPr>
            <w:tcW w:w="128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CD59CCB" w14:textId="3A5D81B3" w:rsidR="00120ECC" w:rsidRPr="00B40248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B40248">
              <w:rPr>
                <w:rFonts w:ascii="Arial" w:hAnsi="Arial" w:cs="Arial"/>
                <w:sz w:val="20"/>
                <w:szCs w:val="18"/>
              </w:rPr>
              <w:t>-103</w:t>
            </w:r>
            <w:r w:rsidRPr="00263478">
              <w:rPr>
                <w:rFonts w:ascii="Arial" w:hAnsi="Arial" w:cs="Arial"/>
                <w:sz w:val="20"/>
                <w:szCs w:val="18"/>
              </w:rPr>
              <w:t>782</w:t>
            </w:r>
          </w:p>
        </w:tc>
        <w:tc>
          <w:tcPr>
            <w:tcW w:w="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1CF1429" w14:textId="34C66AFF" w:rsidR="00120ECC" w:rsidRPr="00B40248" w:rsidRDefault="00120EC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B40248">
              <w:rPr>
                <w:rFonts w:ascii="Arial" w:hAnsi="Arial" w:cs="Arial"/>
                <w:sz w:val="20"/>
                <w:szCs w:val="18"/>
              </w:rPr>
              <w:t>0.84</w:t>
            </w:r>
          </w:p>
        </w:tc>
        <w:tc>
          <w:tcPr>
            <w:tcW w:w="157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46C1628" w14:textId="06C0A02F" w:rsidR="00120ECC" w:rsidRPr="00B40248" w:rsidRDefault="00120ECC" w:rsidP="00493E7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B40248">
              <w:rPr>
                <w:rFonts w:ascii="Arial" w:hAnsi="Arial" w:cs="Arial"/>
                <w:sz w:val="20"/>
                <w:szCs w:val="18"/>
              </w:rPr>
              <w:t>0.916; 0.93</w:t>
            </w:r>
            <w:r w:rsidRPr="00263478">
              <w:rPr>
                <w:rFonts w:ascii="Arial" w:hAnsi="Arial" w:cs="Arial"/>
                <w:sz w:val="20"/>
                <w:szCs w:val="18"/>
              </w:rPr>
              <w:t>7</w:t>
            </w:r>
            <w:r w:rsidRPr="00B40248">
              <w:rPr>
                <w:rFonts w:ascii="Arial" w:hAnsi="Arial" w:cs="Arial"/>
                <w:sz w:val="20"/>
                <w:szCs w:val="18"/>
              </w:rPr>
              <w:t>;</w:t>
            </w:r>
            <w:r w:rsidRPr="00B40248">
              <w:rPr>
                <w:rFonts w:ascii="Arial" w:hAnsi="Arial" w:cs="Arial"/>
                <w:sz w:val="20"/>
                <w:szCs w:val="18"/>
              </w:rPr>
              <w:br/>
              <w:t>0.9</w:t>
            </w:r>
            <w:r w:rsidRPr="00263478">
              <w:rPr>
                <w:rFonts w:ascii="Arial" w:hAnsi="Arial" w:cs="Arial"/>
                <w:sz w:val="20"/>
                <w:szCs w:val="18"/>
              </w:rPr>
              <w:t>17</w:t>
            </w:r>
          </w:p>
        </w:tc>
      </w:tr>
      <w:tr w:rsidR="00706F2C" w:rsidRPr="00292BCB" w14:paraId="6AADA523" w14:textId="55F92B83" w:rsidTr="009529FA">
        <w:tc>
          <w:tcPr>
            <w:tcW w:w="9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83C8B4F" w14:textId="77777777" w:rsidR="00706F2C" w:rsidRPr="00292BCB" w:rsidRDefault="00706F2C" w:rsidP="0026347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92BCB"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9834" w:type="dxa"/>
            <w:gridSpan w:val="7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07246E" w14:textId="5BFC7D66" w:rsidR="00706F2C" w:rsidRPr="00292BCB" w:rsidRDefault="00706F2C" w:rsidP="00493E7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292BCB">
              <w:rPr>
                <w:rFonts w:ascii="Arial" w:hAnsi="Arial" w:cs="Arial"/>
                <w:sz w:val="20"/>
                <w:szCs w:val="18"/>
              </w:rPr>
              <w:t>Not estimable</w:t>
            </w:r>
          </w:p>
        </w:tc>
      </w:tr>
      <w:tr w:rsidR="00F65EEA" w:rsidRPr="00292BCB" w14:paraId="343AD26B" w14:textId="220FB7C4" w:rsidTr="00263478">
        <w:tc>
          <w:tcPr>
            <w:tcW w:w="10773" w:type="dxa"/>
            <w:gridSpan w:val="8"/>
            <w:tcBorders>
              <w:top w:val="single" w:sz="4" w:space="0" w:color="auto"/>
            </w:tcBorders>
          </w:tcPr>
          <w:p w14:paraId="50099C5D" w14:textId="625BD01C" w:rsidR="00F65EEA" w:rsidRPr="00292BCB" w:rsidRDefault="00F65EEA" w:rsidP="00493E72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292B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1 </w:t>
            </w:r>
            <w:r w:rsidRPr="00292BCB">
              <w:rPr>
                <w:rFonts w:ascii="Arial" w:hAnsi="Arial" w:cs="Arial"/>
                <w:sz w:val="18"/>
                <w:szCs w:val="18"/>
              </w:rPr>
              <w:t>Model-fit statistics depend on the number of estimated parameters, that is, the number of classes and type of parametrization of each class (cubic &gt; quadratic &gt; linear).</w:t>
            </w:r>
          </w:p>
        </w:tc>
      </w:tr>
    </w:tbl>
    <w:p w14:paraId="313E4CCC" w14:textId="77777777" w:rsidR="00875462" w:rsidRPr="00292BCB" w:rsidRDefault="00875462" w:rsidP="004769EB">
      <w:pPr>
        <w:spacing w:after="0" w:line="276" w:lineRule="auto"/>
        <w:rPr>
          <w:rStyle w:val="Heading2Char"/>
          <w:rFonts w:ascii="Arial" w:hAnsi="Arial"/>
        </w:rPr>
      </w:pPr>
    </w:p>
    <w:p w14:paraId="7584D557" w14:textId="77777777" w:rsidR="00875462" w:rsidRPr="00292BCB" w:rsidRDefault="00875462" w:rsidP="004769EB">
      <w:pPr>
        <w:spacing w:after="0" w:line="276" w:lineRule="auto"/>
        <w:rPr>
          <w:rStyle w:val="Heading2Char"/>
          <w:rFonts w:ascii="Arial" w:hAnsi="Arial"/>
        </w:rPr>
        <w:sectPr w:rsidR="00875462" w:rsidRPr="00292BCB" w:rsidSect="0026347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7CAEDE" w14:textId="390442B1" w:rsidR="004C1AFA" w:rsidRPr="00292BCB" w:rsidRDefault="004C1AFA" w:rsidP="004769EB">
      <w:pPr>
        <w:spacing w:after="0" w:line="276" w:lineRule="auto"/>
        <w:rPr>
          <w:rFonts w:ascii="Arial" w:hAnsi="Arial" w:cs="Arial"/>
        </w:rPr>
      </w:pPr>
      <w:bookmarkStart w:id="5" w:name="_Toc233538440"/>
      <w:r w:rsidRPr="00292BCB">
        <w:rPr>
          <w:rStyle w:val="Heading2Char"/>
          <w:rFonts w:ascii="Arial" w:hAnsi="Arial"/>
        </w:rPr>
        <w:lastRenderedPageBreak/>
        <w:t>Table S</w:t>
      </w:r>
      <w:r w:rsidR="00F64EFF" w:rsidRPr="00292BCB">
        <w:rPr>
          <w:rStyle w:val="Heading2Char"/>
          <w:rFonts w:ascii="Arial" w:hAnsi="Arial"/>
        </w:rPr>
        <w:t>3</w:t>
      </w:r>
      <w:bookmarkEnd w:id="5"/>
      <w:r w:rsidRPr="00292BCB">
        <w:rPr>
          <w:rFonts w:ascii="Arial" w:hAnsi="Arial" w:cs="Arial"/>
          <w:bCs/>
        </w:rPr>
        <w:t>.</w:t>
      </w:r>
      <w:r w:rsidRPr="00292BCB">
        <w:rPr>
          <w:rFonts w:ascii="Arial" w:hAnsi="Arial" w:cs="Arial"/>
        </w:rPr>
        <w:t xml:space="preserve"> Demographic and clinical characteristics of individuals with sarcoidosis. </w:t>
      </w:r>
    </w:p>
    <w:p w14:paraId="034D2882" w14:textId="77777777" w:rsidR="004C1AFA" w:rsidRPr="00292BCB" w:rsidRDefault="004C1AFA" w:rsidP="004C1AFA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5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</w:tblGrid>
      <w:tr w:rsidR="000B78F9" w:rsidRPr="00292BCB" w14:paraId="327D5618" w14:textId="77777777" w:rsidTr="00263478">
        <w:trPr>
          <w:trHeight w:val="452"/>
          <w:tblHeader/>
        </w:trPr>
        <w:tc>
          <w:tcPr>
            <w:tcW w:w="4111" w:type="dxa"/>
            <w:tcBorders>
              <w:top w:val="single" w:sz="4" w:space="0" w:color="000000" w:themeColor="text1"/>
            </w:tcBorders>
            <w:vAlign w:val="bottom"/>
          </w:tcPr>
          <w:p w14:paraId="0C5C5211" w14:textId="77777777" w:rsidR="004C1AFA" w:rsidRPr="00292BCB" w:rsidRDefault="004C1AFA" w:rsidP="004C1AFA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b/>
                <w:sz w:val="20"/>
                <w:szCs w:val="20"/>
              </w:rPr>
              <w:t>Factors evaluated at sarcoidosis diagnosis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vAlign w:val="bottom"/>
          </w:tcPr>
          <w:p w14:paraId="43EB27E0" w14:textId="77777777" w:rsidR="004C1AFA" w:rsidRPr="00292BCB" w:rsidRDefault="004C1AFA" w:rsidP="004C1AF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92BCB">
              <w:rPr>
                <w:rFonts w:ascii="Arial" w:hAnsi="Arial" w:cs="Arial"/>
                <w:b/>
                <w:sz w:val="20"/>
                <w:szCs w:val="20"/>
              </w:rPr>
              <w:t>All patients</w:t>
            </w:r>
          </w:p>
          <w:p w14:paraId="4CC50A7A" w14:textId="01229DB4" w:rsidR="004C1AFA" w:rsidRPr="00292BCB" w:rsidRDefault="004C1AFA" w:rsidP="004C1AF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(n=</w:t>
            </w:r>
            <w:r w:rsidR="00BB2293" w:rsidRPr="00292BCB">
              <w:rPr>
                <w:rFonts w:ascii="Arial" w:hAnsi="Arial" w:cs="Arial"/>
                <w:sz w:val="20"/>
                <w:szCs w:val="20"/>
              </w:rPr>
              <w:t>9</w:t>
            </w:r>
            <w:r w:rsidR="00782D0E" w:rsidRPr="00292BCB">
              <w:rPr>
                <w:rFonts w:ascii="Arial" w:hAnsi="Arial" w:cs="Arial"/>
                <w:sz w:val="20"/>
                <w:szCs w:val="20"/>
              </w:rPr>
              <w:t>665</w:t>
            </w:r>
            <w:r w:rsidRPr="00292B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B78F9" w:rsidRPr="00292BCB" w14:paraId="1026B04C" w14:textId="77777777" w:rsidTr="000B78F9">
        <w:tc>
          <w:tcPr>
            <w:tcW w:w="4111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</w:tcPr>
          <w:p w14:paraId="0CE54AC0" w14:textId="1A5F9A88" w:rsidR="004C1AFA" w:rsidRPr="00292BCB" w:rsidRDefault="004C1AFA" w:rsidP="004C1AFA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</w:tcPr>
          <w:p w14:paraId="5371584D" w14:textId="7249CAE7" w:rsidR="004C1AFA" w:rsidRPr="00292BCB" w:rsidRDefault="00782D0E" w:rsidP="004C1AF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50.4</w:t>
            </w:r>
            <w:r w:rsidR="00BB2293" w:rsidRPr="00292BCB">
              <w:rPr>
                <w:rFonts w:ascii="Arial" w:hAnsi="Arial" w:cs="Arial"/>
                <w:sz w:val="20"/>
                <w:szCs w:val="20"/>
              </w:rPr>
              <w:t xml:space="preserve"> (14.</w:t>
            </w:r>
            <w:r w:rsidRPr="00292BCB">
              <w:rPr>
                <w:rFonts w:ascii="Arial" w:hAnsi="Arial" w:cs="Arial"/>
                <w:sz w:val="20"/>
                <w:szCs w:val="20"/>
              </w:rPr>
              <w:t>2</w:t>
            </w:r>
            <w:r w:rsidR="00BB2293" w:rsidRPr="00292B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B78F9" w:rsidRPr="00292BCB" w14:paraId="3385755A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4614A6" w14:textId="77777777" w:rsidR="004C1AFA" w:rsidRPr="00292BCB" w:rsidRDefault="004C1AFA" w:rsidP="004C1AFA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692F142" w14:textId="77777777" w:rsidR="004C1AFA" w:rsidRPr="00292BCB" w:rsidRDefault="004C1AFA" w:rsidP="004C1AFA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50D0" w:rsidRPr="00292BCB" w14:paraId="5F04D3A2" w14:textId="77777777" w:rsidTr="002671DE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1F3CF4B" w14:textId="77777777" w:rsidR="008A50D0" w:rsidRPr="00292BCB" w:rsidRDefault="008A50D0" w:rsidP="008A50D0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16442AB" w14:textId="13F9FF30" w:rsidR="008A50D0" w:rsidRPr="00292BCB" w:rsidRDefault="008A50D0" w:rsidP="008A50D0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4173 (43.2)</w:t>
            </w:r>
          </w:p>
        </w:tc>
      </w:tr>
      <w:tr w:rsidR="008A50D0" w:rsidRPr="00292BCB" w14:paraId="5CFCB42D" w14:textId="77777777" w:rsidTr="002671DE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37D51A" w14:textId="77777777" w:rsidR="008A50D0" w:rsidRPr="00292BCB" w:rsidRDefault="008A50D0" w:rsidP="008A50D0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F72BD4" w14:textId="78BF8882" w:rsidR="008A50D0" w:rsidRPr="00292BCB" w:rsidRDefault="008A50D0" w:rsidP="008A50D0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5492 (56.8)</w:t>
            </w:r>
          </w:p>
        </w:tc>
      </w:tr>
      <w:tr w:rsidR="008A50D0" w:rsidRPr="00292BCB" w14:paraId="3EC8E08A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5991729" w14:textId="77777777" w:rsidR="008A50D0" w:rsidRPr="00292BCB" w:rsidRDefault="008A50D0" w:rsidP="008A50D0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Region of residence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D1A608D" w14:textId="77777777" w:rsidR="008A50D0" w:rsidRPr="00292BCB" w:rsidRDefault="008A50D0" w:rsidP="008A50D0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2D93" w:rsidRPr="00292BCB" w14:paraId="700FA20F" w14:textId="77777777" w:rsidTr="00A90C1C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5AD9A9" w14:textId="77777777" w:rsidR="00332D93" w:rsidRPr="00292BCB" w:rsidRDefault="00332D93" w:rsidP="00332D93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Stockholm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75D05D5" w14:textId="66E4ECA5" w:rsidR="00332D93" w:rsidRPr="00292BCB" w:rsidRDefault="00332D93" w:rsidP="00332D93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2021 (20.9)</w:t>
            </w:r>
          </w:p>
        </w:tc>
      </w:tr>
      <w:tr w:rsidR="00332D93" w:rsidRPr="00292BCB" w14:paraId="43035777" w14:textId="77777777" w:rsidTr="00A90C1C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2C907AC" w14:textId="77777777" w:rsidR="00332D93" w:rsidRPr="00292BCB" w:rsidRDefault="00332D93" w:rsidP="00332D93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Uppsala-Örebro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5380C75" w14:textId="775754B9" w:rsidR="00332D93" w:rsidRPr="00292BCB" w:rsidRDefault="00332D93" w:rsidP="00332D93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2057 (21.3)</w:t>
            </w:r>
          </w:p>
        </w:tc>
      </w:tr>
      <w:tr w:rsidR="00332D93" w:rsidRPr="00292BCB" w14:paraId="67E70B6B" w14:textId="77777777" w:rsidTr="00A90C1C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23F5395" w14:textId="77777777" w:rsidR="00332D93" w:rsidRPr="00292BCB" w:rsidRDefault="00332D93" w:rsidP="00332D93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West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27675CA" w14:textId="6C5A34CA" w:rsidR="00332D93" w:rsidRPr="00292BCB" w:rsidRDefault="00332D93" w:rsidP="00332D93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1709 (17.7)</w:t>
            </w:r>
          </w:p>
        </w:tc>
      </w:tr>
      <w:tr w:rsidR="00332D93" w:rsidRPr="00292BCB" w14:paraId="478C4492" w14:textId="77777777" w:rsidTr="00A90C1C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5AE0946" w14:textId="77777777" w:rsidR="00332D93" w:rsidRPr="00292BCB" w:rsidRDefault="00332D93" w:rsidP="00332D93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0A69082" w14:textId="5BA825B0" w:rsidR="00332D93" w:rsidRPr="00292BCB" w:rsidRDefault="00332D93" w:rsidP="00332D93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1706 (17.7)</w:t>
            </w:r>
          </w:p>
        </w:tc>
      </w:tr>
      <w:tr w:rsidR="00332D93" w:rsidRPr="00292BCB" w14:paraId="038C6C86" w14:textId="77777777" w:rsidTr="00A90C1C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2F82BB" w14:textId="77777777" w:rsidR="00332D93" w:rsidRPr="00292BCB" w:rsidRDefault="00332D93" w:rsidP="00332D93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Southeast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8B73D24" w14:textId="5CBAB7F6" w:rsidR="00332D93" w:rsidRPr="00292BCB" w:rsidRDefault="00332D93" w:rsidP="00332D93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1125 (11.6)</w:t>
            </w:r>
          </w:p>
        </w:tc>
      </w:tr>
      <w:tr w:rsidR="00332D93" w:rsidRPr="00292BCB" w14:paraId="758E17E6" w14:textId="77777777" w:rsidTr="00A90C1C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D2BF864" w14:textId="77777777" w:rsidR="00332D93" w:rsidRPr="00292BCB" w:rsidRDefault="00332D93" w:rsidP="00332D93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E4F882" w14:textId="02304F35" w:rsidR="00332D93" w:rsidRPr="00292BCB" w:rsidRDefault="00332D93" w:rsidP="00332D93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1047 (10.8)</w:t>
            </w:r>
          </w:p>
        </w:tc>
      </w:tr>
      <w:tr w:rsidR="00332D93" w:rsidRPr="00292BCB" w14:paraId="3F7679EB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737CFC2" w14:textId="57C0E5C2" w:rsidR="00332D93" w:rsidRPr="00292BCB" w:rsidRDefault="00332D93" w:rsidP="00332D93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Country of birth</w:t>
            </w:r>
            <w:r w:rsidRPr="00292BC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2A3365" w14:textId="77777777" w:rsidR="00332D93" w:rsidRPr="00292BCB" w:rsidRDefault="00332D93" w:rsidP="00332D93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3A1B" w:rsidRPr="00292BCB" w14:paraId="77CD18D5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F30108D" w14:textId="77777777" w:rsidR="00A43A1B" w:rsidRPr="00292BCB" w:rsidRDefault="00A43A1B" w:rsidP="00A43A1B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Nordic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1F7C571" w14:textId="125B5AE1" w:rsidR="00A43A1B" w:rsidRPr="00292BCB" w:rsidRDefault="00A43A1B" w:rsidP="00A43A1B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8645 (89.4)</w:t>
            </w:r>
          </w:p>
        </w:tc>
      </w:tr>
      <w:tr w:rsidR="009A51D6" w:rsidRPr="00292BCB" w14:paraId="5733B1C4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23E913A" w14:textId="19E1DE8D" w:rsidR="009A51D6" w:rsidRPr="00292BCB" w:rsidRDefault="009A51D6" w:rsidP="009A51D6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Non-Nordic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5561CA4" w14:textId="55BA2D2D" w:rsidR="009A51D6" w:rsidRPr="00292BCB" w:rsidRDefault="009A51D6" w:rsidP="009A51D6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1020 (10.6)</w:t>
            </w:r>
          </w:p>
        </w:tc>
      </w:tr>
      <w:tr w:rsidR="009A51D6" w:rsidRPr="00292BCB" w14:paraId="1D30FFF6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53795C6" w14:textId="77777777" w:rsidR="009A51D6" w:rsidRPr="00292BCB" w:rsidRDefault="009A51D6" w:rsidP="009A51D6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Education, years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079CA82" w14:textId="77777777" w:rsidR="009A51D6" w:rsidRPr="00292BCB" w:rsidRDefault="009A51D6" w:rsidP="009A51D6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3215" w:rsidRPr="00292BCB" w14:paraId="466C655A" w14:textId="77777777" w:rsidTr="002F6E72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BD84287" w14:textId="4AE9046F" w:rsidR="00F33215" w:rsidRPr="00292BCB" w:rsidRDefault="00F33215" w:rsidP="00F33215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≤9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27D1DCB" w14:textId="6263F41B" w:rsidR="00F33215" w:rsidRPr="00292BCB" w:rsidRDefault="00F33215" w:rsidP="00F33215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1734 (17.9)</w:t>
            </w:r>
          </w:p>
        </w:tc>
      </w:tr>
      <w:tr w:rsidR="00F33215" w:rsidRPr="00292BCB" w14:paraId="48BA46F4" w14:textId="77777777" w:rsidTr="002F6E72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77900DE" w14:textId="77777777" w:rsidR="00F33215" w:rsidRPr="00292BCB" w:rsidRDefault="00F33215" w:rsidP="00F33215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10–12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230FF5" w14:textId="2F98AB11" w:rsidR="00F33215" w:rsidRPr="00292BCB" w:rsidRDefault="00F33215" w:rsidP="00F33215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4883 (50.5)</w:t>
            </w:r>
          </w:p>
        </w:tc>
      </w:tr>
      <w:tr w:rsidR="00F33215" w:rsidRPr="00292BCB" w14:paraId="3FC43DA7" w14:textId="77777777" w:rsidTr="002F6E72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D40D45C" w14:textId="77777777" w:rsidR="00F33215" w:rsidRPr="00292BCB" w:rsidRDefault="00F33215" w:rsidP="00F33215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13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1F9F78" w14:textId="0EE77D4D" w:rsidR="00F33215" w:rsidRPr="00292BCB" w:rsidRDefault="00F33215" w:rsidP="00F33215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2980 (30.8)</w:t>
            </w:r>
          </w:p>
        </w:tc>
      </w:tr>
      <w:tr w:rsidR="00F33215" w:rsidRPr="00292BCB" w14:paraId="2FB60E7D" w14:textId="77777777" w:rsidTr="002F6E72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1DAAE77" w14:textId="58B1188D" w:rsidR="00F33215" w:rsidRPr="00292BCB" w:rsidRDefault="00F33215" w:rsidP="00F33215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D63FB8C" w14:textId="61BEA972" w:rsidR="00F33215" w:rsidRPr="00292BCB" w:rsidRDefault="00F33215" w:rsidP="00F33215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68 (0.7)</w:t>
            </w:r>
          </w:p>
        </w:tc>
      </w:tr>
      <w:tr w:rsidR="00F33215" w:rsidRPr="00292BCB" w14:paraId="66852A13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126197" w14:textId="79F91EFD" w:rsidR="00F33215" w:rsidRPr="00292BCB" w:rsidRDefault="00F33215" w:rsidP="00F33215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Civil status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336C08A" w14:textId="77777777" w:rsidR="00F33215" w:rsidRPr="00292BCB" w:rsidRDefault="00F33215" w:rsidP="00F33215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59C8" w:rsidRPr="00292BCB" w14:paraId="0C756E38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EF11E38" w14:textId="6526DB5A" w:rsidR="00CF59C8" w:rsidRPr="00292BCB" w:rsidRDefault="00CF59C8" w:rsidP="00CF59C8">
            <w:pPr>
              <w:snapToGrid w:val="0"/>
              <w:spacing w:after="0" w:line="24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Married or registered partnership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213830" w14:textId="6A775646" w:rsidR="00CF59C8" w:rsidRPr="00292BCB" w:rsidRDefault="00CF59C8" w:rsidP="00CF59C8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4698 (48.6)</w:t>
            </w:r>
          </w:p>
        </w:tc>
      </w:tr>
      <w:tr w:rsidR="00E34D3E" w:rsidRPr="00292BCB" w14:paraId="22B7E2EB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2AC0989" w14:textId="1EB9E6E3" w:rsidR="00E34D3E" w:rsidRPr="00292BCB" w:rsidRDefault="00E34D3E" w:rsidP="00E34D3E">
            <w:pPr>
              <w:snapToGrid w:val="0"/>
              <w:spacing w:after="0" w:line="24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CF6CA32" w14:textId="7F35AFCA" w:rsidR="00E34D3E" w:rsidRPr="00292BCB" w:rsidRDefault="00E34D3E" w:rsidP="00E34D3E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4967 (51.4)</w:t>
            </w:r>
          </w:p>
        </w:tc>
      </w:tr>
      <w:tr w:rsidR="00E34D3E" w:rsidRPr="00292BCB" w14:paraId="7C339ECB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67E0DED" w14:textId="77777777" w:rsidR="00E34D3E" w:rsidRPr="00292BCB" w:rsidRDefault="00E34D3E" w:rsidP="00E34D3E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Clinic of first visit for sarcoidosis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CE92A46" w14:textId="77777777" w:rsidR="00E34D3E" w:rsidRPr="00292BCB" w:rsidRDefault="00E34D3E" w:rsidP="00E34D3E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6137" w:rsidRPr="00292BCB" w14:paraId="7B2CBA4E" w14:textId="77777777" w:rsidTr="00A34DFF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5FC176" w14:textId="46A42292" w:rsidR="00AD6137" w:rsidRPr="00292BCB" w:rsidRDefault="00AD6137" w:rsidP="00AD6137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Respiratory Medicine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8DC579" w14:textId="49A5DBF5" w:rsidR="00AD6137" w:rsidRPr="00292BCB" w:rsidRDefault="00AD6137" w:rsidP="00AD6137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4046 (41.9)</w:t>
            </w:r>
          </w:p>
        </w:tc>
      </w:tr>
      <w:tr w:rsidR="00AD6137" w:rsidRPr="00292BCB" w14:paraId="0FB17E4E" w14:textId="77777777" w:rsidTr="00A34DFF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DF43725" w14:textId="77777777" w:rsidR="00AD6137" w:rsidRPr="00292BCB" w:rsidRDefault="00AD6137" w:rsidP="00AD6137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Rheumatology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CF48D8A" w14:textId="7AF41E57" w:rsidR="00AD6137" w:rsidRPr="00292BCB" w:rsidRDefault="00AD6137" w:rsidP="00AD6137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488 (5.0)</w:t>
            </w:r>
          </w:p>
        </w:tc>
      </w:tr>
      <w:tr w:rsidR="00AD6137" w:rsidRPr="00292BCB" w14:paraId="44FE4A37" w14:textId="77777777" w:rsidTr="00A34DFF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7472FE2" w14:textId="77777777" w:rsidR="00AD6137" w:rsidRPr="00292BCB" w:rsidRDefault="00AD6137" w:rsidP="00AD6137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Cardiology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104B7C2" w14:textId="023CF5BB" w:rsidR="00AD6137" w:rsidRPr="00292BCB" w:rsidRDefault="00AD6137" w:rsidP="00AD6137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151 (1.6)</w:t>
            </w:r>
          </w:p>
        </w:tc>
      </w:tr>
      <w:tr w:rsidR="00AD6137" w:rsidRPr="00292BCB" w14:paraId="7608249C" w14:textId="77777777" w:rsidTr="00A34DFF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A7204E8" w14:textId="77777777" w:rsidR="00AD6137" w:rsidRPr="00292BCB" w:rsidRDefault="00AD6137" w:rsidP="00AD6137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Other Medicine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332BD2" w14:textId="77ABBFA7" w:rsidR="00AD6137" w:rsidRPr="00292BCB" w:rsidRDefault="00AD6137" w:rsidP="00AD6137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3089 (32.0)</w:t>
            </w:r>
          </w:p>
        </w:tc>
      </w:tr>
      <w:tr w:rsidR="00AD6137" w:rsidRPr="00292BCB" w14:paraId="52690A72" w14:textId="77777777" w:rsidTr="00A34DFF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F08CB6" w14:textId="5B98AE53" w:rsidR="00AD6137" w:rsidRPr="00292BCB" w:rsidRDefault="00AD6137" w:rsidP="00AD6137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Dermatology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52CC01" w14:textId="12E456C5" w:rsidR="00AD6137" w:rsidRPr="00292BCB" w:rsidRDefault="00AD6137" w:rsidP="00AD6137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543 (5.6)</w:t>
            </w:r>
          </w:p>
        </w:tc>
      </w:tr>
      <w:tr w:rsidR="00AD6137" w:rsidRPr="00292BCB" w14:paraId="318334A7" w14:textId="77777777" w:rsidTr="00A34DFF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019D019" w14:textId="2F01BF27" w:rsidR="00AD6137" w:rsidRPr="00292BCB" w:rsidRDefault="00AD6137" w:rsidP="00AD6137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Neurology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950F2E5" w14:textId="5CE17997" w:rsidR="00AD6137" w:rsidRPr="00292BCB" w:rsidRDefault="00AD6137" w:rsidP="00AD6137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159 (1.6)</w:t>
            </w:r>
          </w:p>
        </w:tc>
      </w:tr>
      <w:tr w:rsidR="00AD6137" w:rsidRPr="00292BCB" w14:paraId="13672CB8" w14:textId="77777777" w:rsidTr="00A34DFF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1717241" w14:textId="77777777" w:rsidR="00AD6137" w:rsidRPr="00292BCB" w:rsidRDefault="00AD6137" w:rsidP="00AD6137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Ophthalmology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838EB92" w14:textId="51026E45" w:rsidR="00AD6137" w:rsidRPr="00292BCB" w:rsidRDefault="00AD6137" w:rsidP="00AD6137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429 (4.4)</w:t>
            </w:r>
          </w:p>
        </w:tc>
      </w:tr>
      <w:tr w:rsidR="00AD6137" w:rsidRPr="00292BCB" w14:paraId="01864E06" w14:textId="77777777" w:rsidTr="00A34DFF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E6AAF2" w14:textId="77777777" w:rsidR="00AD6137" w:rsidRPr="00292BCB" w:rsidRDefault="00AD6137" w:rsidP="00AD6137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38DDE1" w14:textId="654D33CB" w:rsidR="00AD6137" w:rsidRPr="00292BCB" w:rsidRDefault="00AD6137" w:rsidP="00AD6137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760 (7.9)</w:t>
            </w:r>
          </w:p>
        </w:tc>
      </w:tr>
      <w:tr w:rsidR="00275801" w:rsidRPr="00292BCB" w14:paraId="3BEAF7F6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86BEE3C" w14:textId="3144BA5D" w:rsidR="00275801" w:rsidRPr="00292BCB" w:rsidRDefault="00275801" w:rsidP="00275801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Hospitalized at diagnosis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F9F3428" w14:textId="5DC8CDB5" w:rsidR="00275801" w:rsidRPr="00292BCB" w:rsidRDefault="00275801" w:rsidP="00275801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1330 (13.8)</w:t>
            </w:r>
          </w:p>
        </w:tc>
      </w:tr>
      <w:tr w:rsidR="003C3D98" w:rsidRPr="00292BCB" w14:paraId="751872C4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0376279" w14:textId="14C15404" w:rsidR="003C3D98" w:rsidRPr="00292BCB" w:rsidRDefault="003C3D98" w:rsidP="003C3D98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Family history of sarcoidosis</w:t>
            </w:r>
            <w:r w:rsidRPr="00292BC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7C98816" w14:textId="7B888639" w:rsidR="003C3D98" w:rsidRPr="00292BCB" w:rsidRDefault="003C3D98" w:rsidP="003C3D98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314 (3.2)</w:t>
            </w:r>
          </w:p>
        </w:tc>
      </w:tr>
      <w:tr w:rsidR="003B60B8" w:rsidRPr="00292BCB" w14:paraId="7A93235E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5F7AD4F" w14:textId="4AB68A2D" w:rsidR="003B60B8" w:rsidRPr="00292BCB" w:rsidRDefault="003B60B8" w:rsidP="003B60B8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&gt;2 healthcare visits within two years before diagnosis</w:t>
            </w:r>
            <w:r w:rsidRPr="00292BC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C07CF3" w14:textId="3F922102" w:rsidR="003B60B8" w:rsidRPr="00292BCB" w:rsidRDefault="003B60B8" w:rsidP="003B60B8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6196 (64.1)</w:t>
            </w:r>
          </w:p>
        </w:tc>
      </w:tr>
      <w:tr w:rsidR="003B60B8" w:rsidRPr="00292BCB" w14:paraId="519422A5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9C0CCF9" w14:textId="77777777" w:rsidR="003B60B8" w:rsidRPr="00292BCB" w:rsidRDefault="003B60B8" w:rsidP="003B60B8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Morbidity at sarcoidosis diagnosis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4846829" w14:textId="77777777" w:rsidR="003B60B8" w:rsidRPr="00292BCB" w:rsidRDefault="003B60B8" w:rsidP="003B60B8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73DA" w:rsidRPr="00292BCB" w14:paraId="4310D213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0205C2" w14:textId="4012629E" w:rsidR="005373DA" w:rsidRPr="00292BCB" w:rsidRDefault="005373DA" w:rsidP="005373DA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A3B9F1" w14:textId="64091D92" w:rsidR="005373DA" w:rsidRPr="00292BCB" w:rsidRDefault="005373DA" w:rsidP="005373DA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194 (2.0)</w:t>
            </w:r>
          </w:p>
        </w:tc>
      </w:tr>
      <w:tr w:rsidR="00024239" w:rsidRPr="00292BCB" w14:paraId="33D15E55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14818A" w14:textId="389C89B9" w:rsidR="00024239" w:rsidRPr="00292BCB" w:rsidRDefault="00024239" w:rsidP="00024239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8BA72C2" w14:textId="4CC04DB1" w:rsidR="00024239" w:rsidRPr="00292BCB" w:rsidRDefault="00024239" w:rsidP="00024239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237 (2.5)</w:t>
            </w:r>
          </w:p>
        </w:tc>
      </w:tr>
      <w:tr w:rsidR="006E583F" w:rsidRPr="00292BCB" w14:paraId="38748D3A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757F818" w14:textId="5D238D6C" w:rsidR="006E583F" w:rsidRPr="00292BCB" w:rsidRDefault="006E583F" w:rsidP="006E583F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D59EB8" w14:textId="08716F79" w:rsidR="006E583F" w:rsidRPr="00292BCB" w:rsidRDefault="006E583F" w:rsidP="006E583F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320 (3.3)</w:t>
            </w:r>
          </w:p>
        </w:tc>
      </w:tr>
      <w:tr w:rsidR="007D3898" w:rsidRPr="00292BCB" w14:paraId="71B5443F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A5AA9D5" w14:textId="77777777" w:rsidR="007D3898" w:rsidRPr="00292BCB" w:rsidRDefault="007D3898" w:rsidP="007D3898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324053" w14:textId="02CE2537" w:rsidR="007D3898" w:rsidRPr="00292BCB" w:rsidRDefault="007D3898" w:rsidP="007D3898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2607 (27.0)</w:t>
            </w:r>
          </w:p>
        </w:tc>
      </w:tr>
      <w:tr w:rsidR="00496037" w:rsidRPr="00292BCB" w14:paraId="61E060CA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081547" w14:textId="77777777" w:rsidR="00496037" w:rsidRPr="00292BCB" w:rsidRDefault="00496037" w:rsidP="00496037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253051" w14:textId="3976618F" w:rsidR="00496037" w:rsidRPr="00292BCB" w:rsidRDefault="00496037" w:rsidP="00496037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828 (8.6)</w:t>
            </w:r>
          </w:p>
        </w:tc>
      </w:tr>
      <w:tr w:rsidR="00846314" w:rsidRPr="00292BCB" w14:paraId="25982CE1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397DDD8" w14:textId="77777777" w:rsidR="00846314" w:rsidRPr="00292BCB" w:rsidRDefault="00846314" w:rsidP="00846314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Chronic obstructive pulmonary disease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4266F1A" w14:textId="0D8975BC" w:rsidR="00846314" w:rsidRPr="00292BCB" w:rsidRDefault="00846314" w:rsidP="00846314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208 (2.2)</w:t>
            </w:r>
          </w:p>
        </w:tc>
      </w:tr>
      <w:tr w:rsidR="00846314" w:rsidRPr="00292BCB" w14:paraId="7B5125CA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9FE736D" w14:textId="77777777" w:rsidR="00846314" w:rsidRPr="00292BCB" w:rsidRDefault="00846314" w:rsidP="00846314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19F0593" w14:textId="6D765C0D" w:rsidR="00846314" w:rsidRPr="00292BCB" w:rsidRDefault="00846314" w:rsidP="00846314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530 (5.5)</w:t>
            </w:r>
          </w:p>
        </w:tc>
      </w:tr>
      <w:tr w:rsidR="00137ECE" w:rsidRPr="00292BCB" w14:paraId="2B90DAE1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323B861" w14:textId="77777777" w:rsidR="00137ECE" w:rsidRPr="00292BCB" w:rsidRDefault="00137ECE" w:rsidP="00137ECE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Uveitis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C656723" w14:textId="70B645BF" w:rsidR="00137ECE" w:rsidRPr="00292BCB" w:rsidRDefault="00137ECE" w:rsidP="00137ECE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873 (9.0)</w:t>
            </w:r>
          </w:p>
        </w:tc>
      </w:tr>
      <w:tr w:rsidR="005C3BFD" w:rsidRPr="00292BCB" w14:paraId="5AA94640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F29AAEC" w14:textId="77777777" w:rsidR="005C3BFD" w:rsidRPr="00292BCB" w:rsidRDefault="005C3BFD" w:rsidP="005C3BF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Autoimmune disease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C8F20FD" w14:textId="1B9EA74D" w:rsidR="005C3BFD" w:rsidRPr="00292BCB" w:rsidRDefault="005C3BFD" w:rsidP="005C3BFD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918 (9.5)</w:t>
            </w:r>
          </w:p>
        </w:tc>
      </w:tr>
      <w:tr w:rsidR="00181EBA" w:rsidRPr="00292BCB" w14:paraId="4DC6044E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BC3973" w14:textId="27C34D34" w:rsidR="00181EBA" w:rsidRPr="00292BCB" w:rsidRDefault="00181EBA" w:rsidP="00181EBA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Immunodeficiency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4F4C8BE" w14:textId="3084F2A4" w:rsidR="00181EBA" w:rsidRPr="00292BCB" w:rsidRDefault="00181EBA" w:rsidP="00181EBA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40 (0.4)</w:t>
            </w:r>
          </w:p>
        </w:tc>
      </w:tr>
      <w:tr w:rsidR="007A728F" w:rsidRPr="00292BCB" w14:paraId="66AAEF87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AF8EBD4" w14:textId="62B7D5E9" w:rsidR="007A728F" w:rsidRPr="00292BCB" w:rsidRDefault="007A728F" w:rsidP="007A728F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Infectious disease within six months before diagnosis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A7BF10B" w14:textId="775D43DC" w:rsidR="007A728F" w:rsidRPr="00292BCB" w:rsidRDefault="007A728F" w:rsidP="007A728F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717 (7.4)</w:t>
            </w:r>
          </w:p>
        </w:tc>
      </w:tr>
      <w:tr w:rsidR="0013291E" w:rsidRPr="00292BCB" w14:paraId="65B710F7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B408B3" w14:textId="0E432F72" w:rsidR="0013291E" w:rsidRPr="00292BCB" w:rsidRDefault="0013291E" w:rsidP="0013291E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Treated for sarcoidosis around diagnosis</w:t>
            </w:r>
            <w:r w:rsidRPr="00292BCB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3BEA222" w14:textId="5001374C" w:rsidR="0013291E" w:rsidRPr="00292BCB" w:rsidRDefault="0013291E" w:rsidP="0013291E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3952 (40.9)</w:t>
            </w:r>
          </w:p>
        </w:tc>
      </w:tr>
      <w:tr w:rsidR="0013291E" w:rsidRPr="00292BCB" w14:paraId="01D5DCA9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12CD44" w14:textId="77777777" w:rsidR="0013291E" w:rsidRPr="00292BCB" w:rsidRDefault="0013291E" w:rsidP="0013291E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≥1 medication dispensation within six months before diagnosis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B597501" w14:textId="77777777" w:rsidR="0013291E" w:rsidRPr="00292BCB" w:rsidRDefault="0013291E" w:rsidP="0013291E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18D" w:rsidRPr="00292BCB" w14:paraId="2E4EC83A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7EE696" w14:textId="77777777" w:rsidR="00FF518D" w:rsidRPr="00292BCB" w:rsidRDefault="00FF518D" w:rsidP="00FF518D">
            <w:pPr>
              <w:snapToGrid w:val="0"/>
              <w:spacing w:after="0" w:line="240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Systemic corticosteroids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60BBE6" w14:textId="59B3397F" w:rsidR="00FF518D" w:rsidRPr="00292BCB" w:rsidRDefault="00FF518D" w:rsidP="00FF518D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1761 (18.2)</w:t>
            </w:r>
          </w:p>
        </w:tc>
      </w:tr>
      <w:tr w:rsidR="00E96298" w:rsidRPr="00292BCB" w14:paraId="6C44CBBF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F64305D" w14:textId="77777777" w:rsidR="00E96298" w:rsidRPr="00292BCB" w:rsidRDefault="00E96298" w:rsidP="00E96298">
            <w:pPr>
              <w:snapToGrid w:val="0"/>
              <w:spacing w:after="0" w:line="240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Other immunosuppressants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1A02AB6" w14:textId="4BB1A3A3" w:rsidR="00E96298" w:rsidRPr="00292BCB" w:rsidRDefault="00E96298" w:rsidP="00E96298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131 (1.4)</w:t>
            </w:r>
          </w:p>
        </w:tc>
      </w:tr>
      <w:tr w:rsidR="00A27493" w:rsidRPr="00292BCB" w14:paraId="3C3CFA87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6494A23" w14:textId="77777777" w:rsidR="00A27493" w:rsidRPr="00292BCB" w:rsidRDefault="00A27493" w:rsidP="00A27493">
            <w:pPr>
              <w:snapToGrid w:val="0"/>
              <w:spacing w:after="0" w:line="240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t>Non-steroidal anti-inflammatory drugs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4ADDBFB" w14:textId="78DF90A2" w:rsidR="00A27493" w:rsidRPr="00292BCB" w:rsidRDefault="00A27493" w:rsidP="00A27493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2517 (26.0)</w:t>
            </w:r>
          </w:p>
        </w:tc>
      </w:tr>
      <w:tr w:rsidR="00FE7314" w:rsidRPr="00292BCB" w14:paraId="3ADA89C9" w14:textId="77777777" w:rsidTr="000B78F9">
        <w:tc>
          <w:tcPr>
            <w:tcW w:w="411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</w:tcPr>
          <w:p w14:paraId="0A63F14D" w14:textId="77777777" w:rsidR="00FE7314" w:rsidRPr="00292BCB" w:rsidRDefault="00FE7314" w:rsidP="00FE7314">
            <w:pPr>
              <w:snapToGrid w:val="0"/>
              <w:spacing w:after="0" w:line="240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sz w:val="20"/>
                <w:szCs w:val="20"/>
              </w:rPr>
              <w:lastRenderedPageBreak/>
              <w:t>Inhaled corticosteroids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</w:tcPr>
          <w:p w14:paraId="372CCBCC" w14:textId="33BC90B0" w:rsidR="00FE7314" w:rsidRPr="00292BCB" w:rsidRDefault="00FE7314" w:rsidP="00FE7314">
            <w:pPr>
              <w:tabs>
                <w:tab w:val="decimal" w:pos="604"/>
              </w:tabs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BCB">
              <w:rPr>
                <w:rFonts w:ascii="Arial" w:hAnsi="Arial" w:cs="Arial"/>
                <w:color w:val="000000"/>
                <w:sz w:val="20"/>
                <w:szCs w:val="20"/>
              </w:rPr>
              <w:t>783 (8.1)</w:t>
            </w:r>
          </w:p>
        </w:tc>
      </w:tr>
      <w:tr w:rsidR="00FE7314" w:rsidRPr="00292BCB" w14:paraId="099E930D" w14:textId="77777777" w:rsidTr="000B78F9">
        <w:tc>
          <w:tcPr>
            <w:tcW w:w="5812" w:type="dxa"/>
            <w:gridSpan w:val="2"/>
            <w:tcBorders>
              <w:top w:val="single" w:sz="4" w:space="0" w:color="000000" w:themeColor="text1"/>
            </w:tcBorders>
          </w:tcPr>
          <w:p w14:paraId="6CE4C041" w14:textId="17C1BBEF" w:rsidR="00FE7314" w:rsidRPr="00292BCB" w:rsidRDefault="00FE7314" w:rsidP="00FE7314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BCB">
              <w:rPr>
                <w:rFonts w:ascii="Arial" w:hAnsi="Arial" w:cs="Arial"/>
                <w:sz w:val="18"/>
                <w:szCs w:val="18"/>
              </w:rPr>
              <w:t>Data are mean (standard deviation) or n (%). Percentages may not sum up to 100 owing to rounding.</w:t>
            </w:r>
          </w:p>
          <w:p w14:paraId="5EE61BFA" w14:textId="0635C764" w:rsidR="00FE7314" w:rsidRPr="00292BCB" w:rsidRDefault="00FE7314" w:rsidP="00FE7314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B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1 </w:t>
            </w:r>
            <w:r w:rsidRPr="00292BCB">
              <w:rPr>
                <w:rFonts w:ascii="Arial" w:hAnsi="Arial" w:cs="Arial"/>
                <w:sz w:val="18"/>
                <w:szCs w:val="18"/>
              </w:rPr>
              <w:t xml:space="preserve">Nordic </w:t>
            </w:r>
            <w:proofErr w:type="gramStart"/>
            <w:r w:rsidRPr="00292BCB">
              <w:rPr>
                <w:rFonts w:ascii="Arial" w:hAnsi="Arial" w:cs="Arial"/>
                <w:sz w:val="18"/>
                <w:szCs w:val="18"/>
              </w:rPr>
              <w:t>countries</w:t>
            </w:r>
            <w:proofErr w:type="gramEnd"/>
            <w:r w:rsidRPr="00292BCB">
              <w:rPr>
                <w:rFonts w:ascii="Arial" w:hAnsi="Arial" w:cs="Arial"/>
                <w:sz w:val="18"/>
                <w:szCs w:val="18"/>
              </w:rPr>
              <w:t xml:space="preserve"> include Sweden, Norway, Denmark, Finland, and Iceland.</w:t>
            </w:r>
          </w:p>
          <w:p w14:paraId="3CCC231B" w14:textId="582EF974" w:rsidR="00FE7314" w:rsidRPr="00292BCB" w:rsidRDefault="00FE7314" w:rsidP="00FE7314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B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292BCB">
              <w:rPr>
                <w:rFonts w:ascii="Arial" w:hAnsi="Arial" w:cs="Arial"/>
                <w:sz w:val="18"/>
                <w:szCs w:val="18"/>
              </w:rPr>
              <w:t>History of having at least one first degree relative (biologic parent, full sibling, or biologic offspring) with sarcoidosis at the time of sarcoidosis diagnosis.</w:t>
            </w:r>
          </w:p>
          <w:p w14:paraId="7E6BA21D" w14:textId="1D24C4D7" w:rsidR="00FE7314" w:rsidRPr="00292BCB" w:rsidRDefault="00FE7314" w:rsidP="00FE7314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B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3 </w:t>
            </w:r>
            <w:r w:rsidRPr="00292BCB">
              <w:rPr>
                <w:rFonts w:ascii="Arial" w:hAnsi="Arial" w:cs="Arial"/>
                <w:sz w:val="18"/>
                <w:szCs w:val="18"/>
              </w:rPr>
              <w:t>Includes hospitalizations and/or outpatient visits to secondary/tertiary care.</w:t>
            </w:r>
          </w:p>
          <w:p w14:paraId="60DC9720" w14:textId="26A01C96" w:rsidR="00FE7314" w:rsidRPr="00292BCB" w:rsidRDefault="00FE7314" w:rsidP="00FE7314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BC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4 </w:t>
            </w:r>
            <w:r w:rsidRPr="00292BCB">
              <w:rPr>
                <w:rFonts w:ascii="Arial" w:hAnsi="Arial" w:cs="Arial"/>
                <w:sz w:val="18"/>
                <w:szCs w:val="18"/>
              </w:rPr>
              <w:t>≥1 dispensation of immunosuppressant treatment (systemic corticosteroids, methotrexate, or azathioprine) within three months before or after sarcoidosis diagnosis.</w:t>
            </w:r>
          </w:p>
        </w:tc>
      </w:tr>
    </w:tbl>
    <w:p w14:paraId="29B312A3" w14:textId="77777777" w:rsidR="00902D5A" w:rsidRPr="00292BCB" w:rsidRDefault="00902D5A" w:rsidP="004C1AFA">
      <w:pPr>
        <w:spacing w:after="0" w:line="240" w:lineRule="auto"/>
        <w:rPr>
          <w:rFonts w:ascii="Arial" w:hAnsi="Arial" w:cs="Arial"/>
          <w:sz w:val="21"/>
          <w:szCs w:val="21"/>
        </w:rPr>
        <w:sectPr w:rsidR="00902D5A" w:rsidRPr="00292BCB" w:rsidSect="004C1A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981E5B" w14:textId="63B995EF" w:rsidR="00820370" w:rsidRPr="00292BCB" w:rsidRDefault="004769EB" w:rsidP="004769EB">
      <w:pPr>
        <w:spacing w:after="0" w:line="276" w:lineRule="auto"/>
        <w:rPr>
          <w:rFonts w:ascii="Arial" w:hAnsi="Arial" w:cs="Arial"/>
        </w:rPr>
      </w:pPr>
      <w:bookmarkStart w:id="6" w:name="_Toc233538441"/>
      <w:r w:rsidRPr="00292BCB">
        <w:rPr>
          <w:rStyle w:val="Heading2Char"/>
          <w:rFonts w:ascii="Arial" w:hAnsi="Arial"/>
        </w:rPr>
        <w:lastRenderedPageBreak/>
        <w:t>Table S</w:t>
      </w:r>
      <w:r w:rsidR="00902D5A" w:rsidRPr="00292BCB">
        <w:rPr>
          <w:rStyle w:val="Heading2Char"/>
          <w:rFonts w:ascii="Arial" w:hAnsi="Arial"/>
        </w:rPr>
        <w:t>4</w:t>
      </w:r>
      <w:bookmarkEnd w:id="6"/>
      <w:r w:rsidRPr="00292BCB">
        <w:rPr>
          <w:rFonts w:ascii="Arial" w:hAnsi="Arial" w:cs="Arial"/>
          <w:bCs/>
        </w:rPr>
        <w:t>.</w:t>
      </w:r>
      <w:r w:rsidRPr="00292BCB">
        <w:rPr>
          <w:rFonts w:ascii="Arial" w:hAnsi="Arial" w:cs="Arial"/>
        </w:rPr>
        <w:t xml:space="preserve"> Risk ratios and corresponding 95% confidence intervals from a multivariable modified Poisson regression model comparing chronic to resolving sarcoidosis.</w:t>
      </w:r>
    </w:p>
    <w:p w14:paraId="054073DA" w14:textId="77777777" w:rsidR="00913BFF" w:rsidRPr="00292BCB" w:rsidRDefault="00913BFF" w:rsidP="004C1AFA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2003"/>
      </w:tblGrid>
      <w:tr w:rsidR="00E82755" w:rsidRPr="00292BCB" w14:paraId="04CCDBD4" w14:textId="67D1183E" w:rsidTr="00263478">
        <w:trPr>
          <w:trHeight w:val="470"/>
          <w:tblHeader/>
        </w:trPr>
        <w:tc>
          <w:tcPr>
            <w:tcW w:w="2959" w:type="dxa"/>
            <w:tcBorders>
              <w:top w:val="single" w:sz="4" w:space="0" w:color="auto"/>
            </w:tcBorders>
            <w:vAlign w:val="bottom"/>
          </w:tcPr>
          <w:p w14:paraId="669D20B7" w14:textId="00A72923" w:rsidR="00E82755" w:rsidRPr="001F36C0" w:rsidRDefault="00E82755" w:rsidP="004769EB">
            <w:pPr>
              <w:snapToGri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F36C0">
              <w:rPr>
                <w:rFonts w:ascii="Arial" w:hAnsi="Arial" w:cs="Arial"/>
                <w:b/>
                <w:sz w:val="20"/>
                <w:szCs w:val="20"/>
              </w:rPr>
              <w:t>Factors evaluated at sarcoidosis diagnosis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vAlign w:val="bottom"/>
          </w:tcPr>
          <w:p w14:paraId="5B9BE02F" w14:textId="0C4183DF" w:rsidR="00E82755" w:rsidRPr="001F36C0" w:rsidRDefault="00E82755" w:rsidP="00E8275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36C0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1F36C0">
              <w:rPr>
                <w:rFonts w:ascii="Arial" w:hAnsi="Arial" w:cs="Arial"/>
                <w:b/>
                <w:bCs/>
                <w:sz w:val="20"/>
                <w:szCs w:val="20"/>
              </w:rPr>
              <w:t>isk ratio (95% CI)</w:t>
            </w:r>
          </w:p>
        </w:tc>
      </w:tr>
      <w:tr w:rsidR="00E82755" w:rsidRPr="00292BCB" w14:paraId="4695F380" w14:textId="7E59671C" w:rsidTr="00263478">
        <w:tc>
          <w:tcPr>
            <w:tcW w:w="2959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</w:tcPr>
          <w:p w14:paraId="421A108F" w14:textId="40257070" w:rsidR="00E82755" w:rsidRPr="001F36C0" w:rsidRDefault="00E82755" w:rsidP="00EF68ED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Age</w:t>
            </w:r>
            <w:r w:rsidRPr="001F36C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1F36C0">
              <w:rPr>
                <w:rFonts w:ascii="Arial" w:hAnsi="Arial" w:cs="Arial"/>
                <w:sz w:val="20"/>
                <w:szCs w:val="20"/>
              </w:rPr>
              <w:t>, years</w:t>
            </w:r>
          </w:p>
        </w:tc>
        <w:tc>
          <w:tcPr>
            <w:tcW w:w="2003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</w:tcPr>
          <w:p w14:paraId="4CFDFB13" w14:textId="3F127DA4" w:rsidR="00E82755" w:rsidRPr="001F36C0" w:rsidRDefault="00E82755" w:rsidP="00EF6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00 (0.97, 1.02)</w:t>
            </w:r>
          </w:p>
        </w:tc>
      </w:tr>
      <w:tr w:rsidR="00E82755" w:rsidRPr="00292BCB" w14:paraId="23EC9918" w14:textId="33F18AC1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1AB490D" w14:textId="77777777" w:rsidR="00E82755" w:rsidRPr="001F36C0" w:rsidRDefault="00E82755" w:rsidP="00EF68ED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83D54D7" w14:textId="05262D68" w:rsidR="00E82755" w:rsidRPr="001F36C0" w:rsidRDefault="00E82755" w:rsidP="00EF68E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2755" w:rsidRPr="00292BCB" w14:paraId="5A308707" w14:textId="005D34DF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B9F127" w14:textId="77777777" w:rsidR="00E82755" w:rsidRPr="001F36C0" w:rsidRDefault="00E82755" w:rsidP="00AA1CB6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E3D35D" w14:textId="436AC0C3" w:rsidR="00E82755" w:rsidRPr="001F36C0" w:rsidRDefault="00E82755" w:rsidP="00AA1CB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0.97 (0.91, 1.04)</w:t>
            </w:r>
          </w:p>
        </w:tc>
      </w:tr>
      <w:tr w:rsidR="00E82755" w:rsidRPr="00292BCB" w14:paraId="4DF9C28A" w14:textId="685D0223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2B8F522" w14:textId="77777777" w:rsidR="00E82755" w:rsidRPr="001F36C0" w:rsidRDefault="00E82755" w:rsidP="00AA1CB6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A6C760E" w14:textId="7DA50720" w:rsidR="00E82755" w:rsidRPr="001F36C0" w:rsidRDefault="00E82755" w:rsidP="00AA1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E82755" w:rsidRPr="00292BCB" w14:paraId="6F41B1A2" w14:textId="30E7F696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1A8FE9B" w14:textId="77777777" w:rsidR="00E82755" w:rsidRPr="001F36C0" w:rsidRDefault="00E82755" w:rsidP="00AA1CB6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Region of residenc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29F2B02" w14:textId="77777777" w:rsidR="00E82755" w:rsidRPr="001F36C0" w:rsidRDefault="00E82755" w:rsidP="00AA1CB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2755" w:rsidRPr="00292BCB" w14:paraId="498373C1" w14:textId="2B4DEA99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487FC0" w14:textId="77777777" w:rsidR="00E82755" w:rsidRPr="001F36C0" w:rsidRDefault="00E82755" w:rsidP="00BE5575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Stockholm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8A7A52" w14:textId="7171DDEA" w:rsidR="00E82755" w:rsidRPr="001F36C0" w:rsidRDefault="00E82755" w:rsidP="00BE557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16 (1.02, 1.32)</w:t>
            </w:r>
          </w:p>
        </w:tc>
      </w:tr>
      <w:tr w:rsidR="00E82755" w:rsidRPr="00292BCB" w14:paraId="38007F68" w14:textId="0365802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FC9664" w14:textId="77777777" w:rsidR="00E82755" w:rsidRPr="001F36C0" w:rsidRDefault="00E82755" w:rsidP="00BE5575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Uppsala-Örebro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CDA912F" w14:textId="385B5B7C" w:rsidR="00E82755" w:rsidRPr="001F36C0" w:rsidRDefault="00E82755" w:rsidP="00BE557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15 (1.01, 1.31)</w:t>
            </w:r>
          </w:p>
        </w:tc>
      </w:tr>
      <w:tr w:rsidR="00E82755" w:rsidRPr="00292BCB" w14:paraId="21E38399" w14:textId="0AD48A58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6248FA1" w14:textId="77777777" w:rsidR="00E82755" w:rsidRPr="001F36C0" w:rsidRDefault="00E82755" w:rsidP="00BE5575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West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FFC01F3" w14:textId="23D17918" w:rsidR="00E82755" w:rsidRPr="001F36C0" w:rsidRDefault="00E82755" w:rsidP="00BE557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17 (1.03, 1.34)</w:t>
            </w:r>
          </w:p>
        </w:tc>
      </w:tr>
      <w:tr w:rsidR="00E82755" w:rsidRPr="00292BCB" w14:paraId="257AED0F" w14:textId="022BD76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03C4087" w14:textId="77777777" w:rsidR="00E82755" w:rsidRPr="001F36C0" w:rsidRDefault="00E82755" w:rsidP="00BE5575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C9F4731" w14:textId="361F476A" w:rsidR="00E82755" w:rsidRPr="001F36C0" w:rsidRDefault="00E82755" w:rsidP="00BE557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44 (1.27, 1.64)</w:t>
            </w:r>
          </w:p>
        </w:tc>
      </w:tr>
      <w:tr w:rsidR="00E82755" w:rsidRPr="00292BCB" w14:paraId="00E1DA3A" w14:textId="3A4F92F9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7E50C26" w14:textId="77777777" w:rsidR="00E82755" w:rsidRPr="001F36C0" w:rsidRDefault="00E82755" w:rsidP="00BE5575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Southeast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5BF2456" w14:textId="6903821A" w:rsidR="00E82755" w:rsidRPr="001F36C0" w:rsidRDefault="00E82755" w:rsidP="00BE557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49 (1.30, 1.71)</w:t>
            </w:r>
          </w:p>
        </w:tc>
      </w:tr>
      <w:tr w:rsidR="00E82755" w:rsidRPr="00292BCB" w14:paraId="4C56B4F2" w14:textId="7CC732ED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37D9485" w14:textId="77777777" w:rsidR="00E82755" w:rsidRPr="001F36C0" w:rsidRDefault="00E82755" w:rsidP="00BE5575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EC2A592" w14:textId="77777777" w:rsidR="00E82755" w:rsidRPr="001F36C0" w:rsidRDefault="00E82755" w:rsidP="00BE557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E82755" w:rsidRPr="00292BCB" w14:paraId="5002516E" w14:textId="2EFFD244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56878C3" w14:textId="5C228FDF" w:rsidR="00E82755" w:rsidRPr="001F36C0" w:rsidRDefault="00E82755" w:rsidP="00BE5575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Country of birth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0A473FB" w14:textId="77777777" w:rsidR="00E82755" w:rsidRPr="001F36C0" w:rsidRDefault="00E82755" w:rsidP="00BE557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2755" w:rsidRPr="00292BCB" w14:paraId="051F10FD" w14:textId="5E67176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3FABC5C" w14:textId="77777777" w:rsidR="00E82755" w:rsidRPr="001F36C0" w:rsidRDefault="00E82755" w:rsidP="000749C4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Nordic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58C5ED6" w14:textId="46A2FC0E" w:rsidR="00E82755" w:rsidRPr="001F36C0" w:rsidRDefault="00E82755" w:rsidP="000749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0.95 (0.86, 1.06)</w:t>
            </w:r>
          </w:p>
        </w:tc>
      </w:tr>
      <w:tr w:rsidR="00E82755" w:rsidRPr="00292BCB" w14:paraId="44CEA1A9" w14:textId="5F73192F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DB6AD7" w14:textId="635A4F8E" w:rsidR="00E82755" w:rsidRPr="001F36C0" w:rsidRDefault="00E82755" w:rsidP="000749C4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Non-Nordic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28A0AD7" w14:textId="77777777" w:rsidR="00E82755" w:rsidRPr="001F36C0" w:rsidRDefault="00E82755" w:rsidP="000749C4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E82755" w:rsidRPr="00292BCB" w14:paraId="787BCD04" w14:textId="3C5FFA39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1CBC24" w14:textId="77777777" w:rsidR="00E82755" w:rsidRPr="001F36C0" w:rsidRDefault="00E82755" w:rsidP="000749C4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Education, year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B2A1531" w14:textId="77777777" w:rsidR="00E82755" w:rsidRPr="001F36C0" w:rsidRDefault="00E82755" w:rsidP="000749C4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2755" w:rsidRPr="00292BCB" w14:paraId="52E7AA9B" w14:textId="453CF60C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07518F3" w14:textId="5AA8FF70" w:rsidR="00E82755" w:rsidRPr="001F36C0" w:rsidRDefault="00E82755" w:rsidP="00622A69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≤9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1D0660C" w14:textId="75AC9267" w:rsidR="00E82755" w:rsidRPr="001F36C0" w:rsidRDefault="00E82755" w:rsidP="00622A69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00 (0.92, 1.10)</w:t>
            </w:r>
          </w:p>
        </w:tc>
      </w:tr>
      <w:tr w:rsidR="00E82755" w:rsidRPr="00292BCB" w14:paraId="64373C6E" w14:textId="638FE6B5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C88EAC1" w14:textId="77777777" w:rsidR="00E82755" w:rsidRPr="001F36C0" w:rsidRDefault="00E82755" w:rsidP="00622A69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10–12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EFBFD75" w14:textId="78797A24" w:rsidR="00E82755" w:rsidRPr="001F36C0" w:rsidRDefault="00E82755" w:rsidP="00622A69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00 (0.93, 1.07)</w:t>
            </w:r>
          </w:p>
        </w:tc>
      </w:tr>
      <w:tr w:rsidR="00E82755" w:rsidRPr="00292BCB" w14:paraId="1CF0EFA3" w14:textId="4CB7303E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61645D7" w14:textId="77777777" w:rsidR="00E82755" w:rsidRPr="001F36C0" w:rsidRDefault="00E82755" w:rsidP="00622A69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≥13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F2581CA" w14:textId="77777777" w:rsidR="00E82755" w:rsidRPr="001F36C0" w:rsidRDefault="00E82755" w:rsidP="00622A69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E82755" w:rsidRPr="00292BCB" w14:paraId="3DCE30BF" w14:textId="2ED6AEB5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DE09AF0" w14:textId="1809C19A" w:rsidR="00E82755" w:rsidRPr="001F36C0" w:rsidRDefault="00E82755" w:rsidP="00C25231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CA4EABD" w14:textId="674FB987" w:rsidR="00E82755" w:rsidRPr="001F36C0" w:rsidRDefault="00E82755" w:rsidP="00C2523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0.94 (0.88, 1.00)</w:t>
            </w:r>
          </w:p>
        </w:tc>
      </w:tr>
      <w:tr w:rsidR="00E82755" w:rsidRPr="00292BCB" w14:paraId="45EDC03B" w14:textId="449FD8E8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91B13AF" w14:textId="37649C99" w:rsidR="00E82755" w:rsidRPr="001F36C0" w:rsidRDefault="00E82755" w:rsidP="00C25231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Civil statu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ECEFDDC" w14:textId="77777777" w:rsidR="00E82755" w:rsidRPr="001F36C0" w:rsidRDefault="00E82755" w:rsidP="00C2523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2755" w:rsidRPr="00292BCB" w14:paraId="56E52BC2" w14:textId="11E91062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4888AFB" w14:textId="29D85F58" w:rsidR="00E82755" w:rsidRPr="001F36C0" w:rsidRDefault="00E82755" w:rsidP="00C25231">
            <w:pPr>
              <w:snapToGrid w:val="0"/>
              <w:spacing w:after="0" w:line="24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Married or registered partnership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5486F5D" w14:textId="0AA6C2D9" w:rsidR="00E82755" w:rsidRPr="001F36C0" w:rsidRDefault="00E82755" w:rsidP="00C2523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E82755" w:rsidRPr="00292BCB" w14:paraId="55368F39" w14:textId="485D7AA4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0143E7F" w14:textId="6CCE6A90" w:rsidR="00E82755" w:rsidRPr="001F36C0" w:rsidRDefault="00E82755" w:rsidP="00B37726">
            <w:pPr>
              <w:snapToGrid w:val="0"/>
              <w:spacing w:after="0" w:line="24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3AE6A74" w14:textId="496AF2EA" w:rsidR="00E82755" w:rsidRPr="001F36C0" w:rsidRDefault="00E82755" w:rsidP="00B3772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0.95 (0.89, 1.02)</w:t>
            </w:r>
          </w:p>
        </w:tc>
      </w:tr>
      <w:tr w:rsidR="00E82755" w:rsidRPr="00292BCB" w14:paraId="12C0FA01" w14:textId="2885972E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225FE1B" w14:textId="77777777" w:rsidR="00E82755" w:rsidRPr="001F36C0" w:rsidRDefault="00E82755" w:rsidP="00B37726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Clinic of first visit for sarcoidosi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C48DFDC" w14:textId="77777777" w:rsidR="00E82755" w:rsidRPr="001F36C0" w:rsidRDefault="00E82755" w:rsidP="00B3772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2755" w:rsidRPr="00292BCB" w14:paraId="3B58852F" w14:textId="26F583CD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043AE3D" w14:textId="6CFB95CA" w:rsidR="00E82755" w:rsidRPr="001F36C0" w:rsidRDefault="00E82755" w:rsidP="007A3FCB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Respiratory Medicin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E1E4C0F" w14:textId="788D5305" w:rsidR="00E82755" w:rsidRPr="001F36C0" w:rsidRDefault="00E82755" w:rsidP="007A3FCB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16 (1.01, 1.33)</w:t>
            </w:r>
          </w:p>
        </w:tc>
      </w:tr>
      <w:tr w:rsidR="00E82755" w:rsidRPr="00292BCB" w14:paraId="481FA3BC" w14:textId="3FCCBCC6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DFA3C95" w14:textId="0AAE4F5C" w:rsidR="00E82755" w:rsidRPr="001F36C0" w:rsidRDefault="00E82755" w:rsidP="007A3FCB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Rheumatolog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33D92F" w14:textId="60B6E4FE" w:rsidR="00E82755" w:rsidRPr="001F36C0" w:rsidRDefault="00E82755" w:rsidP="007A3FCB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0.90 (0.72, 1.11)</w:t>
            </w:r>
          </w:p>
        </w:tc>
      </w:tr>
      <w:tr w:rsidR="00E82755" w:rsidRPr="00292BCB" w14:paraId="13756854" w14:textId="5ADFA1B3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0D93DF7" w14:textId="5C274254" w:rsidR="00E82755" w:rsidRPr="001F36C0" w:rsidRDefault="00E82755" w:rsidP="007A3FCB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Cardiolog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BCAF066" w14:textId="637BDFFA" w:rsidR="00E82755" w:rsidRPr="001F36C0" w:rsidRDefault="00E82755" w:rsidP="007A3FCB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47 (1.18, 1.84)</w:t>
            </w:r>
          </w:p>
        </w:tc>
      </w:tr>
      <w:tr w:rsidR="00E82755" w:rsidRPr="00292BCB" w14:paraId="3C0A449E" w14:textId="535860A4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A301EE2" w14:textId="69287C69" w:rsidR="00E82755" w:rsidRPr="001F36C0" w:rsidRDefault="00E82755" w:rsidP="007A3FCB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Other Medicin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6C1910" w14:textId="224C75C1" w:rsidR="00E82755" w:rsidRPr="001F36C0" w:rsidRDefault="00E82755" w:rsidP="007A3FCB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23 (1.07, 1.40)</w:t>
            </w:r>
          </w:p>
        </w:tc>
      </w:tr>
      <w:tr w:rsidR="00E82755" w:rsidRPr="00292BCB" w14:paraId="2D7BC5B6" w14:textId="63A36978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0F73803" w14:textId="5139B790" w:rsidR="00E82755" w:rsidRPr="001F36C0" w:rsidRDefault="00E82755" w:rsidP="007A3FCB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Dermatolog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C596B72" w14:textId="6A4E3139" w:rsidR="00E82755" w:rsidRPr="001F36C0" w:rsidRDefault="00E82755" w:rsidP="007A3FCB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00 (0.81, 1.22)</w:t>
            </w:r>
          </w:p>
        </w:tc>
      </w:tr>
      <w:tr w:rsidR="00E82755" w:rsidRPr="00292BCB" w14:paraId="5F7F4D6F" w14:textId="0305F1CD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05CB408" w14:textId="2E43ECF9" w:rsidR="00E82755" w:rsidRPr="001F36C0" w:rsidRDefault="00E82755" w:rsidP="007A3FCB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Neurolog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DD5D5FF" w14:textId="54C335D1" w:rsidR="00E82755" w:rsidRPr="001F36C0" w:rsidRDefault="00E82755" w:rsidP="007A3FCB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2.01 (1.67, 2.43)</w:t>
            </w:r>
          </w:p>
        </w:tc>
      </w:tr>
      <w:tr w:rsidR="00E82755" w:rsidRPr="00292BCB" w14:paraId="5CDBC199" w14:textId="53D45BAA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9845F51" w14:textId="7EE6E83E" w:rsidR="00E82755" w:rsidRPr="001F36C0" w:rsidRDefault="00E82755" w:rsidP="007A3FCB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Ophthalmolog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64980B7" w14:textId="5FF47228" w:rsidR="00E82755" w:rsidRPr="001F36C0" w:rsidRDefault="00E82755" w:rsidP="007A3FCB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75 (1.48, 2.06)</w:t>
            </w:r>
          </w:p>
        </w:tc>
      </w:tr>
      <w:tr w:rsidR="00E82755" w:rsidRPr="00292BCB" w14:paraId="380BA11D" w14:textId="211B978A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D387D69" w14:textId="7B687FEA" w:rsidR="00E82755" w:rsidRPr="001F36C0" w:rsidRDefault="00E82755" w:rsidP="007A3FCB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2FE908" w14:textId="606DF025" w:rsidR="00E82755" w:rsidRPr="001F36C0" w:rsidRDefault="00E82755" w:rsidP="007A3FCB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E82755" w:rsidRPr="00292BCB" w14:paraId="20C12403" w14:textId="334E891E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7CE4D78" w14:textId="374FF825" w:rsidR="00E82755" w:rsidRPr="001F36C0" w:rsidRDefault="00E82755" w:rsidP="003C75AE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Hospitalized at diagnosi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85F72BB" w14:textId="3FCC6390" w:rsidR="00E82755" w:rsidRPr="001F36C0" w:rsidRDefault="00E82755" w:rsidP="003C7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39 (1.27, 1.51)</w:t>
            </w:r>
          </w:p>
        </w:tc>
      </w:tr>
      <w:tr w:rsidR="00E82755" w:rsidRPr="00292BCB" w14:paraId="756CA251" w14:textId="3C40B372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B82CA25" w14:textId="5123F3EA" w:rsidR="00E82755" w:rsidRPr="001F36C0" w:rsidRDefault="00E82755" w:rsidP="00560C95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Family history of sarcoidosis</w:t>
            </w:r>
            <w:r w:rsidRPr="001F36C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91A4D1" w14:textId="1F146EE5" w:rsidR="00E82755" w:rsidRPr="001F36C0" w:rsidRDefault="00E82755" w:rsidP="00560C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0.96 (0.80, 1.15)</w:t>
            </w:r>
          </w:p>
        </w:tc>
      </w:tr>
      <w:tr w:rsidR="00E82755" w:rsidRPr="00292BCB" w14:paraId="2E243F24" w14:textId="599917AE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CACFD8" w14:textId="260BD6D5" w:rsidR="00E82755" w:rsidRPr="001F36C0" w:rsidRDefault="00E82755" w:rsidP="00560C95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&gt;2 healthcare visits within two years before diagnosis</w:t>
            </w:r>
            <w:r w:rsidRPr="001F36C0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2B9D4C5" w14:textId="6DEF0A06" w:rsidR="00E82755" w:rsidRPr="001F36C0" w:rsidRDefault="00E82755" w:rsidP="00560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23 (1.14, 1.33)</w:t>
            </w:r>
          </w:p>
        </w:tc>
      </w:tr>
      <w:tr w:rsidR="00E82755" w:rsidRPr="00292BCB" w14:paraId="2298BA6F" w14:textId="5AD88B8D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F971D0D" w14:textId="77777777" w:rsidR="00E82755" w:rsidRPr="001F36C0" w:rsidRDefault="00E82755" w:rsidP="00560C95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Morbidity at sarcoidosis diagnosi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2D438EE" w14:textId="77777777" w:rsidR="00E82755" w:rsidRPr="001F36C0" w:rsidRDefault="00E82755" w:rsidP="00560C9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2755" w:rsidRPr="00292BCB" w14:paraId="22EAEDC2" w14:textId="2B2BB496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835021A" w14:textId="7BA1B15E" w:rsidR="00E82755" w:rsidRPr="001F36C0" w:rsidRDefault="00E82755" w:rsidP="00F3420E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1FF1C3C" w14:textId="06608949" w:rsidR="00E82755" w:rsidRPr="001F36C0" w:rsidRDefault="00E82755" w:rsidP="00F34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0.90 (0.74, 1.10)</w:t>
            </w:r>
          </w:p>
        </w:tc>
      </w:tr>
      <w:tr w:rsidR="00E82755" w:rsidRPr="00292BCB" w14:paraId="7A3BF31E" w14:textId="55DA0E41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9AFFBA7" w14:textId="051E6A19" w:rsidR="00E82755" w:rsidRPr="001F36C0" w:rsidRDefault="00E82755" w:rsidP="00E177A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C185EE" w14:textId="407F67CC" w:rsidR="00E82755" w:rsidRPr="001F36C0" w:rsidRDefault="00E82755" w:rsidP="00E177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19 (1.01, 1.41)</w:t>
            </w:r>
          </w:p>
        </w:tc>
      </w:tr>
      <w:tr w:rsidR="00E82755" w:rsidRPr="00292BCB" w14:paraId="374BB412" w14:textId="2A308B12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8EAC93F" w14:textId="7AD8F9CD" w:rsidR="00E82755" w:rsidRPr="001F36C0" w:rsidRDefault="00E82755" w:rsidP="00B12B25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472463" w14:textId="72BDD260" w:rsidR="00E82755" w:rsidRPr="001F36C0" w:rsidRDefault="00E82755" w:rsidP="00B12B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0.89 (0.75, 1.05)</w:t>
            </w:r>
          </w:p>
        </w:tc>
      </w:tr>
      <w:tr w:rsidR="00E82755" w:rsidRPr="00292BCB" w14:paraId="79E5B79A" w14:textId="1CD37529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47E2AA" w14:textId="70F41A91" w:rsidR="00E82755" w:rsidRPr="001F36C0" w:rsidRDefault="00E82755" w:rsidP="00F61F81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A2F6E0" w14:textId="773CA1D6" w:rsidR="00E82755" w:rsidRPr="001F36C0" w:rsidRDefault="00E82755" w:rsidP="00F61F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19 (1.10, 1.29)</w:t>
            </w:r>
          </w:p>
        </w:tc>
      </w:tr>
      <w:tr w:rsidR="00E82755" w:rsidRPr="00292BCB" w14:paraId="15050544" w14:textId="0D95606E" w:rsidTr="00263478">
        <w:trPr>
          <w:trHeight w:val="195"/>
        </w:trPr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CC1930A" w14:textId="5FAC187F" w:rsidR="00E82755" w:rsidRPr="001F36C0" w:rsidRDefault="00E82755" w:rsidP="006C6019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23421E4" w14:textId="6C197D69" w:rsidR="00E82755" w:rsidRPr="001F36C0" w:rsidRDefault="00E82755" w:rsidP="006C60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10 (0.99, 1.22)</w:t>
            </w:r>
          </w:p>
        </w:tc>
      </w:tr>
      <w:tr w:rsidR="00E82755" w:rsidRPr="00292BCB" w14:paraId="70EE591C" w14:textId="6D385B7A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CA7C895" w14:textId="6834A8A9" w:rsidR="00E82755" w:rsidRPr="001F36C0" w:rsidRDefault="00E82755" w:rsidP="007033A5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Chronic obstructive pulmonary diseas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3B27991" w14:textId="28ED09ED" w:rsidR="00E82755" w:rsidRPr="001F36C0" w:rsidRDefault="00E82755" w:rsidP="00703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00 (0.82, 1.22)</w:t>
            </w:r>
          </w:p>
        </w:tc>
      </w:tr>
      <w:tr w:rsidR="00E82755" w:rsidRPr="00292BCB" w14:paraId="6844D66F" w14:textId="6C7F4A42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2DD722C" w14:textId="47374425" w:rsidR="00E82755" w:rsidRPr="001F36C0" w:rsidRDefault="00E82755" w:rsidP="00F722E3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EB95D80" w14:textId="28A2886A" w:rsidR="00E82755" w:rsidRPr="001F36C0" w:rsidRDefault="00E82755" w:rsidP="00F722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01 (0.89, 1.15)</w:t>
            </w:r>
          </w:p>
        </w:tc>
      </w:tr>
      <w:tr w:rsidR="00E82755" w:rsidRPr="00292BCB" w14:paraId="2ED92151" w14:textId="2BD1DBCB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E33F7C" w14:textId="2E3E16BC" w:rsidR="00E82755" w:rsidRPr="001F36C0" w:rsidRDefault="00E82755" w:rsidP="00095013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Uveiti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C583440" w14:textId="7E5810A3" w:rsidR="00E82755" w:rsidRPr="001F36C0" w:rsidRDefault="00E82755" w:rsidP="000950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41 (1.28, 1.55)</w:t>
            </w:r>
          </w:p>
        </w:tc>
      </w:tr>
      <w:tr w:rsidR="00E82755" w:rsidRPr="00292BCB" w14:paraId="62367F6D" w14:textId="6BEF3FD6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DFDE64" w14:textId="1EFAF53A" w:rsidR="00E82755" w:rsidRPr="001F36C0" w:rsidRDefault="00E82755" w:rsidP="007608A8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Autoimmune diseas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41F5CC4" w14:textId="13833E05" w:rsidR="00E82755" w:rsidRPr="001F36C0" w:rsidRDefault="00E82755" w:rsidP="007608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12 (1.02, 1.24)</w:t>
            </w:r>
          </w:p>
        </w:tc>
      </w:tr>
      <w:tr w:rsidR="00E82755" w:rsidRPr="00292BCB" w14:paraId="27C4DDA8" w14:textId="23B072D4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6CBD89" w14:textId="1C9E7E20" w:rsidR="00E82755" w:rsidRPr="001F36C0" w:rsidRDefault="00E82755" w:rsidP="007608A8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Immunodeficienc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CB00537" w14:textId="2CEF0296" w:rsidR="00E82755" w:rsidRPr="001F36C0" w:rsidRDefault="00E82755" w:rsidP="007608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29 (0.90, 1.87)</w:t>
            </w:r>
          </w:p>
        </w:tc>
      </w:tr>
      <w:tr w:rsidR="00E82755" w:rsidRPr="00292BCB" w14:paraId="5D1D04FC" w14:textId="19C525DF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FC36997" w14:textId="0759531E" w:rsidR="00E82755" w:rsidRPr="001F36C0" w:rsidRDefault="00E82755" w:rsidP="007A65B5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lastRenderedPageBreak/>
              <w:t>Infectious disease within six months before diagnosi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14848C8" w14:textId="6842F3E1" w:rsidR="00E82755" w:rsidRPr="001F36C0" w:rsidRDefault="00E82755" w:rsidP="007A65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02 (0.91, 1.14)</w:t>
            </w:r>
          </w:p>
        </w:tc>
      </w:tr>
      <w:tr w:rsidR="00E82755" w:rsidRPr="00292BCB" w14:paraId="152906B0" w14:textId="48ECEF70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A9701F0" w14:textId="77777777" w:rsidR="00E82755" w:rsidRPr="001F36C0" w:rsidRDefault="00E82755" w:rsidP="00D65F92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≥1 medication dispensation within six months before diagnosi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81E156E" w14:textId="13742F51" w:rsidR="00E82755" w:rsidRPr="001F36C0" w:rsidRDefault="00E82755" w:rsidP="00D65F9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2755" w:rsidRPr="00292BCB" w14:paraId="22635B38" w14:textId="4E2E7B33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1F24CBA" w14:textId="77777777" w:rsidR="00E82755" w:rsidRPr="001F36C0" w:rsidRDefault="00E82755" w:rsidP="00D65F92">
            <w:pPr>
              <w:snapToGrid w:val="0"/>
              <w:spacing w:after="0" w:line="240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Systemic corticosteroid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709EA04" w14:textId="6B92F233" w:rsidR="00E82755" w:rsidRPr="001F36C0" w:rsidRDefault="00E82755" w:rsidP="00D65F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28 (1.19, 1.37)</w:t>
            </w:r>
          </w:p>
        </w:tc>
      </w:tr>
      <w:tr w:rsidR="00E82755" w:rsidRPr="00292BCB" w14:paraId="6AC24A35" w14:textId="454D54F1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8AF3CEC" w14:textId="77777777" w:rsidR="00E82755" w:rsidRPr="001F36C0" w:rsidRDefault="00E82755" w:rsidP="00D65F92">
            <w:pPr>
              <w:snapToGrid w:val="0"/>
              <w:spacing w:after="0" w:line="240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Other immunosuppressant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A9B16B1" w14:textId="7F628B34" w:rsidR="00E82755" w:rsidRPr="001F36C0" w:rsidRDefault="00E82755" w:rsidP="00D65F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0.99 (0.80, 1.23)</w:t>
            </w:r>
          </w:p>
        </w:tc>
      </w:tr>
      <w:tr w:rsidR="00E82755" w:rsidRPr="00292BCB" w14:paraId="6EA554D0" w14:textId="546CE295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AA5BF27" w14:textId="77777777" w:rsidR="00E82755" w:rsidRPr="001F36C0" w:rsidRDefault="00E82755" w:rsidP="00D65F92">
            <w:pPr>
              <w:snapToGrid w:val="0"/>
              <w:spacing w:after="0" w:line="240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Non-steroidal anti-inflammatory drug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A6FD0AD" w14:textId="028353B0" w:rsidR="00E82755" w:rsidRPr="001F36C0" w:rsidRDefault="00E82755" w:rsidP="00D65F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0.76 (0.70, 0.82)</w:t>
            </w:r>
          </w:p>
        </w:tc>
      </w:tr>
      <w:tr w:rsidR="00E82755" w:rsidRPr="00292BCB" w14:paraId="6F24B969" w14:textId="7EB75E18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</w:tcPr>
          <w:p w14:paraId="57B392D7" w14:textId="77777777" w:rsidR="00E82755" w:rsidRPr="001F36C0" w:rsidRDefault="00E82755" w:rsidP="00D65F92">
            <w:pPr>
              <w:snapToGrid w:val="0"/>
              <w:spacing w:after="0" w:line="240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Inhaled corticosteroid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</w:tcPr>
          <w:p w14:paraId="1B719318" w14:textId="032E3BEA" w:rsidR="00E82755" w:rsidRPr="001F36C0" w:rsidRDefault="00E82755" w:rsidP="00D65F9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C0">
              <w:rPr>
                <w:rFonts w:ascii="Arial" w:hAnsi="Arial" w:cs="Arial"/>
                <w:color w:val="000000"/>
                <w:sz w:val="20"/>
                <w:szCs w:val="20"/>
              </w:rPr>
              <w:t>1.25 (1.13, 1.39)</w:t>
            </w:r>
          </w:p>
        </w:tc>
      </w:tr>
      <w:tr w:rsidR="00D65F92" w:rsidRPr="001F36C0" w14:paraId="0B5B7967" w14:textId="5E7D306C" w:rsidTr="00263478">
        <w:tc>
          <w:tcPr>
            <w:tcW w:w="4962" w:type="dxa"/>
            <w:gridSpan w:val="2"/>
            <w:tcBorders>
              <w:top w:val="single" w:sz="4" w:space="0" w:color="000000" w:themeColor="text1"/>
            </w:tcBorders>
          </w:tcPr>
          <w:p w14:paraId="642353E0" w14:textId="77777777" w:rsidR="00D65F92" w:rsidRPr="001F36C0" w:rsidRDefault="00D65F92" w:rsidP="00D65F92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F36C0">
              <w:rPr>
                <w:rFonts w:ascii="Arial" w:hAnsi="Arial" w:cs="Arial"/>
                <w:sz w:val="18"/>
                <w:szCs w:val="18"/>
              </w:rPr>
              <w:t>CI = confidence interval.</w:t>
            </w:r>
          </w:p>
          <w:p w14:paraId="3A55AE2A" w14:textId="77777777" w:rsidR="00D65F92" w:rsidRPr="001F36C0" w:rsidRDefault="00D65F92" w:rsidP="00D65F92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F36C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1 </w:t>
            </w:r>
            <w:r w:rsidRPr="001F36C0">
              <w:rPr>
                <w:rFonts w:ascii="Arial" w:hAnsi="Arial" w:cs="Arial"/>
                <w:sz w:val="18"/>
                <w:szCs w:val="18"/>
              </w:rPr>
              <w:t>Effect estimated per 10-year increase in age.</w:t>
            </w:r>
          </w:p>
          <w:p w14:paraId="0407496B" w14:textId="77777777" w:rsidR="00D65F92" w:rsidRPr="001F36C0" w:rsidRDefault="00D65F92" w:rsidP="00D65F92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F36C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1F36C0">
              <w:rPr>
                <w:rFonts w:ascii="Arial" w:hAnsi="Arial" w:cs="Arial"/>
                <w:sz w:val="18"/>
                <w:szCs w:val="18"/>
              </w:rPr>
              <w:t>History of having at least one first degree relative (biologic parents, full siblings, offspring) with sarcoidosis at the time of sarcoidosis diagnosis.</w:t>
            </w:r>
          </w:p>
          <w:p w14:paraId="03B78824" w14:textId="5FA5DA76" w:rsidR="00D65F92" w:rsidRPr="001F36C0" w:rsidRDefault="00D65F92" w:rsidP="00E82755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F36C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3 </w:t>
            </w:r>
            <w:r w:rsidRPr="001F36C0">
              <w:rPr>
                <w:rFonts w:ascii="Arial" w:hAnsi="Arial" w:cs="Arial"/>
                <w:sz w:val="18"/>
                <w:szCs w:val="18"/>
              </w:rPr>
              <w:t>Includes hospitalizations and/or outpatient visits to secondary/tertiary care.</w:t>
            </w:r>
          </w:p>
        </w:tc>
      </w:tr>
    </w:tbl>
    <w:p w14:paraId="39456A7D" w14:textId="77777777" w:rsidR="00E82755" w:rsidRDefault="00E82755" w:rsidP="004C1AFA">
      <w:pPr>
        <w:spacing w:after="0" w:line="240" w:lineRule="auto"/>
        <w:rPr>
          <w:rFonts w:ascii="Arial" w:hAnsi="Arial" w:cs="Arial"/>
          <w:sz w:val="21"/>
          <w:szCs w:val="21"/>
        </w:rPr>
        <w:sectPr w:rsidR="00E82755" w:rsidSect="004C1A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91FD94" w14:textId="18FA08A2" w:rsidR="00E82755" w:rsidRPr="00292BCB" w:rsidRDefault="00E82755" w:rsidP="00E82755">
      <w:pPr>
        <w:spacing w:after="0" w:line="276" w:lineRule="auto"/>
        <w:rPr>
          <w:rFonts w:ascii="Arial" w:hAnsi="Arial" w:cs="Arial"/>
        </w:rPr>
      </w:pPr>
      <w:bookmarkStart w:id="7" w:name="_Toc233538442"/>
      <w:r w:rsidRPr="00292BCB">
        <w:rPr>
          <w:rStyle w:val="Heading2Char"/>
          <w:rFonts w:ascii="Arial" w:hAnsi="Arial"/>
        </w:rPr>
        <w:lastRenderedPageBreak/>
        <w:t>Table S</w:t>
      </w:r>
      <w:r>
        <w:rPr>
          <w:rStyle w:val="Heading2Char"/>
          <w:rFonts w:ascii="Arial" w:hAnsi="Arial"/>
        </w:rPr>
        <w:t>5</w:t>
      </w:r>
      <w:bookmarkEnd w:id="7"/>
      <w:r w:rsidRPr="00292BCB">
        <w:rPr>
          <w:rFonts w:ascii="Arial" w:hAnsi="Arial" w:cs="Arial"/>
          <w:bCs/>
        </w:rPr>
        <w:t>.</w:t>
      </w:r>
      <w:r w:rsidRPr="00292BCB">
        <w:rPr>
          <w:rFonts w:ascii="Arial" w:hAnsi="Arial" w:cs="Arial"/>
        </w:rPr>
        <w:t xml:space="preserve"> Risk ratios and corresponding 95% confidence intervals from a multivariable modified Poisson regression model comparing chronic to resolving sarcoidosis</w:t>
      </w:r>
      <w:r>
        <w:rPr>
          <w:rFonts w:ascii="Arial" w:hAnsi="Arial" w:cs="Arial"/>
        </w:rPr>
        <w:t xml:space="preserve"> restricted to visits for </w:t>
      </w:r>
      <w:r w:rsidR="003C3D21">
        <w:rPr>
          <w:rFonts w:ascii="Arial" w:hAnsi="Arial" w:cs="Arial"/>
        </w:rPr>
        <w:t xml:space="preserve">which </w:t>
      </w:r>
      <w:r w:rsidR="003C3D21" w:rsidRPr="00393F52">
        <w:rPr>
          <w:rFonts w:ascii="Arial" w:hAnsi="Arial" w:cs="Arial"/>
        </w:rPr>
        <w:t>sarcoidosis was the primary diagnosis</w:t>
      </w:r>
      <w:r w:rsidRPr="00292BCB">
        <w:rPr>
          <w:rFonts w:ascii="Arial" w:hAnsi="Arial" w:cs="Arial"/>
        </w:rPr>
        <w:t>.</w:t>
      </w:r>
    </w:p>
    <w:p w14:paraId="11B9D509" w14:textId="77777777" w:rsidR="00E82755" w:rsidRPr="00292BCB" w:rsidRDefault="00E82755" w:rsidP="00E82755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2003"/>
      </w:tblGrid>
      <w:tr w:rsidR="003C3D21" w:rsidRPr="00292BCB" w14:paraId="48D5BC02" w14:textId="77777777" w:rsidTr="00263478">
        <w:trPr>
          <w:trHeight w:val="470"/>
          <w:tblHeader/>
        </w:trPr>
        <w:tc>
          <w:tcPr>
            <w:tcW w:w="2959" w:type="dxa"/>
            <w:tcBorders>
              <w:top w:val="single" w:sz="4" w:space="0" w:color="auto"/>
            </w:tcBorders>
            <w:vAlign w:val="bottom"/>
          </w:tcPr>
          <w:p w14:paraId="212E6B93" w14:textId="77777777" w:rsidR="003C3D21" w:rsidRPr="001F36C0" w:rsidRDefault="003C3D21" w:rsidP="00F452BD">
            <w:pPr>
              <w:snapToGri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F36C0">
              <w:rPr>
                <w:rFonts w:ascii="Arial" w:hAnsi="Arial" w:cs="Arial"/>
                <w:b/>
                <w:sz w:val="20"/>
                <w:szCs w:val="20"/>
              </w:rPr>
              <w:t>Factors evaluated at sarcoidosis diagnosis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vAlign w:val="bottom"/>
          </w:tcPr>
          <w:p w14:paraId="0CE1ADD0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36C0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1F36C0">
              <w:rPr>
                <w:rFonts w:ascii="Arial" w:hAnsi="Arial" w:cs="Arial"/>
                <w:b/>
                <w:bCs/>
                <w:sz w:val="20"/>
                <w:szCs w:val="20"/>
              </w:rPr>
              <w:t>isk ratio (95% CI)</w:t>
            </w:r>
          </w:p>
        </w:tc>
      </w:tr>
      <w:tr w:rsidR="003C3D21" w:rsidRPr="00292BCB" w14:paraId="4C718613" w14:textId="77777777" w:rsidTr="00263478">
        <w:tc>
          <w:tcPr>
            <w:tcW w:w="2959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</w:tcPr>
          <w:p w14:paraId="5C56884D" w14:textId="77777777" w:rsidR="003C3D21" w:rsidRPr="001F36C0" w:rsidRDefault="003C3D21" w:rsidP="00F452BD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Age</w:t>
            </w:r>
            <w:r w:rsidRPr="001F36C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1F36C0">
              <w:rPr>
                <w:rFonts w:ascii="Arial" w:hAnsi="Arial" w:cs="Arial"/>
                <w:sz w:val="20"/>
                <w:szCs w:val="20"/>
              </w:rPr>
              <w:t>, years</w:t>
            </w:r>
          </w:p>
        </w:tc>
        <w:tc>
          <w:tcPr>
            <w:tcW w:w="2003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</w:tcPr>
          <w:p w14:paraId="70822926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01 (0.98, 1.03)</w:t>
            </w:r>
          </w:p>
        </w:tc>
      </w:tr>
      <w:tr w:rsidR="003C3D21" w:rsidRPr="00292BCB" w14:paraId="77609423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A3156B4" w14:textId="77777777" w:rsidR="003C3D21" w:rsidRPr="001F36C0" w:rsidRDefault="003C3D21" w:rsidP="00F452BD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5EC5AB5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D21" w:rsidRPr="00292BCB" w14:paraId="4DE9A530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F20005E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1C25F9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0.95 (0.90, 1.01)</w:t>
            </w:r>
          </w:p>
        </w:tc>
      </w:tr>
      <w:tr w:rsidR="003C3D21" w:rsidRPr="00292BCB" w14:paraId="53F6B874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772F337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00DFEDA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3C3D21" w:rsidRPr="00292BCB" w14:paraId="4A500C89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0F0A04" w14:textId="77777777" w:rsidR="003C3D21" w:rsidRPr="001F36C0" w:rsidRDefault="003C3D21" w:rsidP="00F452BD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Region of residenc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B1B887D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D21" w:rsidRPr="00292BCB" w14:paraId="0AB54F19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BFDB789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Stockholm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427174B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13 (1.01, 1.28)</w:t>
            </w:r>
          </w:p>
        </w:tc>
      </w:tr>
      <w:tr w:rsidR="003C3D21" w:rsidRPr="00292BCB" w14:paraId="25B46B57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8A8240F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Uppsala-Örebro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8C55756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0.98 (0.87, 1.10)</w:t>
            </w:r>
          </w:p>
        </w:tc>
      </w:tr>
      <w:tr w:rsidR="003C3D21" w:rsidRPr="00292BCB" w14:paraId="2498E0C0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586AE11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West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C6EE01F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04 (0.92, 1.18)</w:t>
            </w:r>
          </w:p>
        </w:tc>
      </w:tr>
      <w:tr w:rsidR="003C3D21" w:rsidRPr="00292BCB" w14:paraId="74F86B0A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7F2F746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E72CB91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37 (1.22, 1.54)</w:t>
            </w:r>
          </w:p>
        </w:tc>
      </w:tr>
      <w:tr w:rsidR="003C3D21" w:rsidRPr="00292BCB" w14:paraId="3C75A333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92F5803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Southeast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1AC5CEC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15 (1.01, 1.30)</w:t>
            </w:r>
          </w:p>
        </w:tc>
      </w:tr>
      <w:tr w:rsidR="003C3D21" w:rsidRPr="00292BCB" w14:paraId="33EAC9DE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02B0B9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1EFB476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3C3D21" w:rsidRPr="00292BCB" w14:paraId="67552EE2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14F0990" w14:textId="77777777" w:rsidR="003C3D21" w:rsidRPr="001F36C0" w:rsidRDefault="003C3D21" w:rsidP="00F452BD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Country of birth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A4294D8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D21" w:rsidRPr="00292BCB" w14:paraId="41B1F244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F47D13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Nordic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485A03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0.95 (0.86, 1.04)</w:t>
            </w:r>
          </w:p>
        </w:tc>
      </w:tr>
      <w:tr w:rsidR="003C3D21" w:rsidRPr="00292BCB" w14:paraId="24C903A5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2A7F7FD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Non-Nordic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9A33FB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3C3D21" w:rsidRPr="00292BCB" w14:paraId="4B7F3445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E9D9427" w14:textId="77777777" w:rsidR="003C3D21" w:rsidRPr="001F36C0" w:rsidRDefault="003C3D21" w:rsidP="00F452BD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Education, year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2DC60ED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D21" w:rsidRPr="00292BCB" w14:paraId="5414E909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A05228A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≤9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B688721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0.91 (0.83, 0.99)</w:t>
            </w:r>
          </w:p>
        </w:tc>
      </w:tr>
      <w:tr w:rsidR="003C3D21" w:rsidRPr="00292BCB" w14:paraId="16F36C72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13CD543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10–12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4972F03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0.97 (0.90, 1.03)</w:t>
            </w:r>
          </w:p>
        </w:tc>
      </w:tr>
      <w:tr w:rsidR="003C3D21" w:rsidRPr="00292BCB" w14:paraId="604AE0A0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94098A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≥13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BD25D1C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3C3D21" w:rsidRPr="00292BCB" w14:paraId="4662D16B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9831B8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2BB4C16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0.79 (0.53, 1.16)</w:t>
            </w:r>
          </w:p>
        </w:tc>
      </w:tr>
      <w:tr w:rsidR="003C3D21" w:rsidRPr="00292BCB" w14:paraId="52C03D58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808BF26" w14:textId="77777777" w:rsidR="003C3D21" w:rsidRPr="001F36C0" w:rsidRDefault="003C3D21" w:rsidP="00F452BD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Civil statu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A1996EF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D21" w:rsidRPr="00292BCB" w14:paraId="7F3A1953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FE2FBD" w14:textId="77777777" w:rsidR="003C3D21" w:rsidRPr="001F36C0" w:rsidRDefault="003C3D21" w:rsidP="00F452BD">
            <w:pPr>
              <w:snapToGrid w:val="0"/>
              <w:spacing w:after="0" w:line="24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Married or registered partnership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E174EE3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3C3D21" w:rsidRPr="00292BCB" w14:paraId="1878676A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2EA9490" w14:textId="77777777" w:rsidR="003C3D21" w:rsidRPr="001F36C0" w:rsidRDefault="003C3D21" w:rsidP="00F452BD">
            <w:pPr>
              <w:snapToGrid w:val="0"/>
              <w:spacing w:after="0" w:line="24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C266833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0.91 (0.86, 0.97)</w:t>
            </w:r>
          </w:p>
        </w:tc>
      </w:tr>
      <w:tr w:rsidR="003C3D21" w:rsidRPr="00292BCB" w14:paraId="34A8952B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E23FCC9" w14:textId="77777777" w:rsidR="003C3D21" w:rsidRPr="001F36C0" w:rsidRDefault="003C3D21" w:rsidP="00F452BD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Clinic of first visit for sarcoidosi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D7034DB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D21" w:rsidRPr="00292BCB" w14:paraId="1DC43263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26F63C5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Respiratory Medicin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85D836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14 (1.00, 1.29)</w:t>
            </w:r>
          </w:p>
        </w:tc>
      </w:tr>
      <w:tr w:rsidR="003C3D21" w:rsidRPr="00292BCB" w14:paraId="4D722201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ACDBE3C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Rheumatolog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CBB6DDA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0.64 (0.52, 0.79)</w:t>
            </w:r>
          </w:p>
        </w:tc>
      </w:tr>
      <w:tr w:rsidR="003C3D21" w:rsidRPr="00292BCB" w14:paraId="4181099A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8F6A17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Cardiolog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D167485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21 (0.98, 1.49)</w:t>
            </w:r>
          </w:p>
        </w:tc>
      </w:tr>
      <w:tr w:rsidR="003C3D21" w:rsidRPr="00292BCB" w14:paraId="7F83D35E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E5A3962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Other Medicin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503811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07 (0.94, 1.21)</w:t>
            </w:r>
          </w:p>
        </w:tc>
      </w:tr>
      <w:tr w:rsidR="003C3D21" w:rsidRPr="00292BCB" w14:paraId="2E2F19E4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F50AC43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Dermatolog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9773B6A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00 (0.82, 1.22)</w:t>
            </w:r>
          </w:p>
        </w:tc>
      </w:tr>
      <w:tr w:rsidR="003C3D21" w:rsidRPr="00292BCB" w14:paraId="36837C62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0010523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Neurolog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CDC9D17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49 (1.24, 1.79)</w:t>
            </w:r>
          </w:p>
        </w:tc>
      </w:tr>
      <w:tr w:rsidR="003C3D21" w:rsidRPr="00292BCB" w14:paraId="72ABF893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D478D32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Ophthalmolog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E6ACF9F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13 (0.95, 1.35)</w:t>
            </w:r>
          </w:p>
        </w:tc>
      </w:tr>
      <w:tr w:rsidR="003C3D21" w:rsidRPr="00292BCB" w14:paraId="7F51D880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A6C1C3C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1532F7E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3C3D21" w:rsidRPr="00292BCB" w14:paraId="414E4B96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1EB9DA4" w14:textId="77777777" w:rsidR="003C3D21" w:rsidRPr="001F36C0" w:rsidRDefault="003C3D21" w:rsidP="00F452BD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Hospitalized at diagnosi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6F14770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07 (0.98, 1.16)</w:t>
            </w:r>
          </w:p>
        </w:tc>
      </w:tr>
      <w:tr w:rsidR="003C3D21" w:rsidRPr="00292BCB" w14:paraId="612FF0C2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3B6804C" w14:textId="77777777" w:rsidR="003C3D21" w:rsidRPr="001F36C0" w:rsidRDefault="003C3D21" w:rsidP="00F452BD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Family history of sarcoidosis</w:t>
            </w:r>
            <w:r w:rsidRPr="001F36C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681EB63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06 (0.90, 1.24)</w:t>
            </w:r>
          </w:p>
        </w:tc>
      </w:tr>
      <w:tr w:rsidR="003C3D21" w:rsidRPr="00292BCB" w14:paraId="7D53EBFB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7341A5F" w14:textId="77777777" w:rsidR="003C3D21" w:rsidRPr="001F36C0" w:rsidRDefault="003C3D21" w:rsidP="00F452BD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&gt;2 healthcare visits within two years before diagnosis</w:t>
            </w:r>
            <w:r w:rsidRPr="001F36C0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8EED450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10 (1.02, 1.18)</w:t>
            </w:r>
          </w:p>
        </w:tc>
      </w:tr>
      <w:tr w:rsidR="003C3D21" w:rsidRPr="00292BCB" w14:paraId="000F8084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791042E" w14:textId="77777777" w:rsidR="003C3D21" w:rsidRPr="001F36C0" w:rsidRDefault="003C3D21" w:rsidP="00F452BD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Morbidity at sarcoidosis diagnosi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A7AB21A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D21" w:rsidRPr="00292BCB" w14:paraId="0EB87705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DC1FF19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24F7E99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0.84 (0.67, 1.06)</w:t>
            </w:r>
          </w:p>
        </w:tc>
      </w:tr>
      <w:tr w:rsidR="003C3D21" w:rsidRPr="00292BCB" w14:paraId="2B8AAC9E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5BAC093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426B216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0.98 (0.80, 1.20)</w:t>
            </w:r>
          </w:p>
        </w:tc>
      </w:tr>
      <w:tr w:rsidR="003C3D21" w:rsidRPr="00292BCB" w14:paraId="381B5E2B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20CECD7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CB57376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0.81 (0.67, 0.98)</w:t>
            </w:r>
          </w:p>
        </w:tc>
      </w:tr>
      <w:tr w:rsidR="003C3D21" w:rsidRPr="00292BCB" w14:paraId="341492AF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CF86B78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FB2A944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06 (0.98, 1.14)</w:t>
            </w:r>
          </w:p>
        </w:tc>
      </w:tr>
      <w:tr w:rsidR="003C3D21" w:rsidRPr="00292BCB" w14:paraId="416EDC3D" w14:textId="77777777" w:rsidTr="00263478">
        <w:trPr>
          <w:trHeight w:val="195"/>
        </w:trPr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44C1C84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017F069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02 (0.91, 1.14)</w:t>
            </w:r>
          </w:p>
        </w:tc>
      </w:tr>
      <w:tr w:rsidR="003C3D21" w:rsidRPr="00292BCB" w14:paraId="2B863207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503DFCF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Chronic obstructive pulmonary diseas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A4105BE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0.91 (0.74, 1.12)</w:t>
            </w:r>
          </w:p>
        </w:tc>
      </w:tr>
      <w:tr w:rsidR="003C3D21" w:rsidRPr="00292BCB" w14:paraId="282481DE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639EE83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64ECD3D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00 (0.88, 1.13)</w:t>
            </w:r>
          </w:p>
        </w:tc>
      </w:tr>
      <w:tr w:rsidR="003C3D21" w:rsidRPr="00292BCB" w14:paraId="33147234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96D9EC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Uveiti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14FC01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34 (1.22, 1.48)</w:t>
            </w:r>
          </w:p>
        </w:tc>
      </w:tr>
      <w:tr w:rsidR="003C3D21" w:rsidRPr="00292BCB" w14:paraId="1CFFC41D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26E0571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Autoimmune diseas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987E241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0.90 (0.81, 1.00)</w:t>
            </w:r>
          </w:p>
        </w:tc>
      </w:tr>
      <w:tr w:rsidR="003C3D21" w:rsidRPr="00292BCB" w14:paraId="686B5547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13409D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Immunodeficienc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1A4555C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0.80 (0.49, 1.30)</w:t>
            </w:r>
          </w:p>
        </w:tc>
      </w:tr>
      <w:tr w:rsidR="003C3D21" w:rsidRPr="00292BCB" w14:paraId="5842C209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8B38119" w14:textId="77777777" w:rsidR="003C3D21" w:rsidRPr="001F36C0" w:rsidRDefault="003C3D21" w:rsidP="00F452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lastRenderedPageBreak/>
              <w:t>Infectious disease within six months before diagnosi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2EBB9C5" w14:textId="77777777" w:rsidR="003C3D21" w:rsidRPr="001F36C0" w:rsidRDefault="003C3D21" w:rsidP="00F452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1.02 (0.92, 1.14)</w:t>
            </w:r>
          </w:p>
        </w:tc>
      </w:tr>
      <w:tr w:rsidR="003C3D21" w:rsidRPr="00292BCB" w14:paraId="3E05A753" w14:textId="77777777" w:rsidTr="00263478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41ABCB2" w14:textId="77777777" w:rsidR="003C3D21" w:rsidRPr="001F36C0" w:rsidRDefault="003C3D21" w:rsidP="00F452BD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36C0">
              <w:rPr>
                <w:rFonts w:ascii="Arial" w:hAnsi="Arial" w:cs="Arial"/>
                <w:sz w:val="20"/>
                <w:szCs w:val="20"/>
              </w:rPr>
              <w:t>Treated for sarcoidosis around diagnosis</w:t>
            </w:r>
            <w:r w:rsidRPr="00F452BD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DAE2D1E" w14:textId="77777777" w:rsidR="003C3D21" w:rsidRPr="001F36C0" w:rsidRDefault="003C3D21" w:rsidP="00F452BD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52BD">
              <w:rPr>
                <w:rFonts w:ascii="Arial" w:hAnsi="Arial" w:cs="Arial"/>
                <w:color w:val="000000"/>
                <w:sz w:val="20"/>
                <w:szCs w:val="20"/>
              </w:rPr>
              <w:t>2.20 (2.07, 2.35)</w:t>
            </w:r>
          </w:p>
        </w:tc>
      </w:tr>
      <w:tr w:rsidR="00E82755" w:rsidRPr="001F36C0" w14:paraId="7D4FC2CF" w14:textId="77777777" w:rsidTr="00263478">
        <w:tc>
          <w:tcPr>
            <w:tcW w:w="4962" w:type="dxa"/>
            <w:gridSpan w:val="2"/>
            <w:tcBorders>
              <w:top w:val="single" w:sz="4" w:space="0" w:color="000000" w:themeColor="text1"/>
            </w:tcBorders>
          </w:tcPr>
          <w:p w14:paraId="0BFDDDAD" w14:textId="77777777" w:rsidR="00E82755" w:rsidRPr="001F36C0" w:rsidRDefault="00E82755" w:rsidP="00F452BD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F36C0">
              <w:rPr>
                <w:rFonts w:ascii="Arial" w:hAnsi="Arial" w:cs="Arial"/>
                <w:sz w:val="18"/>
                <w:szCs w:val="18"/>
              </w:rPr>
              <w:t>CI = confidence interval.</w:t>
            </w:r>
          </w:p>
          <w:p w14:paraId="252DE355" w14:textId="77777777" w:rsidR="00E82755" w:rsidRPr="001F36C0" w:rsidRDefault="00E82755" w:rsidP="00F452BD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F36C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1 </w:t>
            </w:r>
            <w:r w:rsidRPr="001F36C0">
              <w:rPr>
                <w:rFonts w:ascii="Arial" w:hAnsi="Arial" w:cs="Arial"/>
                <w:sz w:val="18"/>
                <w:szCs w:val="18"/>
              </w:rPr>
              <w:t>Effect estimated per 10-year increase in age.</w:t>
            </w:r>
          </w:p>
          <w:p w14:paraId="6C76F12B" w14:textId="77777777" w:rsidR="00E82755" w:rsidRPr="001F36C0" w:rsidRDefault="00E82755" w:rsidP="00F452BD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F36C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1F36C0">
              <w:rPr>
                <w:rFonts w:ascii="Arial" w:hAnsi="Arial" w:cs="Arial"/>
                <w:sz w:val="18"/>
                <w:szCs w:val="18"/>
              </w:rPr>
              <w:t>History of having at least one first degree relative (biologic parents, full siblings, offspring) with sarcoidosis at the time of sarcoidosis diagnosis.</w:t>
            </w:r>
          </w:p>
          <w:p w14:paraId="2A0EEECA" w14:textId="77777777" w:rsidR="00E82755" w:rsidRPr="001F36C0" w:rsidRDefault="00E82755" w:rsidP="00F452BD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F36C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3 </w:t>
            </w:r>
            <w:r w:rsidRPr="001F36C0">
              <w:rPr>
                <w:rFonts w:ascii="Arial" w:hAnsi="Arial" w:cs="Arial"/>
                <w:sz w:val="18"/>
                <w:szCs w:val="18"/>
              </w:rPr>
              <w:t>Includes hospitalizations and/or outpatient visits to secondary/tertiary care.</w:t>
            </w:r>
          </w:p>
          <w:p w14:paraId="19EB9214" w14:textId="77777777" w:rsidR="00E82755" w:rsidRPr="001F36C0" w:rsidRDefault="00E82755" w:rsidP="00F452BD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452B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4 </w:t>
            </w:r>
            <w:r w:rsidRPr="00F452BD">
              <w:rPr>
                <w:rFonts w:ascii="Arial" w:hAnsi="Arial" w:cs="Arial" w:hint="eastAsia"/>
                <w:sz w:val="18"/>
                <w:szCs w:val="18"/>
              </w:rPr>
              <w:t>≥</w:t>
            </w:r>
            <w:r w:rsidRPr="00F452BD">
              <w:rPr>
                <w:rFonts w:ascii="Arial" w:hAnsi="Arial" w:cs="Arial" w:hint="eastAsia"/>
                <w:sz w:val="18"/>
                <w:szCs w:val="18"/>
              </w:rPr>
              <w:t>1 dispensation of immunosuppressant treatment (systemic corticosteroids, methotrexate, or azathioprine) within three months before or after sarcoidosis diagnosis.</w:t>
            </w:r>
          </w:p>
        </w:tc>
      </w:tr>
    </w:tbl>
    <w:p w14:paraId="4385D800" w14:textId="77777777" w:rsidR="00913BFF" w:rsidRDefault="00913BFF" w:rsidP="004C1AFA">
      <w:pPr>
        <w:spacing w:after="0" w:line="240" w:lineRule="auto"/>
        <w:rPr>
          <w:rFonts w:ascii="Arial" w:hAnsi="Arial" w:cs="Arial"/>
          <w:sz w:val="21"/>
          <w:szCs w:val="21"/>
        </w:rPr>
      </w:pPr>
    </w:p>
    <w:p w14:paraId="70B30153" w14:textId="77777777" w:rsidR="005530B6" w:rsidRDefault="005530B6" w:rsidP="004C1AFA">
      <w:pPr>
        <w:spacing w:after="0" w:line="240" w:lineRule="auto"/>
        <w:rPr>
          <w:rFonts w:ascii="Arial" w:hAnsi="Arial" w:cs="Arial"/>
          <w:sz w:val="21"/>
          <w:szCs w:val="21"/>
        </w:rPr>
        <w:sectPr w:rsidR="005530B6" w:rsidSect="004C1A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9AC1C2" w14:textId="78BABD2D" w:rsidR="005530B6" w:rsidRPr="00292BCB" w:rsidRDefault="005530B6" w:rsidP="005530B6">
      <w:pPr>
        <w:spacing w:after="0" w:line="276" w:lineRule="auto"/>
        <w:rPr>
          <w:rFonts w:ascii="Arial" w:hAnsi="Arial" w:cs="Arial"/>
        </w:rPr>
      </w:pPr>
      <w:bookmarkStart w:id="8" w:name="_Toc233538443"/>
      <w:r w:rsidRPr="00292BCB">
        <w:rPr>
          <w:rStyle w:val="Heading2Char"/>
          <w:rFonts w:ascii="Arial" w:hAnsi="Arial"/>
        </w:rPr>
        <w:lastRenderedPageBreak/>
        <w:t>Table S</w:t>
      </w:r>
      <w:r w:rsidR="003C3D21">
        <w:rPr>
          <w:rStyle w:val="Heading2Char"/>
          <w:rFonts w:ascii="Arial" w:hAnsi="Arial"/>
        </w:rPr>
        <w:t>6</w:t>
      </w:r>
      <w:bookmarkEnd w:id="8"/>
      <w:r w:rsidRPr="00292BCB">
        <w:rPr>
          <w:rFonts w:ascii="Arial" w:hAnsi="Arial" w:cs="Arial"/>
          <w:bCs/>
        </w:rPr>
        <w:t>.</w:t>
      </w:r>
      <w:r w:rsidRPr="00292BC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dds</w:t>
      </w:r>
      <w:r w:rsidRPr="00292BCB">
        <w:rPr>
          <w:rFonts w:ascii="Arial" w:hAnsi="Arial" w:cs="Arial"/>
        </w:rPr>
        <w:t xml:space="preserve"> ratios and corresponding 95% confidence intervals from a multivariable </w:t>
      </w:r>
      <w:r>
        <w:rPr>
          <w:rFonts w:ascii="Arial" w:hAnsi="Arial" w:cs="Arial"/>
        </w:rPr>
        <w:t>multinomial</w:t>
      </w:r>
      <w:r w:rsidRPr="00292BC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ogistic</w:t>
      </w:r>
      <w:r w:rsidRPr="00292BCB">
        <w:rPr>
          <w:rFonts w:ascii="Arial" w:hAnsi="Arial" w:cs="Arial"/>
        </w:rPr>
        <w:t xml:space="preserve"> regression model comparing chronic </w:t>
      </w:r>
      <w:r w:rsidR="000C2B3F">
        <w:rPr>
          <w:rFonts w:ascii="Arial" w:hAnsi="Arial" w:cs="Arial"/>
        </w:rPr>
        <w:t xml:space="preserve">and </w:t>
      </w:r>
      <w:r w:rsidR="00E85886">
        <w:rPr>
          <w:rFonts w:ascii="Arial" w:hAnsi="Arial" w:cs="Arial"/>
        </w:rPr>
        <w:t>gradually/</w:t>
      </w:r>
      <w:r w:rsidR="000C2B3F">
        <w:rPr>
          <w:rFonts w:ascii="Arial" w:hAnsi="Arial" w:cs="Arial"/>
        </w:rPr>
        <w:t>slowly resolving to</w:t>
      </w:r>
      <w:r w:rsidRPr="00292BCB">
        <w:rPr>
          <w:rFonts w:ascii="Arial" w:hAnsi="Arial" w:cs="Arial"/>
        </w:rPr>
        <w:t xml:space="preserve"> </w:t>
      </w:r>
      <w:r w:rsidR="0061563F">
        <w:rPr>
          <w:rFonts w:ascii="Arial" w:hAnsi="Arial" w:cs="Arial"/>
        </w:rPr>
        <w:t xml:space="preserve">rapidly </w:t>
      </w:r>
      <w:r w:rsidRPr="00292BCB">
        <w:rPr>
          <w:rFonts w:ascii="Arial" w:hAnsi="Arial" w:cs="Arial"/>
        </w:rPr>
        <w:t>resolving sarcoidosis.</w:t>
      </w:r>
    </w:p>
    <w:p w14:paraId="6B0809B0" w14:textId="77777777" w:rsidR="005530B6" w:rsidRPr="00292BCB" w:rsidRDefault="005530B6" w:rsidP="005530B6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2003"/>
        <w:gridCol w:w="1984"/>
      </w:tblGrid>
      <w:tr w:rsidR="005530B6" w:rsidRPr="00292BCB" w14:paraId="3EE02311" w14:textId="77777777" w:rsidTr="00263478">
        <w:trPr>
          <w:tblHeader/>
        </w:trPr>
        <w:tc>
          <w:tcPr>
            <w:tcW w:w="2959" w:type="dxa"/>
            <w:vMerge w:val="restart"/>
            <w:tcBorders>
              <w:top w:val="single" w:sz="4" w:space="0" w:color="auto"/>
            </w:tcBorders>
            <w:vAlign w:val="bottom"/>
          </w:tcPr>
          <w:p w14:paraId="2E689974" w14:textId="77777777" w:rsidR="005530B6" w:rsidRPr="000E0E5E" w:rsidRDefault="005530B6" w:rsidP="0026140A">
            <w:pPr>
              <w:snapToGri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E0E5E">
              <w:rPr>
                <w:rFonts w:ascii="Arial" w:hAnsi="Arial" w:cs="Arial"/>
                <w:b/>
                <w:sz w:val="20"/>
                <w:szCs w:val="20"/>
              </w:rPr>
              <w:t>Factors evaluated at sarcoidosis diagnosis</w:t>
            </w:r>
          </w:p>
        </w:tc>
        <w:tc>
          <w:tcPr>
            <w:tcW w:w="3987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7DD3BBFF" w14:textId="2CBED775" w:rsidR="005530B6" w:rsidRPr="000E0E5E" w:rsidRDefault="0061563F" w:rsidP="0026140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0E5E">
              <w:rPr>
                <w:rFonts w:ascii="Arial" w:hAnsi="Arial" w:cs="Arial"/>
                <w:b/>
                <w:sz w:val="20"/>
                <w:szCs w:val="20"/>
              </w:rPr>
              <w:t>Odds</w:t>
            </w:r>
            <w:r w:rsidR="005530B6" w:rsidRPr="000E0E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atio (95% CI)</w:t>
            </w:r>
          </w:p>
        </w:tc>
      </w:tr>
      <w:tr w:rsidR="005530B6" w:rsidRPr="00292BCB" w14:paraId="044633FB" w14:textId="77777777" w:rsidTr="00263478">
        <w:trPr>
          <w:tblHeader/>
        </w:trPr>
        <w:tc>
          <w:tcPr>
            <w:tcW w:w="2959" w:type="dxa"/>
            <w:vMerge/>
            <w:tcBorders>
              <w:bottom w:val="single" w:sz="4" w:space="0" w:color="000000" w:themeColor="text1"/>
            </w:tcBorders>
            <w:vAlign w:val="bottom"/>
          </w:tcPr>
          <w:p w14:paraId="37AE1FB7" w14:textId="77777777" w:rsidR="005530B6" w:rsidRPr="000E0E5E" w:rsidRDefault="005530B6" w:rsidP="0026140A">
            <w:pPr>
              <w:snapToGri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2E036F78" w14:textId="12469A75" w:rsidR="005530B6" w:rsidRPr="000E0E5E" w:rsidRDefault="000C2B3F" w:rsidP="0026140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0E5E">
              <w:rPr>
                <w:rFonts w:ascii="Arial" w:hAnsi="Arial" w:cs="Arial"/>
                <w:b/>
                <w:sz w:val="20"/>
                <w:szCs w:val="20"/>
              </w:rPr>
              <w:t>Chron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54D82D14" w14:textId="16EA423D" w:rsidR="005530B6" w:rsidRPr="000E0E5E" w:rsidRDefault="000C2B3F" w:rsidP="0026140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0E5E">
              <w:rPr>
                <w:rFonts w:ascii="Arial" w:hAnsi="Arial" w:cs="Arial"/>
                <w:b/>
                <w:sz w:val="20"/>
                <w:szCs w:val="20"/>
              </w:rPr>
              <w:t>Slowly resolving</w:t>
            </w:r>
          </w:p>
        </w:tc>
      </w:tr>
      <w:tr w:rsidR="00EA7FD7" w:rsidRPr="00292BCB" w14:paraId="5A611BF7" w14:textId="77777777" w:rsidTr="0026140A">
        <w:tc>
          <w:tcPr>
            <w:tcW w:w="2959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</w:tcPr>
          <w:p w14:paraId="1444E440" w14:textId="77777777" w:rsidR="00EA7FD7" w:rsidRPr="000E0E5E" w:rsidRDefault="00EA7FD7" w:rsidP="00EA7FD7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Age</w:t>
            </w:r>
            <w:r w:rsidRPr="000E0E5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0E0E5E">
              <w:rPr>
                <w:rFonts w:ascii="Arial" w:hAnsi="Arial" w:cs="Arial"/>
                <w:sz w:val="20"/>
                <w:szCs w:val="20"/>
              </w:rPr>
              <w:t>, years</w:t>
            </w:r>
          </w:p>
        </w:tc>
        <w:tc>
          <w:tcPr>
            <w:tcW w:w="2003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</w:tcPr>
          <w:p w14:paraId="31F52A57" w14:textId="66245EBB" w:rsidR="00EA7FD7" w:rsidRPr="000E0E5E" w:rsidRDefault="00EA7FD7" w:rsidP="00EA7F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05 (0.98, 1.12)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</w:tcPr>
          <w:p w14:paraId="25662333" w14:textId="110B7A27" w:rsidR="00EA7FD7" w:rsidRPr="000E0E5E" w:rsidRDefault="00EA7FD7" w:rsidP="00EA7F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11 (1.07, 1.15)</w:t>
            </w:r>
          </w:p>
        </w:tc>
      </w:tr>
      <w:tr w:rsidR="00831E6A" w:rsidRPr="00292BCB" w14:paraId="69EC8059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7AB4A9" w14:textId="77777777" w:rsidR="00831E6A" w:rsidRPr="000E0E5E" w:rsidRDefault="00831E6A" w:rsidP="00831E6A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071A0BF" w14:textId="66C82DC6" w:rsidR="00831E6A" w:rsidRPr="000E0E5E" w:rsidRDefault="00831E6A" w:rsidP="00831E6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23081B4" w14:textId="27AE5A3A" w:rsidR="00831E6A" w:rsidRPr="000E0E5E" w:rsidRDefault="00831E6A" w:rsidP="00831E6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1E6A" w:rsidRPr="00292BCB" w14:paraId="76DE5713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104CBBF" w14:textId="77777777" w:rsidR="00831E6A" w:rsidRPr="000E0E5E" w:rsidRDefault="00831E6A" w:rsidP="00831E6A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0092A11" w14:textId="268941A3" w:rsidR="00831E6A" w:rsidRPr="000E0E5E" w:rsidRDefault="00831E6A" w:rsidP="00831E6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12 (0.95, 1.33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A9F9330" w14:textId="7AA7BEA9" w:rsidR="00831E6A" w:rsidRPr="000E0E5E" w:rsidRDefault="00831E6A" w:rsidP="00831E6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85 (0.78, 0.94)</w:t>
            </w:r>
          </w:p>
        </w:tc>
      </w:tr>
      <w:tr w:rsidR="00831E6A" w:rsidRPr="00292BCB" w14:paraId="487F329C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ABF6E69" w14:textId="77777777" w:rsidR="00831E6A" w:rsidRPr="000E0E5E" w:rsidRDefault="00831E6A" w:rsidP="00831E6A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CFB8B63" w14:textId="77777777" w:rsidR="00831E6A" w:rsidRPr="000E0E5E" w:rsidRDefault="00831E6A" w:rsidP="00831E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1F1541" w14:textId="77777777" w:rsidR="00831E6A" w:rsidRPr="000E0E5E" w:rsidRDefault="00831E6A" w:rsidP="00831E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57762F" w:rsidRPr="00292BCB" w14:paraId="236672C5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C555E6" w14:textId="77777777" w:rsidR="0057762F" w:rsidRPr="000E0E5E" w:rsidRDefault="0057762F" w:rsidP="0057762F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Region of residenc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77D407A" w14:textId="598E3E87" w:rsidR="0057762F" w:rsidRPr="000E0E5E" w:rsidRDefault="0057762F" w:rsidP="0057762F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1F860D" w14:textId="38DEE1EE" w:rsidR="0057762F" w:rsidRPr="000E0E5E" w:rsidRDefault="0057762F" w:rsidP="0057762F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762F" w:rsidRPr="00292BCB" w14:paraId="2AF6CFE3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C4DC570" w14:textId="77777777" w:rsidR="0057762F" w:rsidRPr="000E0E5E" w:rsidRDefault="0057762F" w:rsidP="0057762F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Stockholm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E9C134F" w14:textId="660AA496" w:rsidR="0057762F" w:rsidRPr="000E0E5E" w:rsidRDefault="0057762F" w:rsidP="0057762F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56 (1.12, 2.17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9D8B54" w14:textId="41590D59" w:rsidR="0057762F" w:rsidRPr="000E0E5E" w:rsidRDefault="0057762F" w:rsidP="0057762F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76 (0.65, 0.90)</w:t>
            </w:r>
          </w:p>
        </w:tc>
      </w:tr>
      <w:tr w:rsidR="00A04457" w:rsidRPr="00292BCB" w14:paraId="4F39FE03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991FE0C" w14:textId="77777777" w:rsidR="00A04457" w:rsidRPr="000E0E5E" w:rsidRDefault="00A04457" w:rsidP="00A04457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Uppsala-Örebro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0CBF03E" w14:textId="5CF30620" w:rsidR="00A04457" w:rsidRPr="000E0E5E" w:rsidRDefault="00A04457" w:rsidP="00A0445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07 (0.77, 1.50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ACC6B37" w14:textId="7BAB3587" w:rsidR="00A04457" w:rsidRPr="000E0E5E" w:rsidRDefault="00A04457" w:rsidP="00A0445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88 (0.75, 1.03)</w:t>
            </w:r>
          </w:p>
        </w:tc>
      </w:tr>
      <w:tr w:rsidR="00354E05" w:rsidRPr="00292BCB" w14:paraId="1088F184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ED29B8B" w14:textId="77777777" w:rsidR="00354E05" w:rsidRPr="000E0E5E" w:rsidRDefault="00354E05" w:rsidP="00354E05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West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0A61742" w14:textId="4899E9B2" w:rsidR="00354E05" w:rsidRPr="000E0E5E" w:rsidRDefault="00354E05" w:rsidP="00354E0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14 (0.81, 1.61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D7313E" w14:textId="0DFF7335" w:rsidR="00354E05" w:rsidRPr="000E0E5E" w:rsidRDefault="00354E05" w:rsidP="00354E0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90 (0.76, 1.06)</w:t>
            </w:r>
          </w:p>
        </w:tc>
      </w:tr>
      <w:tr w:rsidR="001D0DB0" w:rsidRPr="00292BCB" w14:paraId="58A2553B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0A60E32" w14:textId="77777777" w:rsidR="001D0DB0" w:rsidRPr="000E0E5E" w:rsidRDefault="001D0DB0" w:rsidP="001D0DB0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D7B8BAD" w14:textId="073612D2" w:rsidR="001D0DB0" w:rsidRPr="000E0E5E" w:rsidRDefault="001D0DB0" w:rsidP="001D0DB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2.25 (1.61, 3.13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7AA3AE5" w14:textId="69DAEE28" w:rsidR="001D0DB0" w:rsidRPr="000E0E5E" w:rsidRDefault="001D0DB0" w:rsidP="001D0DB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18 (0.99, 1.40)</w:t>
            </w:r>
          </w:p>
        </w:tc>
      </w:tr>
      <w:tr w:rsidR="00765A02" w:rsidRPr="00292BCB" w14:paraId="0BDEB6D3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6ACA3F4" w14:textId="77777777" w:rsidR="00765A02" w:rsidRPr="000E0E5E" w:rsidRDefault="00765A02" w:rsidP="00765A02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Southeast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1ABA96" w14:textId="44FE7554" w:rsidR="00765A02" w:rsidRPr="000E0E5E" w:rsidRDefault="00765A02" w:rsidP="00765A0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73 (1.20, 2.49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74B209" w14:textId="4168593C" w:rsidR="00765A02" w:rsidRPr="000E0E5E" w:rsidRDefault="00765A02" w:rsidP="00765A0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23 (1.03, 1.48)</w:t>
            </w:r>
          </w:p>
        </w:tc>
      </w:tr>
      <w:tr w:rsidR="00765A02" w:rsidRPr="00292BCB" w14:paraId="12B4F0BF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A186EED" w14:textId="77777777" w:rsidR="00765A02" w:rsidRPr="000E0E5E" w:rsidRDefault="00765A02" w:rsidP="00765A02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66475BB" w14:textId="77777777" w:rsidR="00765A02" w:rsidRPr="000E0E5E" w:rsidRDefault="00765A02" w:rsidP="00765A0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70555AF" w14:textId="77777777" w:rsidR="00765A02" w:rsidRPr="000E0E5E" w:rsidRDefault="00765A02" w:rsidP="00765A0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332B88" w:rsidRPr="00292BCB" w14:paraId="21DD463C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2847E84" w14:textId="77777777" w:rsidR="00332B88" w:rsidRPr="000E0E5E" w:rsidRDefault="00332B88" w:rsidP="00332B88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Country of birth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FF67175" w14:textId="77777777" w:rsidR="00332B88" w:rsidRPr="000E0E5E" w:rsidRDefault="00332B88" w:rsidP="00332B8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C6B77BC" w14:textId="45110866" w:rsidR="00332B88" w:rsidRPr="000E0E5E" w:rsidRDefault="00332B88" w:rsidP="00332B8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3831" w:rsidRPr="00292BCB" w14:paraId="0BC4C65E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0DC2498" w14:textId="77777777" w:rsidR="007B3831" w:rsidRPr="000E0E5E" w:rsidRDefault="007B3831" w:rsidP="007B3831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Nordic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874A8EB" w14:textId="3282428E" w:rsidR="007B3831" w:rsidRPr="000E0E5E" w:rsidRDefault="007B3831" w:rsidP="007B38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00 (0.77, 1.29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E812713" w14:textId="3DE54C79" w:rsidR="007B3831" w:rsidRPr="000E0E5E" w:rsidRDefault="007B3831" w:rsidP="007B383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07 (0.92, 1.24)</w:t>
            </w:r>
          </w:p>
        </w:tc>
      </w:tr>
      <w:tr w:rsidR="007B3831" w:rsidRPr="00292BCB" w14:paraId="43FE4DB0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6FABC0C" w14:textId="77777777" w:rsidR="007B3831" w:rsidRPr="000E0E5E" w:rsidRDefault="007B3831" w:rsidP="007B3831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Non-Nordic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C0CDF2B" w14:textId="77777777" w:rsidR="007B3831" w:rsidRPr="000E0E5E" w:rsidRDefault="007B3831" w:rsidP="007B383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DA410D" w14:textId="77777777" w:rsidR="007B3831" w:rsidRPr="000E0E5E" w:rsidRDefault="007B3831" w:rsidP="007B383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7B3831" w:rsidRPr="00292BCB" w14:paraId="57C877FE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DF73B19" w14:textId="77777777" w:rsidR="007B3831" w:rsidRPr="000E0E5E" w:rsidRDefault="007B3831" w:rsidP="007B3831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Education, year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0A2DF9C" w14:textId="77777777" w:rsidR="007B3831" w:rsidRPr="000E0E5E" w:rsidRDefault="007B3831" w:rsidP="007B383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693FFB" w14:textId="77777777" w:rsidR="007B3831" w:rsidRPr="000E0E5E" w:rsidRDefault="007B3831" w:rsidP="007B383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A96" w:rsidRPr="00292BCB" w14:paraId="162EBB33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0B0361F" w14:textId="77777777" w:rsidR="00A42A96" w:rsidRPr="000E0E5E" w:rsidRDefault="00A42A96" w:rsidP="00A42A96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≤9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3191DDA" w14:textId="2B8B5A0C" w:rsidR="00A42A96" w:rsidRPr="000E0E5E" w:rsidRDefault="00A42A96" w:rsidP="00A42A9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96 (0.76, 1.21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59AFED3" w14:textId="3E39B834" w:rsidR="00A42A96" w:rsidRPr="000E0E5E" w:rsidRDefault="00A42A96" w:rsidP="00A42A9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89 (0.78, 1.01)</w:t>
            </w:r>
          </w:p>
        </w:tc>
      </w:tr>
      <w:tr w:rsidR="00CD1B13" w:rsidRPr="00292BCB" w14:paraId="463D8154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9D03F23" w14:textId="77777777" w:rsidR="00CD1B13" w:rsidRPr="000E0E5E" w:rsidRDefault="00CD1B13" w:rsidP="00CD1B13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10–12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512F09D" w14:textId="07E20835" w:rsidR="00CD1B13" w:rsidRPr="000E0E5E" w:rsidRDefault="00CD1B13" w:rsidP="00CD1B1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94 (0.78, 1.13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2A59B24" w14:textId="791FA939" w:rsidR="00CD1B13" w:rsidRPr="000E0E5E" w:rsidRDefault="00CD1B13" w:rsidP="00CD1B1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98 (0.89, 1.09)</w:t>
            </w:r>
          </w:p>
        </w:tc>
      </w:tr>
      <w:tr w:rsidR="00CD1B13" w:rsidRPr="00292BCB" w14:paraId="1E016290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09757C5" w14:textId="77777777" w:rsidR="00CD1B13" w:rsidRPr="000E0E5E" w:rsidRDefault="00CD1B13" w:rsidP="00CD1B13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≥13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90EFBC2" w14:textId="77777777" w:rsidR="00CD1B13" w:rsidRPr="000E0E5E" w:rsidRDefault="00CD1B13" w:rsidP="00CD1B1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EDCF721" w14:textId="77777777" w:rsidR="00CD1B13" w:rsidRPr="000E0E5E" w:rsidRDefault="00CD1B13" w:rsidP="00CD1B1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9D2D56" w:rsidRPr="00292BCB" w14:paraId="593B7F2E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62F0348" w14:textId="77777777" w:rsidR="009D2D56" w:rsidRPr="000E0E5E" w:rsidRDefault="009D2D56" w:rsidP="009D2D56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49DBA3F" w14:textId="674F65FA" w:rsidR="009D2D56" w:rsidRPr="000E0E5E" w:rsidRDefault="009D2D56" w:rsidP="009D2D5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26 (0.54, 2.92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1FEDB99" w14:textId="3AC26FBB" w:rsidR="009D2D56" w:rsidRPr="000E0E5E" w:rsidRDefault="009D2D56" w:rsidP="009D2D5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78 (0.45, 1.35)</w:t>
            </w:r>
          </w:p>
        </w:tc>
      </w:tr>
      <w:tr w:rsidR="009D2D56" w:rsidRPr="00292BCB" w14:paraId="162149CF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8AF8A0" w14:textId="77777777" w:rsidR="009D2D56" w:rsidRPr="000E0E5E" w:rsidRDefault="009D2D56" w:rsidP="009D2D56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Civil statu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0710810" w14:textId="1A7EC00C" w:rsidR="009D2D56" w:rsidRPr="000E0E5E" w:rsidRDefault="009D2D56" w:rsidP="009D2D5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4F23E8" w14:textId="77777777" w:rsidR="009D2D56" w:rsidRPr="000E0E5E" w:rsidRDefault="009D2D56" w:rsidP="009D2D5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2D56" w:rsidRPr="00292BCB" w14:paraId="4D4B3D4A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6194B77" w14:textId="77777777" w:rsidR="009D2D56" w:rsidRPr="000E0E5E" w:rsidRDefault="009D2D56" w:rsidP="009D2D56">
            <w:pPr>
              <w:snapToGrid w:val="0"/>
              <w:spacing w:after="0" w:line="24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Married or registered partnership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70CFB9" w14:textId="77777777" w:rsidR="009D2D56" w:rsidRPr="000E0E5E" w:rsidRDefault="009D2D56" w:rsidP="009D2D5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9DDCE96" w14:textId="77777777" w:rsidR="009D2D56" w:rsidRPr="000E0E5E" w:rsidRDefault="009D2D56" w:rsidP="009D2D5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3C1D66" w:rsidRPr="00292BCB" w14:paraId="72CEE972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7B0FD4" w14:textId="77777777" w:rsidR="003C1D66" w:rsidRPr="000E0E5E" w:rsidRDefault="003C1D66" w:rsidP="003C1D66">
            <w:pPr>
              <w:snapToGrid w:val="0"/>
              <w:spacing w:after="0" w:line="24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E1B30F3" w14:textId="37C552A1" w:rsidR="003C1D66" w:rsidRPr="000E0E5E" w:rsidRDefault="003C1D66" w:rsidP="003C1D6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81 (0.69, 0.96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431BA90" w14:textId="33CE1BA9" w:rsidR="003C1D66" w:rsidRPr="000E0E5E" w:rsidRDefault="003C1D66" w:rsidP="003C1D6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93 (0.85, 1.02)</w:t>
            </w:r>
          </w:p>
        </w:tc>
      </w:tr>
      <w:tr w:rsidR="003C1D66" w:rsidRPr="00292BCB" w14:paraId="7AAAA09F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6DEB108" w14:textId="77777777" w:rsidR="003C1D66" w:rsidRPr="000E0E5E" w:rsidRDefault="003C1D66" w:rsidP="003C1D66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Clinic of first visit for sarcoidosi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83A21B3" w14:textId="77777777" w:rsidR="003C1D66" w:rsidRPr="000E0E5E" w:rsidRDefault="003C1D66" w:rsidP="003C1D6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92BA6CB" w14:textId="77777777" w:rsidR="003C1D66" w:rsidRPr="000E0E5E" w:rsidRDefault="003C1D66" w:rsidP="003C1D6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6796" w:rsidRPr="00292BCB" w14:paraId="360D683C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EE0DCA8" w14:textId="77777777" w:rsidR="00566796" w:rsidRPr="000E0E5E" w:rsidRDefault="00566796" w:rsidP="00566796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Respiratory Medicin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7E24A0" w14:textId="2C1C0E51" w:rsidR="00566796" w:rsidRPr="000E0E5E" w:rsidRDefault="00566796" w:rsidP="0056679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09 (0.78, 1.51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94FD0E2" w14:textId="0D968422" w:rsidR="00566796" w:rsidRPr="000E0E5E" w:rsidRDefault="00566796" w:rsidP="00566796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30 (1.09, 1.56)</w:t>
            </w:r>
          </w:p>
        </w:tc>
      </w:tr>
      <w:tr w:rsidR="007E2303" w:rsidRPr="00292BCB" w14:paraId="5088997D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64A27C" w14:textId="77777777" w:rsidR="007E2303" w:rsidRPr="000E0E5E" w:rsidRDefault="007E2303" w:rsidP="007E2303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Rheumatolog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EBA3CFA" w14:textId="63685F11" w:rsidR="007E2303" w:rsidRPr="000E0E5E" w:rsidRDefault="007E2303" w:rsidP="007E23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65 (0.41, 1.02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9C1F2B3" w14:textId="0A7BEA77" w:rsidR="007E2303" w:rsidRPr="000E0E5E" w:rsidRDefault="007E2303" w:rsidP="007E23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46 (0.35, 0.61)</w:t>
            </w:r>
          </w:p>
        </w:tc>
      </w:tr>
      <w:tr w:rsidR="006071B8" w:rsidRPr="00292BCB" w14:paraId="57483DDB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752FCC" w14:textId="77777777" w:rsidR="006071B8" w:rsidRPr="000E0E5E" w:rsidRDefault="006071B8" w:rsidP="006071B8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Cardiolog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1B7615A" w14:textId="2A70A5C9" w:rsidR="006071B8" w:rsidRPr="000E0E5E" w:rsidRDefault="006071B8" w:rsidP="006071B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2.00 (1.13, 3.52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1E9508" w14:textId="040F99D4" w:rsidR="006071B8" w:rsidRPr="000E0E5E" w:rsidRDefault="006071B8" w:rsidP="006071B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39 (0.93, 2.08)</w:t>
            </w:r>
          </w:p>
        </w:tc>
      </w:tr>
      <w:tr w:rsidR="0057125A" w:rsidRPr="00292BCB" w14:paraId="7D1E60F6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979CE42" w14:textId="77777777" w:rsidR="0057125A" w:rsidRPr="000E0E5E" w:rsidRDefault="0057125A" w:rsidP="0057125A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Other Medicin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0EA6955" w14:textId="565C98FE" w:rsidR="0057125A" w:rsidRPr="000E0E5E" w:rsidRDefault="0057125A" w:rsidP="0057125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97 (0.70, 1.33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BD7B3ED" w14:textId="671E01BB" w:rsidR="0057125A" w:rsidRPr="000E0E5E" w:rsidRDefault="0057125A" w:rsidP="0057125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10 (0.93, 1.32)</w:t>
            </w:r>
          </w:p>
        </w:tc>
      </w:tr>
      <w:tr w:rsidR="000249B8" w:rsidRPr="00292BCB" w14:paraId="25BB19F9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17AC3B7" w14:textId="77777777" w:rsidR="000249B8" w:rsidRPr="000E0E5E" w:rsidRDefault="000249B8" w:rsidP="000249B8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Dermatolog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DB3112F" w14:textId="50E9593E" w:rsidR="000249B8" w:rsidRPr="000E0E5E" w:rsidRDefault="000249B8" w:rsidP="000249B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81 (0.49, 1.34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A6F969" w14:textId="7750D478" w:rsidR="000249B8" w:rsidRPr="000E0E5E" w:rsidRDefault="000249B8" w:rsidP="000249B8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75 (0.58, 0.96)</w:t>
            </w:r>
          </w:p>
        </w:tc>
      </w:tr>
      <w:tr w:rsidR="007F0CE5" w:rsidRPr="00292BCB" w14:paraId="5A9BEC3B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5E01D5B" w14:textId="77777777" w:rsidR="007F0CE5" w:rsidRPr="000E0E5E" w:rsidRDefault="007F0CE5" w:rsidP="007F0CE5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Neurolog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1D2F2DD" w14:textId="2EDB6B6E" w:rsidR="007F0CE5" w:rsidRPr="000E0E5E" w:rsidRDefault="007F0CE5" w:rsidP="007F0CE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3.14 (1.86, 5.30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4BBFB14" w14:textId="7FBB95FF" w:rsidR="007F0CE5" w:rsidRPr="000E0E5E" w:rsidRDefault="007F0CE5" w:rsidP="007F0CE5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37 (0.91, 2.07)</w:t>
            </w:r>
          </w:p>
        </w:tc>
      </w:tr>
      <w:tr w:rsidR="008430C2" w:rsidRPr="00292BCB" w14:paraId="5820D479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AC27597" w14:textId="77777777" w:rsidR="008430C2" w:rsidRPr="000E0E5E" w:rsidRDefault="008430C2" w:rsidP="008430C2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Ophthalmolog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125F9C0" w14:textId="1C61B2BA" w:rsidR="008430C2" w:rsidRPr="000E0E5E" w:rsidRDefault="008430C2" w:rsidP="008430C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3.11 (2.06, 4.70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8EAF0B3" w14:textId="2F228970" w:rsidR="008430C2" w:rsidRPr="000E0E5E" w:rsidRDefault="008430C2" w:rsidP="008430C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86 (0.64, 1.16)</w:t>
            </w:r>
          </w:p>
        </w:tc>
      </w:tr>
      <w:tr w:rsidR="008430C2" w:rsidRPr="00292BCB" w14:paraId="43869ACB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E841C4E" w14:textId="77777777" w:rsidR="008430C2" w:rsidRPr="000E0E5E" w:rsidRDefault="008430C2" w:rsidP="008430C2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D3EC589" w14:textId="77777777" w:rsidR="008430C2" w:rsidRPr="000E0E5E" w:rsidRDefault="008430C2" w:rsidP="008430C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C2CF382" w14:textId="77777777" w:rsidR="008430C2" w:rsidRPr="000E0E5E" w:rsidRDefault="008430C2" w:rsidP="008430C2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1.00 [Reference]</w:t>
            </w:r>
          </w:p>
        </w:tc>
      </w:tr>
      <w:tr w:rsidR="00A730EC" w:rsidRPr="00292BCB" w14:paraId="1BF6424E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DED2C0C" w14:textId="77777777" w:rsidR="00A730EC" w:rsidRPr="000E0E5E" w:rsidRDefault="00A730EC" w:rsidP="00A730EC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Hospitalized at diagnosi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BF9B15" w14:textId="3C76BE62" w:rsidR="00A730EC" w:rsidRPr="000E0E5E" w:rsidRDefault="00A730EC" w:rsidP="00A730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63 (1.30, 2.04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7AD3C7D" w14:textId="45942B42" w:rsidR="00A730EC" w:rsidRPr="000E0E5E" w:rsidRDefault="00A730EC" w:rsidP="00A730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02 (0.89, 1.18)</w:t>
            </w:r>
          </w:p>
        </w:tc>
      </w:tr>
      <w:tr w:rsidR="00836A7A" w:rsidRPr="00292BCB" w14:paraId="2C1F008E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15A7B55" w14:textId="77777777" w:rsidR="00836A7A" w:rsidRPr="000E0E5E" w:rsidRDefault="00836A7A" w:rsidP="00836A7A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Family history of sarcoidosis</w:t>
            </w:r>
            <w:r w:rsidRPr="000E0E5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73A5348" w14:textId="459B86DD" w:rsidR="00836A7A" w:rsidRPr="000E0E5E" w:rsidRDefault="00836A7A" w:rsidP="00836A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39 (0.91, 2.12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99BE1C" w14:textId="4A1A926F" w:rsidR="00836A7A" w:rsidRPr="000E0E5E" w:rsidRDefault="00836A7A" w:rsidP="00836A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02 (0.80, 1.31)</w:t>
            </w:r>
          </w:p>
        </w:tc>
      </w:tr>
      <w:tr w:rsidR="00836A7A" w:rsidRPr="00292BCB" w14:paraId="276D332C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C650CE5" w14:textId="77777777" w:rsidR="00836A7A" w:rsidRPr="000E0E5E" w:rsidRDefault="00836A7A" w:rsidP="00836A7A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&gt;2 healthcare visits within two years before diagnosis</w:t>
            </w:r>
            <w:r w:rsidRPr="000E0E5E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BAC87B5" w14:textId="4699B484" w:rsidR="00836A7A" w:rsidRPr="000E0E5E" w:rsidRDefault="00836A7A" w:rsidP="00836A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53 (1.26, 1.86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4DEEE69" w14:textId="1156B99F" w:rsidR="00836A7A" w:rsidRPr="000E0E5E" w:rsidRDefault="00836A7A" w:rsidP="00836A7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25 (1.13, 1.38)</w:t>
            </w:r>
          </w:p>
        </w:tc>
      </w:tr>
      <w:tr w:rsidR="00836A7A" w:rsidRPr="00292BCB" w14:paraId="5EDE19E5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50F0BC" w14:textId="77777777" w:rsidR="00836A7A" w:rsidRPr="000E0E5E" w:rsidRDefault="00836A7A" w:rsidP="00836A7A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Morbidity at sarcoidosis diagnosi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330164A" w14:textId="77777777" w:rsidR="00836A7A" w:rsidRPr="000E0E5E" w:rsidRDefault="00836A7A" w:rsidP="00836A7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6D4055A" w14:textId="77777777" w:rsidR="00836A7A" w:rsidRPr="000E0E5E" w:rsidRDefault="00836A7A" w:rsidP="00836A7A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1AD3" w:rsidRPr="00292BCB" w14:paraId="4CE19763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9945BFB" w14:textId="77777777" w:rsidR="00541AD3" w:rsidRPr="000E0E5E" w:rsidRDefault="00541AD3" w:rsidP="00541AD3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997458" w14:textId="1D3B701A" w:rsidR="00541AD3" w:rsidRPr="000E0E5E" w:rsidRDefault="00541AD3" w:rsidP="00541A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92 (0.54, 1.57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911045F" w14:textId="00EC7FFC" w:rsidR="00541AD3" w:rsidRPr="000E0E5E" w:rsidRDefault="00541AD3" w:rsidP="00541AD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88 (0.64, 1.22)</w:t>
            </w:r>
          </w:p>
        </w:tc>
      </w:tr>
      <w:tr w:rsidR="00350DE9" w:rsidRPr="00292BCB" w14:paraId="0CB2DA62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57999DE" w14:textId="77777777" w:rsidR="00350DE9" w:rsidRPr="000E0E5E" w:rsidRDefault="00350DE9" w:rsidP="00350DE9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5109884" w14:textId="269F11CB" w:rsidR="00350DE9" w:rsidRPr="000E0E5E" w:rsidRDefault="00350DE9" w:rsidP="00350D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54 (0.99, 2.38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B7C2A5" w14:textId="7CF0D48B" w:rsidR="00350DE9" w:rsidRPr="000E0E5E" w:rsidRDefault="00350DE9" w:rsidP="00350D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84 (0.62, 1.14)</w:t>
            </w:r>
          </w:p>
        </w:tc>
      </w:tr>
      <w:tr w:rsidR="005C7BA7" w:rsidRPr="00292BCB" w14:paraId="230CE7DA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4709C0C" w14:textId="77777777" w:rsidR="005C7BA7" w:rsidRPr="000E0E5E" w:rsidRDefault="005C7BA7" w:rsidP="005C7BA7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F1F45E9" w14:textId="6FEFB22F" w:rsidR="005C7BA7" w:rsidRPr="000E0E5E" w:rsidRDefault="005C7BA7" w:rsidP="005C7B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03 (0.67, 1.57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DC9D568" w14:textId="2F41CDAE" w:rsidR="005C7BA7" w:rsidRPr="000E0E5E" w:rsidRDefault="005C7BA7" w:rsidP="005C7BA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89 (0.68, 1.15)</w:t>
            </w:r>
          </w:p>
        </w:tc>
      </w:tr>
      <w:tr w:rsidR="005B426C" w:rsidRPr="00292BCB" w14:paraId="37DF65E5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1274D58" w14:textId="77777777" w:rsidR="005B426C" w:rsidRPr="000E0E5E" w:rsidRDefault="005B426C" w:rsidP="005B426C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CEF6D2" w14:textId="3CB8C679" w:rsidR="005B426C" w:rsidRPr="000E0E5E" w:rsidRDefault="005B426C" w:rsidP="005B42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32 (1.08, 1.63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DDFA590" w14:textId="0FF99412" w:rsidR="005B426C" w:rsidRPr="000E0E5E" w:rsidRDefault="005B426C" w:rsidP="005B426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13 (1.00, 1.27)</w:t>
            </w:r>
          </w:p>
        </w:tc>
      </w:tr>
      <w:tr w:rsidR="008375B0" w:rsidRPr="00292BCB" w14:paraId="1531B5F4" w14:textId="77777777" w:rsidTr="0026140A">
        <w:trPr>
          <w:trHeight w:val="195"/>
        </w:trPr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054E147" w14:textId="77777777" w:rsidR="008375B0" w:rsidRPr="000E0E5E" w:rsidRDefault="008375B0" w:rsidP="008375B0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532787" w14:textId="73170DB4" w:rsidR="008375B0" w:rsidRPr="000E0E5E" w:rsidRDefault="008375B0" w:rsidP="008375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25 (0.95, 1.66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8202B80" w14:textId="4D17057C" w:rsidR="008375B0" w:rsidRPr="000E0E5E" w:rsidRDefault="008375B0" w:rsidP="008375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16 (0.98, 1.38)</w:t>
            </w:r>
          </w:p>
        </w:tc>
      </w:tr>
      <w:tr w:rsidR="00DB2757" w:rsidRPr="00292BCB" w14:paraId="3315FAAE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F1E0D0F" w14:textId="77777777" w:rsidR="00DB2757" w:rsidRPr="000E0E5E" w:rsidRDefault="00DB2757" w:rsidP="00DB2757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Chronic obstructive pulmonary diseas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E7D3DD" w14:textId="1E792ACC" w:rsidR="00DB2757" w:rsidRPr="000E0E5E" w:rsidRDefault="00DB2757" w:rsidP="00DB2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58 (0.32, 1.04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EB78FD8" w14:textId="44BCB63B" w:rsidR="00DB2757" w:rsidRPr="000E0E5E" w:rsidRDefault="00DB2757" w:rsidP="00DB27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92 (0.68, 1.25)</w:t>
            </w:r>
          </w:p>
        </w:tc>
      </w:tr>
      <w:tr w:rsidR="00CF0409" w:rsidRPr="00292BCB" w14:paraId="6C7874B7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D3EBB4D" w14:textId="77777777" w:rsidR="00CF0409" w:rsidRPr="000E0E5E" w:rsidRDefault="00CF0409" w:rsidP="00CF0409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AA46DDD" w14:textId="6DB7706F" w:rsidR="00CF0409" w:rsidRPr="000E0E5E" w:rsidRDefault="00CF0409" w:rsidP="00CF0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41 (1.03, 1.93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117788D" w14:textId="5B96FFA8" w:rsidR="00CF0409" w:rsidRPr="000E0E5E" w:rsidRDefault="00CF0409" w:rsidP="00CF0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03 (0.85, 1.25)</w:t>
            </w:r>
          </w:p>
        </w:tc>
      </w:tr>
      <w:tr w:rsidR="00BE0615" w:rsidRPr="00292BCB" w14:paraId="0DC18036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42272DC" w14:textId="77777777" w:rsidR="00BE0615" w:rsidRPr="000E0E5E" w:rsidRDefault="00BE0615" w:rsidP="00BE0615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Uveiti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89D4ECC" w14:textId="5A4A34BC" w:rsidR="00BE0615" w:rsidRPr="000E0E5E" w:rsidRDefault="00BE0615" w:rsidP="00BE0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2.97 (2.33, 3.80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5E498A9" w14:textId="56841396" w:rsidR="00BE0615" w:rsidRPr="000E0E5E" w:rsidRDefault="00BE0615" w:rsidP="00BE061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54 (1.29, 1.83)</w:t>
            </w:r>
          </w:p>
        </w:tc>
      </w:tr>
      <w:tr w:rsidR="005972AC" w:rsidRPr="00292BCB" w14:paraId="62A1F585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6051E9" w14:textId="77777777" w:rsidR="005972AC" w:rsidRPr="000E0E5E" w:rsidRDefault="005972AC" w:rsidP="005972AC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Autoimmune disease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1333DA0" w14:textId="02E76FDD" w:rsidR="005972AC" w:rsidRPr="000E0E5E" w:rsidRDefault="005972AC" w:rsidP="00597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04 (0.80, 1.34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5CFDEC5" w14:textId="17F5A584" w:rsidR="005972AC" w:rsidRPr="000E0E5E" w:rsidRDefault="005972AC" w:rsidP="005972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02 (0.88, 1.20)</w:t>
            </w:r>
          </w:p>
        </w:tc>
      </w:tr>
      <w:tr w:rsidR="005972AC" w:rsidRPr="00292BCB" w14:paraId="7A98163F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A54D3DE" w14:textId="77777777" w:rsidR="005972AC" w:rsidRPr="000E0E5E" w:rsidRDefault="005972AC" w:rsidP="005972AC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Immunodeficiency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50E2B6" w14:textId="38FCA942" w:rsidR="005972AC" w:rsidRPr="000E0E5E" w:rsidRDefault="005972AC" w:rsidP="005972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20 (0.37, 3.91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1162BB8" w14:textId="4FF62536" w:rsidR="005972AC" w:rsidRPr="000E0E5E" w:rsidRDefault="005972AC" w:rsidP="005972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24 (0.63, 2.43)</w:t>
            </w:r>
          </w:p>
        </w:tc>
      </w:tr>
      <w:tr w:rsidR="002708BD" w:rsidRPr="00292BCB" w14:paraId="2D664A7D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9A5803" w14:textId="77777777" w:rsidR="002708BD" w:rsidRPr="000E0E5E" w:rsidRDefault="002708BD" w:rsidP="002708BD">
            <w:pPr>
              <w:snapToGrid w:val="0"/>
              <w:spacing w:after="0" w:line="240" w:lineRule="auto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lastRenderedPageBreak/>
              <w:t>Infectious disease within six months before diagnosis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2F3EEF" w14:textId="35523CA5" w:rsidR="002708BD" w:rsidRPr="000E0E5E" w:rsidRDefault="002708BD" w:rsidP="00270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1.24 (0.94, 1.63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A8E3A7B" w14:textId="20CE20BD" w:rsidR="002708BD" w:rsidRPr="000E0E5E" w:rsidRDefault="002708BD" w:rsidP="002708B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0.96 (0.81, 1.14)</w:t>
            </w:r>
          </w:p>
        </w:tc>
      </w:tr>
      <w:tr w:rsidR="00A00A87" w:rsidRPr="00292BCB" w14:paraId="789C1721" w14:textId="77777777" w:rsidTr="0026140A">
        <w:tc>
          <w:tcPr>
            <w:tcW w:w="29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8447407" w14:textId="77777777" w:rsidR="00A00A87" w:rsidRPr="000E0E5E" w:rsidRDefault="00A00A87" w:rsidP="00A00A87">
            <w:pPr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E5E">
              <w:rPr>
                <w:rFonts w:ascii="Arial" w:hAnsi="Arial" w:cs="Arial"/>
                <w:sz w:val="20"/>
                <w:szCs w:val="20"/>
              </w:rPr>
              <w:t>Treated for sarcoidosis around diagnosis</w:t>
            </w:r>
            <w:r w:rsidRPr="000E0E5E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524097D" w14:textId="5F3AF599" w:rsidR="00A00A87" w:rsidRPr="000E0E5E" w:rsidRDefault="00A00A87" w:rsidP="00A00A8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4.87 (4.10, 5.80)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8CA4D3" w14:textId="5C8A4546" w:rsidR="00A00A87" w:rsidRPr="000E0E5E" w:rsidRDefault="00A00A87" w:rsidP="00A00A87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3478">
              <w:rPr>
                <w:rFonts w:ascii="Arial" w:hAnsi="Arial" w:cs="Arial"/>
                <w:color w:val="000000"/>
                <w:sz w:val="20"/>
                <w:szCs w:val="20"/>
              </w:rPr>
              <w:t>2.41 (2.19, 2.64)</w:t>
            </w:r>
          </w:p>
        </w:tc>
      </w:tr>
      <w:tr w:rsidR="00A00A87" w:rsidRPr="0026140A" w14:paraId="2D4D9E87" w14:textId="77777777" w:rsidTr="0026140A">
        <w:tc>
          <w:tcPr>
            <w:tcW w:w="6946" w:type="dxa"/>
            <w:gridSpan w:val="3"/>
            <w:tcBorders>
              <w:top w:val="single" w:sz="4" w:space="0" w:color="000000" w:themeColor="text1"/>
            </w:tcBorders>
          </w:tcPr>
          <w:p w14:paraId="04612342" w14:textId="77777777" w:rsidR="00A00A87" w:rsidRPr="001F36C0" w:rsidRDefault="00A00A87" w:rsidP="00A00A87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F36C0">
              <w:rPr>
                <w:rFonts w:ascii="Arial" w:hAnsi="Arial" w:cs="Arial"/>
                <w:sz w:val="18"/>
                <w:szCs w:val="18"/>
              </w:rPr>
              <w:t>CI = confidence interval.</w:t>
            </w:r>
          </w:p>
          <w:p w14:paraId="1D925BDE" w14:textId="77777777" w:rsidR="00A00A87" w:rsidRPr="001F36C0" w:rsidRDefault="00A00A87" w:rsidP="00A00A87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F36C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1 </w:t>
            </w:r>
            <w:r w:rsidRPr="001F36C0">
              <w:rPr>
                <w:rFonts w:ascii="Arial" w:hAnsi="Arial" w:cs="Arial"/>
                <w:sz w:val="18"/>
                <w:szCs w:val="18"/>
              </w:rPr>
              <w:t>Effect estimated per 10-year increase in age.</w:t>
            </w:r>
          </w:p>
          <w:p w14:paraId="12DB12AB" w14:textId="77777777" w:rsidR="00A00A87" w:rsidRPr="001F36C0" w:rsidRDefault="00A00A87" w:rsidP="00A00A87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F36C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1F36C0">
              <w:rPr>
                <w:rFonts w:ascii="Arial" w:hAnsi="Arial" w:cs="Arial"/>
                <w:sz w:val="18"/>
                <w:szCs w:val="18"/>
              </w:rPr>
              <w:t>History of having at least one first degree relative (biologic parents, full siblings, offspring) with sarcoidosis at the time of sarcoidosis diagnosis.</w:t>
            </w:r>
          </w:p>
          <w:p w14:paraId="7967D461" w14:textId="77777777" w:rsidR="00A00A87" w:rsidRPr="001F36C0" w:rsidRDefault="00A00A87" w:rsidP="00A00A87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F36C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3 </w:t>
            </w:r>
            <w:r w:rsidRPr="001F36C0">
              <w:rPr>
                <w:rFonts w:ascii="Arial" w:hAnsi="Arial" w:cs="Arial"/>
                <w:sz w:val="18"/>
                <w:szCs w:val="18"/>
              </w:rPr>
              <w:t>Includes hospitalizations and/or outpatient visits to secondary/tertiary care.</w:t>
            </w:r>
          </w:p>
          <w:p w14:paraId="1F4B782A" w14:textId="77777777" w:rsidR="00A00A87" w:rsidRPr="001F36C0" w:rsidRDefault="00A00A87" w:rsidP="00A00A87">
            <w:pPr>
              <w:snapToGri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6140A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4 </w:t>
            </w:r>
            <w:r w:rsidRPr="0026140A">
              <w:rPr>
                <w:rFonts w:ascii="Arial" w:hAnsi="Arial" w:cs="Arial"/>
                <w:sz w:val="18"/>
                <w:szCs w:val="18"/>
              </w:rPr>
              <w:t>≥1 dispensation of immunosuppressant treatment (systemic corticosteroids, methotrexate, or azathioprine) within three months before or after sarcoidosis diagnosis.</w:t>
            </w:r>
          </w:p>
        </w:tc>
      </w:tr>
    </w:tbl>
    <w:p w14:paraId="4502FD72" w14:textId="77777777" w:rsidR="005530B6" w:rsidRDefault="005530B6" w:rsidP="004C1AFA">
      <w:pPr>
        <w:spacing w:after="0" w:line="240" w:lineRule="auto"/>
        <w:rPr>
          <w:rFonts w:ascii="Arial" w:hAnsi="Arial" w:cs="Arial"/>
          <w:sz w:val="21"/>
          <w:szCs w:val="21"/>
        </w:rPr>
      </w:pPr>
    </w:p>
    <w:p w14:paraId="538880C2" w14:textId="77777777" w:rsidR="00A00A87" w:rsidRDefault="00A00A87" w:rsidP="004C1AFA">
      <w:pPr>
        <w:spacing w:after="0" w:line="240" w:lineRule="auto"/>
        <w:rPr>
          <w:rFonts w:ascii="Arial" w:hAnsi="Arial" w:cs="Arial"/>
          <w:sz w:val="21"/>
          <w:szCs w:val="21"/>
        </w:rPr>
        <w:sectPr w:rsidR="00A00A87" w:rsidSect="004C1A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597516" w14:textId="2EF85F29" w:rsidR="00371C78" w:rsidRPr="00371C78" w:rsidRDefault="00371C78" w:rsidP="00371C78">
      <w:pPr>
        <w:rPr>
          <w:rFonts w:ascii="Arial" w:hAnsi="Arial" w:cs="Arial"/>
          <w:szCs w:val="20"/>
        </w:rPr>
      </w:pPr>
      <w:bookmarkStart w:id="9" w:name="_Toc233538444"/>
      <w:r w:rsidRPr="00292BCB">
        <w:rPr>
          <w:rStyle w:val="Heading2Char"/>
          <w:rFonts w:ascii="Arial" w:hAnsi="Arial"/>
        </w:rPr>
        <w:lastRenderedPageBreak/>
        <w:t>Table S</w:t>
      </w:r>
      <w:r w:rsidR="003C3D21">
        <w:rPr>
          <w:rStyle w:val="Heading2Char"/>
          <w:rFonts w:ascii="Arial" w:hAnsi="Arial"/>
        </w:rPr>
        <w:t>7</w:t>
      </w:r>
      <w:bookmarkEnd w:id="9"/>
      <w:r w:rsidRPr="00292BCB">
        <w:rPr>
          <w:rFonts w:ascii="Arial" w:hAnsi="Arial" w:cs="Arial"/>
          <w:bCs/>
        </w:rPr>
        <w:t>.</w:t>
      </w:r>
      <w:r w:rsidRPr="00292BC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djusted hazard ratios </w:t>
      </w:r>
      <w:r w:rsidRPr="00371C78">
        <w:rPr>
          <w:rFonts w:ascii="Arial" w:hAnsi="Arial" w:cs="Arial"/>
          <w:szCs w:val="20"/>
        </w:rPr>
        <w:t>and corresponding 95% confidence intervals of various outcomes observed in patients after sarcoidosis diagnosis comparing chronic</w:t>
      </w:r>
      <w:r>
        <w:rPr>
          <w:rFonts w:ascii="Arial" w:hAnsi="Arial" w:cs="Arial"/>
          <w:szCs w:val="20"/>
        </w:rPr>
        <w:t xml:space="preserve"> and </w:t>
      </w:r>
      <w:r w:rsidR="00D56046">
        <w:rPr>
          <w:rFonts w:ascii="Arial" w:hAnsi="Arial" w:cs="Arial"/>
          <w:szCs w:val="20"/>
        </w:rPr>
        <w:t>gradually/</w:t>
      </w:r>
      <w:r>
        <w:rPr>
          <w:rFonts w:ascii="Arial" w:hAnsi="Arial" w:cs="Arial"/>
          <w:szCs w:val="20"/>
        </w:rPr>
        <w:t>slowly</w:t>
      </w:r>
      <w:r w:rsidRPr="00371C78">
        <w:rPr>
          <w:rFonts w:ascii="Arial" w:hAnsi="Arial" w:cs="Arial"/>
          <w:szCs w:val="20"/>
        </w:rPr>
        <w:t xml:space="preserve"> resolving </w:t>
      </w:r>
      <w:r>
        <w:rPr>
          <w:rFonts w:ascii="Arial" w:hAnsi="Arial" w:cs="Arial"/>
          <w:szCs w:val="20"/>
        </w:rPr>
        <w:t>to rapidly resolving sarcoidosis.</w:t>
      </w:r>
    </w:p>
    <w:tbl>
      <w:tblPr>
        <w:tblStyle w:val="TableGrid1"/>
        <w:tblW w:w="77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1866"/>
        <w:gridCol w:w="1888"/>
        <w:gridCol w:w="1888"/>
      </w:tblGrid>
      <w:tr w:rsidR="000E0E5E" w:rsidRPr="00085E21" w14:paraId="07219160" w14:textId="72B2CA5D" w:rsidTr="00FD3D65">
        <w:tc>
          <w:tcPr>
            <w:tcW w:w="2061" w:type="dxa"/>
            <w:vMerge w:val="restart"/>
            <w:tcBorders>
              <w:top w:val="single" w:sz="4" w:space="0" w:color="000000"/>
            </w:tcBorders>
            <w:vAlign w:val="bottom"/>
          </w:tcPr>
          <w:p w14:paraId="68ED7F6B" w14:textId="77777777" w:rsidR="000E0E5E" w:rsidRPr="00085E21" w:rsidRDefault="000E0E5E" w:rsidP="00371C78">
            <w:pPr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085E21">
              <w:rPr>
                <w:rFonts w:ascii="Arial" w:eastAsia="Calibri" w:hAnsi="Arial" w:cs="Arial"/>
                <w:b/>
              </w:rPr>
              <w:t>Outcomes after sarcoidosis diagnosis</w:t>
            </w:r>
          </w:p>
        </w:tc>
        <w:tc>
          <w:tcPr>
            <w:tcW w:w="56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D5C6682" w14:textId="77777777" w:rsidR="000E0E5E" w:rsidRPr="00085E21" w:rsidRDefault="000E0E5E" w:rsidP="00371C78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085E21">
              <w:rPr>
                <w:rFonts w:ascii="Arial" w:eastAsia="Calibri" w:hAnsi="Arial" w:cs="Arial"/>
                <w:b/>
                <w:bCs/>
              </w:rPr>
              <w:t>Hazard ratio</w:t>
            </w:r>
            <w:r w:rsidRPr="00085E21">
              <w:rPr>
                <w:rFonts w:ascii="Arial" w:eastAsia="Calibri" w:hAnsi="Arial" w:cs="Arial"/>
                <w:b/>
                <w:bCs/>
                <w:vertAlign w:val="superscript"/>
              </w:rPr>
              <w:t>1</w:t>
            </w:r>
            <w:r w:rsidRPr="00085E21">
              <w:rPr>
                <w:rFonts w:ascii="Arial" w:eastAsia="Calibri" w:hAnsi="Arial" w:cs="Arial"/>
                <w:b/>
                <w:bCs/>
              </w:rPr>
              <w:t xml:space="preserve"> </w:t>
            </w:r>
          </w:p>
          <w:p w14:paraId="500A45A0" w14:textId="787CA91F" w:rsidR="000E0E5E" w:rsidRPr="00085E21" w:rsidRDefault="000E0E5E" w:rsidP="00371C78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085E21">
              <w:rPr>
                <w:rFonts w:ascii="Arial" w:eastAsia="Calibri" w:hAnsi="Arial" w:cs="Arial"/>
                <w:b/>
                <w:bCs/>
              </w:rPr>
              <w:t>(95% CI)</w:t>
            </w:r>
          </w:p>
        </w:tc>
      </w:tr>
      <w:tr w:rsidR="000E0E5E" w:rsidRPr="00085E21" w14:paraId="0A94E0C6" w14:textId="22529FDE" w:rsidTr="00263478">
        <w:tc>
          <w:tcPr>
            <w:tcW w:w="2061" w:type="dxa"/>
            <w:vMerge/>
            <w:tcBorders>
              <w:bottom w:val="single" w:sz="4" w:space="0" w:color="000000"/>
            </w:tcBorders>
            <w:vAlign w:val="bottom"/>
          </w:tcPr>
          <w:p w14:paraId="2DD2C54D" w14:textId="77777777" w:rsidR="000E0E5E" w:rsidRPr="00085E21" w:rsidRDefault="000E0E5E" w:rsidP="00371C78">
            <w:pPr>
              <w:snapToGrid w:val="0"/>
              <w:spacing w:after="0" w:line="24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9E7E202" w14:textId="77777777" w:rsidR="000E0E5E" w:rsidRPr="00085E21" w:rsidRDefault="000E0E5E" w:rsidP="00371C78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085E21">
              <w:rPr>
                <w:rFonts w:ascii="Arial" w:eastAsia="Calibri" w:hAnsi="Arial" w:cs="Arial"/>
                <w:b/>
              </w:rPr>
              <w:t>Chronic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FD621B3" w14:textId="11071F9F" w:rsidR="000E0E5E" w:rsidRPr="00085E21" w:rsidRDefault="000E0E5E" w:rsidP="00371C78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085E21">
              <w:rPr>
                <w:rFonts w:ascii="Arial" w:eastAsia="Calibri" w:hAnsi="Arial" w:cs="Arial"/>
                <w:b/>
              </w:rPr>
              <w:t>Slowly resolving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 w14:paraId="56CBD9C5" w14:textId="525F46DD" w:rsidR="000E0E5E" w:rsidRPr="00085E21" w:rsidRDefault="000E0E5E" w:rsidP="00371C78">
            <w:pPr>
              <w:snapToGrid w:val="0"/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085E21">
              <w:rPr>
                <w:rFonts w:ascii="Arial" w:eastAsia="Calibri" w:hAnsi="Arial" w:cs="Arial"/>
                <w:b/>
              </w:rPr>
              <w:t>Rapidly resolving</w:t>
            </w:r>
          </w:p>
        </w:tc>
      </w:tr>
      <w:tr w:rsidR="000E0E5E" w:rsidRPr="00085E21" w14:paraId="4F56C35A" w14:textId="32A50628" w:rsidTr="00263478">
        <w:tc>
          <w:tcPr>
            <w:tcW w:w="2061" w:type="dxa"/>
            <w:tcBorders>
              <w:top w:val="single" w:sz="4" w:space="0" w:color="000000"/>
              <w:bottom w:val="single" w:sz="4" w:space="0" w:color="D9D9D9"/>
            </w:tcBorders>
          </w:tcPr>
          <w:p w14:paraId="0C7FB2F9" w14:textId="77777777" w:rsidR="000E0E5E" w:rsidRPr="00085E21" w:rsidRDefault="000E0E5E" w:rsidP="000E0E5E">
            <w:pPr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085E21">
              <w:rPr>
                <w:rFonts w:ascii="Arial" w:eastAsia="Calibri" w:hAnsi="Arial" w:cs="Arial"/>
              </w:rPr>
              <w:t>Infectious disease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D9D9D9"/>
            </w:tcBorders>
          </w:tcPr>
          <w:p w14:paraId="1A019FEC" w14:textId="7BA1081A" w:rsidR="000E0E5E" w:rsidRPr="00085E21" w:rsidRDefault="000E0E5E" w:rsidP="00263478">
            <w:pPr>
              <w:tabs>
                <w:tab w:val="decimal" w:pos="238"/>
              </w:tabs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263478">
              <w:rPr>
                <w:rFonts w:ascii="Arial" w:hAnsi="Arial" w:cs="Arial"/>
                <w:color w:val="000000"/>
              </w:rPr>
              <w:t>2.12 (1.91, 2.36)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D9D9D9"/>
            </w:tcBorders>
          </w:tcPr>
          <w:p w14:paraId="4B60F3AE" w14:textId="55263C47" w:rsidR="000E0E5E" w:rsidRPr="00085E21" w:rsidRDefault="000E0E5E" w:rsidP="00263478">
            <w:pPr>
              <w:tabs>
                <w:tab w:val="decimal" w:pos="363"/>
              </w:tabs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263478">
              <w:rPr>
                <w:rFonts w:ascii="Arial" w:hAnsi="Arial" w:cs="Arial"/>
                <w:color w:val="000000"/>
              </w:rPr>
              <w:t>1.29 (1.20, 1.38)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D9D9D9"/>
            </w:tcBorders>
          </w:tcPr>
          <w:p w14:paraId="7FEA09BD" w14:textId="5B2A7913" w:rsidR="000E0E5E" w:rsidRPr="00263478" w:rsidRDefault="000E0E5E" w:rsidP="00263478">
            <w:pPr>
              <w:tabs>
                <w:tab w:val="decimal" w:pos="168"/>
              </w:tabs>
              <w:snapToGri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85E21">
              <w:rPr>
                <w:rFonts w:ascii="Arial" w:hAnsi="Arial" w:cs="Arial"/>
              </w:rPr>
              <w:t>1.00 [Reference]</w:t>
            </w:r>
          </w:p>
        </w:tc>
      </w:tr>
      <w:tr w:rsidR="000E0E5E" w:rsidRPr="00085E21" w14:paraId="5115F39D" w14:textId="73738C73" w:rsidTr="00263478">
        <w:tc>
          <w:tcPr>
            <w:tcW w:w="2061" w:type="dxa"/>
            <w:tcBorders>
              <w:top w:val="single" w:sz="4" w:space="0" w:color="D9D9D9"/>
              <w:bottom w:val="single" w:sz="4" w:space="0" w:color="D9D9D9"/>
            </w:tcBorders>
          </w:tcPr>
          <w:p w14:paraId="4E9125D1" w14:textId="77777777" w:rsidR="000E0E5E" w:rsidRPr="00085E21" w:rsidRDefault="000E0E5E" w:rsidP="000E0E5E">
            <w:pPr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085E21">
              <w:rPr>
                <w:rFonts w:ascii="Arial" w:eastAsia="Calibri" w:hAnsi="Arial" w:cs="Arial"/>
              </w:rPr>
              <w:t>Heart failure</w:t>
            </w:r>
          </w:p>
        </w:tc>
        <w:tc>
          <w:tcPr>
            <w:tcW w:w="1866" w:type="dxa"/>
            <w:tcBorders>
              <w:top w:val="single" w:sz="4" w:space="0" w:color="D9D9D9"/>
              <w:bottom w:val="single" w:sz="4" w:space="0" w:color="D9D9D9"/>
            </w:tcBorders>
          </w:tcPr>
          <w:p w14:paraId="31649FC3" w14:textId="6BC0C27B" w:rsidR="000E0E5E" w:rsidRPr="00085E21" w:rsidRDefault="000E0E5E" w:rsidP="00263478">
            <w:pPr>
              <w:tabs>
                <w:tab w:val="decimal" w:pos="238"/>
              </w:tabs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263478">
              <w:rPr>
                <w:rFonts w:ascii="Arial" w:hAnsi="Arial" w:cs="Arial"/>
                <w:color w:val="000000"/>
              </w:rPr>
              <w:t>2.50 (1.97, 3.17)</w:t>
            </w:r>
          </w:p>
        </w:tc>
        <w:tc>
          <w:tcPr>
            <w:tcW w:w="1888" w:type="dxa"/>
            <w:tcBorders>
              <w:top w:val="single" w:sz="4" w:space="0" w:color="D9D9D9"/>
              <w:bottom w:val="single" w:sz="4" w:space="0" w:color="D9D9D9"/>
            </w:tcBorders>
          </w:tcPr>
          <w:p w14:paraId="7C51D7B3" w14:textId="36E35566" w:rsidR="000E0E5E" w:rsidRPr="00085E21" w:rsidRDefault="000E0E5E" w:rsidP="00263478">
            <w:pPr>
              <w:tabs>
                <w:tab w:val="decimal" w:pos="363"/>
              </w:tabs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263478">
              <w:rPr>
                <w:rFonts w:ascii="Arial" w:hAnsi="Arial" w:cs="Arial"/>
                <w:color w:val="000000"/>
              </w:rPr>
              <w:t>1.34 (1.14, 1.59)</w:t>
            </w:r>
          </w:p>
        </w:tc>
        <w:tc>
          <w:tcPr>
            <w:tcW w:w="1888" w:type="dxa"/>
            <w:tcBorders>
              <w:top w:val="single" w:sz="4" w:space="0" w:color="D9D9D9"/>
              <w:bottom w:val="single" w:sz="4" w:space="0" w:color="D9D9D9"/>
            </w:tcBorders>
          </w:tcPr>
          <w:p w14:paraId="32E000C1" w14:textId="0773AAAB" w:rsidR="000E0E5E" w:rsidRPr="00263478" w:rsidRDefault="000E0E5E" w:rsidP="00263478">
            <w:pPr>
              <w:tabs>
                <w:tab w:val="decimal" w:pos="168"/>
              </w:tabs>
              <w:snapToGri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85E21">
              <w:rPr>
                <w:rFonts w:ascii="Arial" w:hAnsi="Arial" w:cs="Arial"/>
              </w:rPr>
              <w:t>1.00 [Reference]</w:t>
            </w:r>
          </w:p>
        </w:tc>
      </w:tr>
      <w:tr w:rsidR="000E0E5E" w:rsidRPr="00085E21" w14:paraId="3C45BDE1" w14:textId="5F081689" w:rsidTr="00263478">
        <w:tc>
          <w:tcPr>
            <w:tcW w:w="2061" w:type="dxa"/>
            <w:tcBorders>
              <w:top w:val="single" w:sz="4" w:space="0" w:color="D9D9D9"/>
              <w:bottom w:val="single" w:sz="4" w:space="0" w:color="D9D9D9"/>
            </w:tcBorders>
          </w:tcPr>
          <w:p w14:paraId="522FAD6B" w14:textId="77777777" w:rsidR="000E0E5E" w:rsidRPr="00085E21" w:rsidRDefault="000E0E5E" w:rsidP="000E0E5E">
            <w:pPr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085E21">
              <w:rPr>
                <w:rFonts w:ascii="Arial" w:eastAsia="Calibri" w:hAnsi="Arial" w:cs="Arial"/>
              </w:rPr>
              <w:t>Diabetes mellitus</w:t>
            </w:r>
          </w:p>
        </w:tc>
        <w:tc>
          <w:tcPr>
            <w:tcW w:w="1866" w:type="dxa"/>
            <w:tcBorders>
              <w:top w:val="single" w:sz="4" w:space="0" w:color="D9D9D9"/>
              <w:bottom w:val="single" w:sz="4" w:space="0" w:color="D9D9D9"/>
            </w:tcBorders>
          </w:tcPr>
          <w:p w14:paraId="0A1CC47B" w14:textId="5CF1DE65" w:rsidR="000E0E5E" w:rsidRPr="00085E21" w:rsidRDefault="000E0E5E" w:rsidP="00263478">
            <w:pPr>
              <w:tabs>
                <w:tab w:val="decimal" w:pos="238"/>
              </w:tabs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263478">
              <w:rPr>
                <w:rFonts w:ascii="Arial" w:hAnsi="Arial" w:cs="Arial"/>
                <w:color w:val="000000"/>
              </w:rPr>
              <w:t>2.14 (1.78, 2.57)</w:t>
            </w:r>
          </w:p>
        </w:tc>
        <w:tc>
          <w:tcPr>
            <w:tcW w:w="1888" w:type="dxa"/>
            <w:tcBorders>
              <w:top w:val="single" w:sz="4" w:space="0" w:color="D9D9D9"/>
              <w:bottom w:val="single" w:sz="4" w:space="0" w:color="D9D9D9"/>
            </w:tcBorders>
          </w:tcPr>
          <w:p w14:paraId="0CAA57A9" w14:textId="4A4FE938" w:rsidR="000E0E5E" w:rsidRPr="00085E21" w:rsidRDefault="000E0E5E" w:rsidP="00263478">
            <w:pPr>
              <w:tabs>
                <w:tab w:val="decimal" w:pos="363"/>
              </w:tabs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263478">
              <w:rPr>
                <w:rFonts w:ascii="Arial" w:hAnsi="Arial" w:cs="Arial"/>
                <w:color w:val="000000"/>
              </w:rPr>
              <w:t>1.18 (1.04, 1.34)</w:t>
            </w:r>
          </w:p>
        </w:tc>
        <w:tc>
          <w:tcPr>
            <w:tcW w:w="1888" w:type="dxa"/>
            <w:tcBorders>
              <w:top w:val="single" w:sz="4" w:space="0" w:color="D9D9D9"/>
              <w:bottom w:val="single" w:sz="4" w:space="0" w:color="D9D9D9"/>
            </w:tcBorders>
          </w:tcPr>
          <w:p w14:paraId="54556381" w14:textId="7B6710A6" w:rsidR="000E0E5E" w:rsidRPr="00263478" w:rsidRDefault="000E0E5E" w:rsidP="00263478">
            <w:pPr>
              <w:tabs>
                <w:tab w:val="decimal" w:pos="168"/>
              </w:tabs>
              <w:snapToGri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85E21">
              <w:rPr>
                <w:rFonts w:ascii="Arial" w:hAnsi="Arial" w:cs="Arial"/>
              </w:rPr>
              <w:t>1.00 [Reference]</w:t>
            </w:r>
          </w:p>
        </w:tc>
      </w:tr>
      <w:tr w:rsidR="000E0E5E" w:rsidRPr="00085E21" w14:paraId="7DDA3F99" w14:textId="779E4443" w:rsidTr="00263478">
        <w:tc>
          <w:tcPr>
            <w:tcW w:w="2061" w:type="dxa"/>
            <w:tcBorders>
              <w:top w:val="single" w:sz="4" w:space="0" w:color="D9D9D9"/>
              <w:bottom w:val="single" w:sz="4" w:space="0" w:color="D9D9D9"/>
            </w:tcBorders>
          </w:tcPr>
          <w:p w14:paraId="5A923688" w14:textId="77777777" w:rsidR="000E0E5E" w:rsidRPr="00085E21" w:rsidRDefault="000E0E5E" w:rsidP="000E0E5E">
            <w:pPr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085E21">
              <w:rPr>
                <w:rFonts w:ascii="Arial" w:eastAsia="Calibri" w:hAnsi="Arial" w:cs="Arial"/>
              </w:rPr>
              <w:t>Depression</w:t>
            </w:r>
          </w:p>
        </w:tc>
        <w:tc>
          <w:tcPr>
            <w:tcW w:w="1866" w:type="dxa"/>
            <w:tcBorders>
              <w:top w:val="single" w:sz="4" w:space="0" w:color="D9D9D9"/>
              <w:bottom w:val="single" w:sz="4" w:space="0" w:color="D9D9D9"/>
            </w:tcBorders>
          </w:tcPr>
          <w:p w14:paraId="3642D86C" w14:textId="45EDB051" w:rsidR="000E0E5E" w:rsidRPr="00085E21" w:rsidRDefault="000E0E5E" w:rsidP="00263478">
            <w:pPr>
              <w:tabs>
                <w:tab w:val="decimal" w:pos="238"/>
              </w:tabs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263478">
              <w:rPr>
                <w:rFonts w:ascii="Arial" w:hAnsi="Arial" w:cs="Arial"/>
                <w:color w:val="000000"/>
              </w:rPr>
              <w:t>1.81 (1.40, 2.33)</w:t>
            </w:r>
          </w:p>
        </w:tc>
        <w:tc>
          <w:tcPr>
            <w:tcW w:w="1888" w:type="dxa"/>
            <w:tcBorders>
              <w:top w:val="single" w:sz="4" w:space="0" w:color="D9D9D9"/>
              <w:bottom w:val="single" w:sz="4" w:space="0" w:color="D9D9D9"/>
            </w:tcBorders>
          </w:tcPr>
          <w:p w14:paraId="3D7578FB" w14:textId="76B2E7E6" w:rsidR="000E0E5E" w:rsidRPr="00085E21" w:rsidRDefault="000E0E5E" w:rsidP="00263478">
            <w:pPr>
              <w:tabs>
                <w:tab w:val="decimal" w:pos="363"/>
              </w:tabs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263478">
              <w:rPr>
                <w:rFonts w:ascii="Arial" w:hAnsi="Arial" w:cs="Arial"/>
                <w:color w:val="000000"/>
              </w:rPr>
              <w:t>1.26 (1.06, 1.49)</w:t>
            </w:r>
          </w:p>
        </w:tc>
        <w:tc>
          <w:tcPr>
            <w:tcW w:w="1888" w:type="dxa"/>
            <w:tcBorders>
              <w:top w:val="single" w:sz="4" w:space="0" w:color="D9D9D9"/>
              <w:bottom w:val="single" w:sz="4" w:space="0" w:color="D9D9D9"/>
            </w:tcBorders>
          </w:tcPr>
          <w:p w14:paraId="0DADC01E" w14:textId="3BF6A8CA" w:rsidR="000E0E5E" w:rsidRPr="00263478" w:rsidRDefault="000E0E5E" w:rsidP="00263478">
            <w:pPr>
              <w:tabs>
                <w:tab w:val="decimal" w:pos="168"/>
              </w:tabs>
              <w:snapToGri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85E21">
              <w:rPr>
                <w:rFonts w:ascii="Arial" w:hAnsi="Arial" w:cs="Arial"/>
              </w:rPr>
              <w:t>1.00 [Reference]</w:t>
            </w:r>
          </w:p>
        </w:tc>
      </w:tr>
      <w:tr w:rsidR="000E0E5E" w:rsidRPr="00085E21" w14:paraId="114BAD46" w14:textId="2D422093" w:rsidTr="00263478">
        <w:tc>
          <w:tcPr>
            <w:tcW w:w="2061" w:type="dxa"/>
            <w:tcBorders>
              <w:top w:val="single" w:sz="4" w:space="0" w:color="D9D9D9"/>
              <w:bottom w:val="single" w:sz="4" w:space="0" w:color="D9D9D9"/>
            </w:tcBorders>
          </w:tcPr>
          <w:p w14:paraId="38C6C313" w14:textId="77777777" w:rsidR="000E0E5E" w:rsidRPr="00085E21" w:rsidRDefault="000E0E5E" w:rsidP="000E0E5E">
            <w:pPr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085E21">
              <w:rPr>
                <w:rFonts w:ascii="Arial" w:eastAsia="Calibri" w:hAnsi="Arial" w:cs="Arial"/>
              </w:rPr>
              <w:t>Anxiety disorder</w:t>
            </w:r>
          </w:p>
        </w:tc>
        <w:tc>
          <w:tcPr>
            <w:tcW w:w="1866" w:type="dxa"/>
            <w:tcBorders>
              <w:top w:val="single" w:sz="4" w:space="0" w:color="D9D9D9"/>
              <w:bottom w:val="single" w:sz="4" w:space="0" w:color="D9D9D9"/>
            </w:tcBorders>
          </w:tcPr>
          <w:p w14:paraId="3C36785C" w14:textId="4A91F548" w:rsidR="000E0E5E" w:rsidRPr="00085E21" w:rsidRDefault="000E0E5E" w:rsidP="00263478">
            <w:pPr>
              <w:tabs>
                <w:tab w:val="decimal" w:pos="238"/>
              </w:tabs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263478">
              <w:rPr>
                <w:rFonts w:ascii="Arial" w:hAnsi="Arial" w:cs="Arial"/>
                <w:color w:val="000000"/>
              </w:rPr>
              <w:t>1.74 (1.35, 2.25)</w:t>
            </w:r>
          </w:p>
        </w:tc>
        <w:tc>
          <w:tcPr>
            <w:tcW w:w="1888" w:type="dxa"/>
            <w:tcBorders>
              <w:top w:val="single" w:sz="4" w:space="0" w:color="D9D9D9"/>
              <w:bottom w:val="single" w:sz="4" w:space="0" w:color="D9D9D9"/>
            </w:tcBorders>
          </w:tcPr>
          <w:p w14:paraId="10B42DB4" w14:textId="48776B99" w:rsidR="000E0E5E" w:rsidRPr="00085E21" w:rsidRDefault="000E0E5E" w:rsidP="00263478">
            <w:pPr>
              <w:tabs>
                <w:tab w:val="decimal" w:pos="363"/>
              </w:tabs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263478">
              <w:rPr>
                <w:rFonts w:ascii="Arial" w:hAnsi="Arial" w:cs="Arial"/>
                <w:color w:val="000000"/>
              </w:rPr>
              <w:t>1.17 (0.98, 1.39)</w:t>
            </w:r>
          </w:p>
        </w:tc>
        <w:tc>
          <w:tcPr>
            <w:tcW w:w="1888" w:type="dxa"/>
            <w:tcBorders>
              <w:top w:val="single" w:sz="4" w:space="0" w:color="D9D9D9"/>
              <w:bottom w:val="single" w:sz="4" w:space="0" w:color="D9D9D9"/>
            </w:tcBorders>
          </w:tcPr>
          <w:p w14:paraId="5CE875ED" w14:textId="00B62A39" w:rsidR="000E0E5E" w:rsidRPr="00263478" w:rsidRDefault="000E0E5E" w:rsidP="00263478">
            <w:pPr>
              <w:tabs>
                <w:tab w:val="decimal" w:pos="168"/>
              </w:tabs>
              <w:snapToGri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85E21">
              <w:rPr>
                <w:rFonts w:ascii="Arial" w:hAnsi="Arial" w:cs="Arial"/>
              </w:rPr>
              <w:t>1.00 [Reference]</w:t>
            </w:r>
          </w:p>
        </w:tc>
      </w:tr>
      <w:tr w:rsidR="000E0E5E" w:rsidRPr="00085E21" w14:paraId="216D73D3" w14:textId="47C6E331" w:rsidTr="00263478">
        <w:trPr>
          <w:trHeight w:val="77"/>
        </w:trPr>
        <w:tc>
          <w:tcPr>
            <w:tcW w:w="2061" w:type="dxa"/>
            <w:tcBorders>
              <w:top w:val="single" w:sz="4" w:space="0" w:color="D9D9D9"/>
              <w:bottom w:val="single" w:sz="4" w:space="0" w:color="auto"/>
            </w:tcBorders>
          </w:tcPr>
          <w:p w14:paraId="1F430736" w14:textId="77777777" w:rsidR="000E0E5E" w:rsidRPr="00085E21" w:rsidRDefault="000E0E5E" w:rsidP="000E0E5E">
            <w:pPr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085E21">
              <w:rPr>
                <w:rFonts w:ascii="Arial" w:eastAsia="Calibri" w:hAnsi="Arial" w:cs="Arial"/>
              </w:rPr>
              <w:t>Death</w:t>
            </w:r>
          </w:p>
        </w:tc>
        <w:tc>
          <w:tcPr>
            <w:tcW w:w="1866" w:type="dxa"/>
            <w:tcBorders>
              <w:top w:val="single" w:sz="4" w:space="0" w:color="D9D9D9"/>
              <w:bottom w:val="single" w:sz="4" w:space="0" w:color="auto"/>
            </w:tcBorders>
          </w:tcPr>
          <w:p w14:paraId="69785F9B" w14:textId="5C7BAD89" w:rsidR="000E0E5E" w:rsidRPr="00085E21" w:rsidRDefault="000E0E5E" w:rsidP="00263478">
            <w:pPr>
              <w:tabs>
                <w:tab w:val="decimal" w:pos="238"/>
              </w:tabs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263478">
              <w:rPr>
                <w:rFonts w:ascii="Arial" w:hAnsi="Arial" w:cs="Arial"/>
                <w:color w:val="000000"/>
              </w:rPr>
              <w:t>2.05 (1.66, 2.53)</w:t>
            </w:r>
          </w:p>
        </w:tc>
        <w:tc>
          <w:tcPr>
            <w:tcW w:w="1888" w:type="dxa"/>
            <w:tcBorders>
              <w:top w:val="single" w:sz="4" w:space="0" w:color="D9D9D9"/>
              <w:bottom w:val="single" w:sz="4" w:space="0" w:color="auto"/>
            </w:tcBorders>
          </w:tcPr>
          <w:p w14:paraId="49F8B7F7" w14:textId="2867AEF7" w:rsidR="000E0E5E" w:rsidRPr="00085E21" w:rsidRDefault="000E0E5E" w:rsidP="00263478">
            <w:pPr>
              <w:tabs>
                <w:tab w:val="decimal" w:pos="363"/>
              </w:tabs>
              <w:snapToGrid w:val="0"/>
              <w:spacing w:after="0" w:line="240" w:lineRule="auto"/>
              <w:rPr>
                <w:rFonts w:ascii="Arial" w:eastAsia="Calibri" w:hAnsi="Arial" w:cs="Arial"/>
              </w:rPr>
            </w:pPr>
            <w:r w:rsidRPr="00263478">
              <w:rPr>
                <w:rFonts w:ascii="Arial" w:hAnsi="Arial" w:cs="Arial"/>
                <w:color w:val="000000"/>
              </w:rPr>
              <w:t>1.07 (0.93, 1.23)</w:t>
            </w:r>
          </w:p>
        </w:tc>
        <w:tc>
          <w:tcPr>
            <w:tcW w:w="1888" w:type="dxa"/>
            <w:tcBorders>
              <w:top w:val="single" w:sz="4" w:space="0" w:color="D9D9D9"/>
              <w:bottom w:val="single" w:sz="4" w:space="0" w:color="auto"/>
            </w:tcBorders>
          </w:tcPr>
          <w:p w14:paraId="3406BB99" w14:textId="677E8234" w:rsidR="000E0E5E" w:rsidRPr="00263478" w:rsidRDefault="000E0E5E" w:rsidP="00263478">
            <w:pPr>
              <w:tabs>
                <w:tab w:val="decimal" w:pos="168"/>
              </w:tabs>
              <w:snapToGri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085E21">
              <w:rPr>
                <w:rFonts w:ascii="Arial" w:hAnsi="Arial" w:cs="Arial"/>
              </w:rPr>
              <w:t>1.00 [Reference]</w:t>
            </w:r>
          </w:p>
        </w:tc>
      </w:tr>
      <w:tr w:rsidR="00085E21" w:rsidRPr="00371C78" w14:paraId="442A4E7B" w14:textId="7FA5EA1A" w:rsidTr="00881464">
        <w:trPr>
          <w:trHeight w:val="77"/>
        </w:trPr>
        <w:tc>
          <w:tcPr>
            <w:tcW w:w="7703" w:type="dxa"/>
            <w:gridSpan w:val="4"/>
            <w:tcBorders>
              <w:top w:val="single" w:sz="4" w:space="0" w:color="auto"/>
            </w:tcBorders>
          </w:tcPr>
          <w:p w14:paraId="682F91B7" w14:textId="77777777" w:rsidR="00085E21" w:rsidRPr="00371C78" w:rsidRDefault="00085E21" w:rsidP="00FD35C3">
            <w:pPr>
              <w:snapToGri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371C78">
              <w:rPr>
                <w:rFonts w:ascii="Arial" w:eastAsia="Calibri" w:hAnsi="Arial" w:cs="Arial"/>
                <w:color w:val="000000"/>
                <w:sz w:val="18"/>
                <w:szCs w:val="18"/>
              </w:rPr>
              <w:t>CI = confidence interval.</w:t>
            </w:r>
          </w:p>
          <w:p w14:paraId="1B12DC73" w14:textId="1C843436" w:rsidR="00085E21" w:rsidRPr="00371C78" w:rsidRDefault="00085E21" w:rsidP="00FD35C3">
            <w:pPr>
              <w:snapToGri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371C78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 xml:space="preserve">1 </w:t>
            </w:r>
            <w:r w:rsidRPr="00371C78">
              <w:rPr>
                <w:rFonts w:ascii="Arial" w:eastAsia="Calibri" w:hAnsi="Arial" w:cs="Arial"/>
                <w:color w:val="000000"/>
                <w:sz w:val="18"/>
                <w:szCs w:val="18"/>
              </w:rPr>
              <w:t>Hazard ratios were estimated from Cox proportional hazards models adjusted for age at sarcoidosis diagnosis, sex, region of residence, country of birth, and education.</w:t>
            </w:r>
          </w:p>
        </w:tc>
      </w:tr>
    </w:tbl>
    <w:p w14:paraId="4B3B8F6D" w14:textId="77777777" w:rsidR="00694514" w:rsidRDefault="00694514" w:rsidP="004C1AFA">
      <w:pPr>
        <w:spacing w:after="0" w:line="240" w:lineRule="auto"/>
        <w:rPr>
          <w:rFonts w:ascii="Arial" w:hAnsi="Arial" w:cs="Arial"/>
          <w:sz w:val="21"/>
          <w:szCs w:val="21"/>
        </w:rPr>
      </w:pPr>
    </w:p>
    <w:p w14:paraId="30077A25" w14:textId="77777777" w:rsidR="00A00A87" w:rsidRDefault="00A00A87" w:rsidP="004C1AFA">
      <w:pPr>
        <w:spacing w:after="0" w:line="240" w:lineRule="auto"/>
        <w:rPr>
          <w:rFonts w:ascii="Arial" w:hAnsi="Arial" w:cs="Arial"/>
          <w:sz w:val="21"/>
          <w:szCs w:val="21"/>
        </w:rPr>
      </w:pPr>
    </w:p>
    <w:p w14:paraId="5F1CEE81" w14:textId="77777777" w:rsidR="00A00A87" w:rsidRDefault="00A00A87" w:rsidP="004C1AFA">
      <w:pPr>
        <w:spacing w:after="0" w:line="240" w:lineRule="auto"/>
        <w:rPr>
          <w:rFonts w:ascii="Arial" w:hAnsi="Arial" w:cs="Arial"/>
          <w:sz w:val="21"/>
          <w:szCs w:val="21"/>
        </w:rPr>
      </w:pPr>
    </w:p>
    <w:p w14:paraId="13CC8B42" w14:textId="238F6F82" w:rsidR="00A00A87" w:rsidRPr="00292BCB" w:rsidRDefault="00A00A87" w:rsidP="004C1AFA">
      <w:pPr>
        <w:spacing w:after="0" w:line="240" w:lineRule="auto"/>
        <w:rPr>
          <w:rFonts w:ascii="Arial" w:hAnsi="Arial" w:cs="Arial"/>
          <w:sz w:val="21"/>
          <w:szCs w:val="21"/>
        </w:rPr>
        <w:sectPr w:rsidR="00A00A87" w:rsidRPr="00292BCB" w:rsidSect="004C1A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4A8E25" w14:textId="41DEC562" w:rsidR="007F0D92" w:rsidRPr="00292BCB" w:rsidRDefault="007F0D92" w:rsidP="007F0D92">
      <w:pPr>
        <w:pStyle w:val="Heading1"/>
        <w:spacing w:line="240" w:lineRule="auto"/>
        <w:jc w:val="center"/>
        <w:rPr>
          <w:rFonts w:ascii="Arial" w:hAnsi="Arial"/>
        </w:rPr>
      </w:pPr>
      <w:bookmarkStart w:id="10" w:name="_Toc233538445"/>
      <w:r w:rsidRPr="00292BCB">
        <w:rPr>
          <w:rFonts w:ascii="Arial" w:hAnsi="Arial"/>
        </w:rPr>
        <w:lastRenderedPageBreak/>
        <w:t>SUPPLEMENTAL FIGURES</w:t>
      </w:r>
      <w:bookmarkEnd w:id="10"/>
    </w:p>
    <w:p w14:paraId="028FCCD8" w14:textId="54B2A65B" w:rsidR="007F0D92" w:rsidRPr="00292BCB" w:rsidRDefault="007F0D92" w:rsidP="007F0D92">
      <w:pPr>
        <w:spacing w:after="0" w:line="240" w:lineRule="auto"/>
        <w:rPr>
          <w:rFonts w:ascii="Arial" w:hAnsi="Arial" w:cs="Arial"/>
          <w:bCs/>
          <w:sz w:val="21"/>
          <w:szCs w:val="21"/>
        </w:rPr>
      </w:pPr>
    </w:p>
    <w:p w14:paraId="5731B87E" w14:textId="09676C75" w:rsidR="007F0D92" w:rsidRPr="00292BCB" w:rsidRDefault="00814241" w:rsidP="0036566B">
      <w:pPr>
        <w:spacing w:after="0" w:line="240" w:lineRule="auto"/>
        <w:jc w:val="center"/>
        <w:rPr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Cs/>
          <w:noProof/>
          <w:sz w:val="21"/>
          <w:szCs w:val="21"/>
        </w:rPr>
        <w:drawing>
          <wp:inline distT="0" distB="0" distL="0" distR="0" wp14:anchorId="0D3515C7" wp14:editId="79CBF1BD">
            <wp:extent cx="4657500" cy="7452000"/>
            <wp:effectExtent l="0" t="0" r="0" b="0"/>
            <wp:docPr id="108542154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421545" name="Picture 108542154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57500" cy="74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2B34B" w14:textId="77777777" w:rsidR="007F0D92" w:rsidRPr="00292BCB" w:rsidRDefault="007F0D92" w:rsidP="007F0D92">
      <w:pPr>
        <w:spacing w:after="0" w:line="240" w:lineRule="auto"/>
        <w:rPr>
          <w:rFonts w:ascii="Arial" w:hAnsi="Arial" w:cs="Arial"/>
          <w:bCs/>
          <w:sz w:val="21"/>
          <w:szCs w:val="21"/>
        </w:rPr>
      </w:pPr>
    </w:p>
    <w:p w14:paraId="40BF9FA5" w14:textId="77777777" w:rsidR="009553D3" w:rsidRPr="00292BCB" w:rsidRDefault="009553D3" w:rsidP="00293178">
      <w:pPr>
        <w:spacing w:after="0" w:line="276" w:lineRule="auto"/>
        <w:rPr>
          <w:rStyle w:val="Heading2Char"/>
          <w:rFonts w:ascii="Arial" w:hAnsi="Arial"/>
          <w:sz w:val="21"/>
          <w:szCs w:val="21"/>
        </w:rPr>
      </w:pPr>
    </w:p>
    <w:p w14:paraId="7C2AE795" w14:textId="1FBD4399" w:rsidR="007F0D92" w:rsidRPr="00292BCB" w:rsidRDefault="007F0D92" w:rsidP="009553D3">
      <w:pPr>
        <w:spacing w:after="0" w:line="276" w:lineRule="auto"/>
        <w:rPr>
          <w:rFonts w:ascii="Arial" w:hAnsi="Arial" w:cs="Arial"/>
        </w:rPr>
      </w:pPr>
      <w:bookmarkStart w:id="11" w:name="_Toc233538446"/>
      <w:r w:rsidRPr="00292BCB">
        <w:rPr>
          <w:rStyle w:val="Heading2Char"/>
          <w:rFonts w:ascii="Arial" w:hAnsi="Arial"/>
        </w:rPr>
        <w:t>Figure S1</w:t>
      </w:r>
      <w:bookmarkEnd w:id="11"/>
      <w:r w:rsidRPr="00292BCB">
        <w:rPr>
          <w:rFonts w:ascii="Arial" w:hAnsi="Arial" w:cs="Arial"/>
          <w:bCs/>
        </w:rPr>
        <w:t>.</w:t>
      </w:r>
      <w:r w:rsidR="0098189C" w:rsidRPr="00292BCB">
        <w:rPr>
          <w:rFonts w:ascii="Arial" w:hAnsi="Arial" w:cs="Arial"/>
        </w:rPr>
        <w:t xml:space="preserve"> </w:t>
      </w:r>
      <w:r w:rsidR="00820370" w:rsidRPr="00292BCB">
        <w:rPr>
          <w:rFonts w:ascii="Arial" w:hAnsi="Arial" w:cs="Arial"/>
        </w:rPr>
        <w:t>Plots show results of f</w:t>
      </w:r>
      <w:r w:rsidR="00950AEB" w:rsidRPr="00292BCB">
        <w:rPr>
          <w:rFonts w:ascii="Arial" w:hAnsi="Arial" w:cs="Arial"/>
        </w:rPr>
        <w:t xml:space="preserve">inite mixture modelling </w:t>
      </w:r>
      <w:r w:rsidR="009213E0" w:rsidRPr="00292BCB">
        <w:rPr>
          <w:rFonts w:ascii="Arial" w:hAnsi="Arial" w:cs="Arial"/>
        </w:rPr>
        <w:t xml:space="preserve">with (a) one, (b) two, and (c) three classes (group trajectories) </w:t>
      </w:r>
      <w:r w:rsidR="00154A71" w:rsidRPr="00292BCB">
        <w:rPr>
          <w:rFonts w:ascii="Arial" w:hAnsi="Arial" w:cs="Arial"/>
        </w:rPr>
        <w:t>using visits in the National Patient Register listing an ICD</w:t>
      </w:r>
      <w:r w:rsidR="00820370" w:rsidRPr="00292BCB">
        <w:rPr>
          <w:rFonts w:ascii="Arial" w:hAnsi="Arial" w:cs="Arial"/>
        </w:rPr>
        <w:t xml:space="preserve"> </w:t>
      </w:r>
      <w:r w:rsidR="00154A71" w:rsidRPr="00292BCB">
        <w:rPr>
          <w:rFonts w:ascii="Arial" w:hAnsi="Arial" w:cs="Arial"/>
        </w:rPr>
        <w:t>code for sarcoidosis</w:t>
      </w:r>
      <w:r w:rsidRPr="00292BCB">
        <w:rPr>
          <w:rFonts w:ascii="Arial" w:hAnsi="Arial" w:cs="Arial"/>
        </w:rPr>
        <w:t xml:space="preserve">. </w:t>
      </w:r>
      <w:r w:rsidR="009213E0" w:rsidRPr="00292BCB">
        <w:rPr>
          <w:rFonts w:ascii="Arial" w:hAnsi="Arial" w:cs="Arial"/>
        </w:rPr>
        <w:t>“n</w:t>
      </w:r>
      <w:r w:rsidR="008D19F3" w:rsidRPr="00292BCB">
        <w:rPr>
          <w:rFonts w:ascii="Arial" w:hAnsi="Arial" w:cs="Arial"/>
        </w:rPr>
        <w:t xml:space="preserve"> (%)</w:t>
      </w:r>
      <w:r w:rsidR="009213E0" w:rsidRPr="00292BCB">
        <w:rPr>
          <w:rFonts w:ascii="Arial" w:hAnsi="Arial" w:cs="Arial"/>
        </w:rPr>
        <w:t>”</w:t>
      </w:r>
      <w:r w:rsidR="00E3278B" w:rsidRPr="00292BCB">
        <w:rPr>
          <w:rFonts w:ascii="Arial" w:hAnsi="Arial" w:cs="Arial"/>
        </w:rPr>
        <w:t xml:space="preserve"> refers to the number of patients allocated in each </w:t>
      </w:r>
      <w:r w:rsidR="000F5DF0" w:rsidRPr="00292BCB">
        <w:rPr>
          <w:rFonts w:ascii="Arial" w:hAnsi="Arial" w:cs="Arial"/>
        </w:rPr>
        <w:t xml:space="preserve">modal </w:t>
      </w:r>
      <w:r w:rsidR="00E3278B" w:rsidRPr="00292BCB">
        <w:rPr>
          <w:rFonts w:ascii="Arial" w:hAnsi="Arial" w:cs="Arial"/>
        </w:rPr>
        <w:t>class</w:t>
      </w:r>
      <w:r w:rsidR="009213E0" w:rsidRPr="00292BCB">
        <w:rPr>
          <w:rFonts w:ascii="Arial" w:hAnsi="Arial" w:cs="Arial"/>
        </w:rPr>
        <w:t xml:space="preserve"> and p</w:t>
      </w:r>
      <w:r w:rsidR="008D19F3" w:rsidRPr="00292BCB">
        <w:rPr>
          <w:rFonts w:ascii="Arial" w:hAnsi="Arial" w:cs="Arial"/>
        </w:rPr>
        <w:t>ercentage of total number of patients.</w:t>
      </w:r>
    </w:p>
    <w:p w14:paraId="62B3F461" w14:textId="77777777" w:rsidR="004B6937" w:rsidRPr="00292BCB" w:rsidRDefault="004B6937" w:rsidP="004C1AFA">
      <w:pPr>
        <w:spacing w:after="0" w:line="240" w:lineRule="auto"/>
        <w:rPr>
          <w:rFonts w:ascii="Arial" w:hAnsi="Arial" w:cs="Arial"/>
          <w:sz w:val="21"/>
          <w:szCs w:val="21"/>
        </w:rPr>
        <w:sectPr w:rsidR="004B6937" w:rsidRPr="00292BCB" w:rsidSect="004C1A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C46A2A" w14:textId="5FB87FB2" w:rsidR="004B6937" w:rsidRPr="00292BCB" w:rsidRDefault="002675CB" w:rsidP="00F51A1B">
      <w:pPr>
        <w:spacing w:after="0" w:line="240" w:lineRule="auto"/>
        <w:jc w:val="center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</w:rPr>
        <w:lastRenderedPageBreak/>
        <w:drawing>
          <wp:inline distT="0" distB="0" distL="0" distR="0" wp14:anchorId="6C940297" wp14:editId="4FE6FD98">
            <wp:extent cx="5487424" cy="3492000"/>
            <wp:effectExtent l="0" t="0" r="0" b="0"/>
            <wp:docPr id="18397248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72480" name="Picture 18397248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7424" cy="34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860E3" w14:textId="77777777" w:rsidR="00F51A1B" w:rsidRPr="00292BCB" w:rsidRDefault="00F51A1B" w:rsidP="00F51A1B">
      <w:pPr>
        <w:spacing w:after="0" w:line="240" w:lineRule="auto"/>
        <w:rPr>
          <w:rFonts w:ascii="Arial" w:hAnsi="Arial" w:cs="Arial"/>
          <w:sz w:val="21"/>
          <w:szCs w:val="21"/>
        </w:rPr>
      </w:pPr>
    </w:p>
    <w:p w14:paraId="2B188E54" w14:textId="475EBC25" w:rsidR="00F51A1B" w:rsidRPr="00292BCB" w:rsidRDefault="00F51A1B" w:rsidP="00293178">
      <w:pPr>
        <w:spacing w:after="0" w:line="276" w:lineRule="auto"/>
        <w:rPr>
          <w:rFonts w:ascii="Arial" w:hAnsi="Arial" w:cs="Arial"/>
        </w:rPr>
      </w:pPr>
      <w:bookmarkStart w:id="12" w:name="_Toc233538447"/>
      <w:r w:rsidRPr="00292BCB">
        <w:rPr>
          <w:rStyle w:val="Heading2Char"/>
          <w:rFonts w:ascii="Arial" w:hAnsi="Arial"/>
        </w:rPr>
        <w:t>Figure S2</w:t>
      </w:r>
      <w:bookmarkEnd w:id="12"/>
      <w:r w:rsidRPr="00292BCB">
        <w:rPr>
          <w:rFonts w:ascii="Arial" w:hAnsi="Arial" w:cs="Arial"/>
          <w:bCs/>
        </w:rPr>
        <w:t>.</w:t>
      </w:r>
      <w:r w:rsidRPr="00292BCB">
        <w:rPr>
          <w:rFonts w:ascii="Arial" w:hAnsi="Arial" w:cs="Arial"/>
        </w:rPr>
        <w:t xml:space="preserve"> </w:t>
      </w:r>
      <w:r w:rsidR="008E08F7" w:rsidRPr="00292BCB">
        <w:rPr>
          <w:rFonts w:ascii="Arial" w:hAnsi="Arial" w:cs="Arial"/>
        </w:rPr>
        <w:t>Plot shows p</w:t>
      </w:r>
      <w:r w:rsidRPr="00292BCB">
        <w:rPr>
          <w:rFonts w:ascii="Arial" w:hAnsi="Arial" w:cs="Arial"/>
        </w:rPr>
        <w:t>ercentage of patients with at least one visit listing an International Classification of Diseases code for sarcoidosis as the primary discharge diagnosis stratified by modelled sarcoidosis trajectory (chronic vs. resolving).</w:t>
      </w:r>
    </w:p>
    <w:p w14:paraId="0CED161E" w14:textId="77777777" w:rsidR="004A14B2" w:rsidRDefault="004A14B2" w:rsidP="004C1AFA">
      <w:pPr>
        <w:spacing w:after="0" w:line="240" w:lineRule="auto"/>
        <w:rPr>
          <w:rFonts w:ascii="Arial" w:hAnsi="Arial" w:cs="Arial"/>
          <w:sz w:val="21"/>
          <w:szCs w:val="21"/>
        </w:rPr>
        <w:sectPr w:rsidR="004A14B2" w:rsidSect="004C1A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D20F80" w14:textId="359A594C" w:rsidR="007F0D92" w:rsidRDefault="00C15C6E" w:rsidP="00263478">
      <w:pPr>
        <w:spacing w:after="0" w:line="240" w:lineRule="auto"/>
        <w:jc w:val="center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</w:rPr>
        <w:lastRenderedPageBreak/>
        <w:drawing>
          <wp:inline distT="0" distB="0" distL="0" distR="0" wp14:anchorId="7D607A18" wp14:editId="72A276E6">
            <wp:extent cx="5400001" cy="3780000"/>
            <wp:effectExtent l="0" t="0" r="0" b="0"/>
            <wp:docPr id="15956859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685918" name="Picture 159568591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01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215C8" w14:textId="77777777" w:rsidR="001D7DA4" w:rsidRDefault="001D7DA4" w:rsidP="004C1AFA">
      <w:pPr>
        <w:spacing w:after="0" w:line="240" w:lineRule="auto"/>
        <w:rPr>
          <w:rFonts w:ascii="Arial" w:hAnsi="Arial" w:cs="Arial"/>
          <w:sz w:val="21"/>
          <w:szCs w:val="21"/>
        </w:rPr>
      </w:pPr>
    </w:p>
    <w:p w14:paraId="55AA3746" w14:textId="700D512D" w:rsidR="001D7DA4" w:rsidRPr="00292BCB" w:rsidRDefault="001D7DA4" w:rsidP="001D7DA4">
      <w:pPr>
        <w:spacing w:after="0" w:line="276" w:lineRule="auto"/>
        <w:rPr>
          <w:rFonts w:ascii="Arial" w:hAnsi="Arial" w:cs="Arial"/>
        </w:rPr>
      </w:pPr>
      <w:bookmarkStart w:id="13" w:name="_Toc233538448"/>
      <w:r w:rsidRPr="00292BCB">
        <w:rPr>
          <w:rStyle w:val="Heading2Char"/>
          <w:rFonts w:ascii="Arial" w:hAnsi="Arial"/>
        </w:rPr>
        <w:t>Figure S</w:t>
      </w:r>
      <w:r>
        <w:rPr>
          <w:rStyle w:val="Heading2Char"/>
          <w:rFonts w:ascii="Arial" w:hAnsi="Arial"/>
        </w:rPr>
        <w:t>3</w:t>
      </w:r>
      <w:bookmarkEnd w:id="13"/>
      <w:r w:rsidRPr="00292BCB">
        <w:rPr>
          <w:rFonts w:ascii="Arial" w:hAnsi="Arial" w:cs="Arial"/>
          <w:bCs/>
        </w:rPr>
        <w:t>.</w:t>
      </w:r>
      <w:r w:rsidRPr="00292BCB">
        <w:rPr>
          <w:rFonts w:ascii="Arial" w:hAnsi="Arial" w:cs="Arial"/>
        </w:rPr>
        <w:t xml:space="preserve"> </w:t>
      </w:r>
      <w:r w:rsidR="00976828" w:rsidRPr="00976828">
        <w:rPr>
          <w:rFonts w:ascii="Arial" w:hAnsi="Arial" w:cs="Arial"/>
        </w:rPr>
        <w:t xml:space="preserve">Plot shows modelled trajectories of patients with sarcoidosis based on the number of inpatient or outpatient visits in the National Patient Register listing an International Classification of Diseases code for </w:t>
      </w:r>
      <w:r w:rsidR="00976828" w:rsidRPr="00263478">
        <w:rPr>
          <w:rFonts w:ascii="Arial" w:hAnsi="Arial" w:cs="Arial"/>
          <w:highlight w:val="lightGray"/>
        </w:rPr>
        <w:t xml:space="preserve">sarcoidosis </w:t>
      </w:r>
      <w:r w:rsidR="00DF2D24" w:rsidRPr="00263478">
        <w:rPr>
          <w:rFonts w:ascii="Arial" w:hAnsi="Arial" w:cs="Arial"/>
          <w:highlight w:val="lightGray"/>
        </w:rPr>
        <w:t>as the primary diagnosis</w:t>
      </w:r>
      <w:r w:rsidR="00DF2D24">
        <w:rPr>
          <w:rFonts w:ascii="Arial" w:hAnsi="Arial" w:cs="Arial"/>
        </w:rPr>
        <w:t xml:space="preserve"> </w:t>
      </w:r>
      <w:r w:rsidR="00976828" w:rsidRPr="00976828">
        <w:rPr>
          <w:rFonts w:ascii="Arial" w:hAnsi="Arial" w:cs="Arial"/>
        </w:rPr>
        <w:t>during six-month intervals after sarcoidosis diagnosis</w:t>
      </w:r>
      <w:r w:rsidRPr="00292BCB">
        <w:rPr>
          <w:rFonts w:ascii="Arial" w:hAnsi="Arial" w:cs="Arial"/>
        </w:rPr>
        <w:t>.</w:t>
      </w:r>
    </w:p>
    <w:p w14:paraId="5928C5F7" w14:textId="77777777" w:rsidR="001D7DA4" w:rsidRDefault="001D7DA4" w:rsidP="004C1AFA">
      <w:pPr>
        <w:spacing w:after="0" w:line="240" w:lineRule="auto"/>
        <w:rPr>
          <w:rFonts w:ascii="Arial" w:hAnsi="Arial" w:cs="Arial"/>
          <w:sz w:val="21"/>
          <w:szCs w:val="21"/>
        </w:rPr>
      </w:pPr>
    </w:p>
    <w:p w14:paraId="0A6409DB" w14:textId="77777777" w:rsidR="006C1D41" w:rsidRDefault="006C1D41" w:rsidP="004C1AFA">
      <w:pPr>
        <w:spacing w:after="0" w:line="240" w:lineRule="auto"/>
        <w:rPr>
          <w:rFonts w:ascii="Arial" w:hAnsi="Arial" w:cs="Arial"/>
          <w:sz w:val="21"/>
          <w:szCs w:val="21"/>
        </w:rPr>
        <w:sectPr w:rsidR="006C1D41" w:rsidSect="004C1A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17A53F" w14:textId="46937900" w:rsidR="00E26B75" w:rsidRDefault="007253B0" w:rsidP="00263478">
      <w:pPr>
        <w:spacing w:after="0" w:line="240" w:lineRule="auto"/>
        <w:jc w:val="center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</w:rPr>
        <w:lastRenderedPageBreak/>
        <w:drawing>
          <wp:inline distT="0" distB="0" distL="0" distR="0" wp14:anchorId="2295C001" wp14:editId="39350980">
            <wp:extent cx="5400000" cy="3780000"/>
            <wp:effectExtent l="0" t="0" r="0" b="0"/>
            <wp:docPr id="14242959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295967" name="Picture 142429596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77A72" w14:textId="77777777" w:rsidR="0040190C" w:rsidRDefault="0040190C" w:rsidP="004C1AFA">
      <w:pPr>
        <w:spacing w:after="0" w:line="240" w:lineRule="auto"/>
        <w:rPr>
          <w:rFonts w:ascii="Arial" w:hAnsi="Arial" w:cs="Arial"/>
          <w:sz w:val="21"/>
          <w:szCs w:val="21"/>
        </w:rPr>
      </w:pPr>
    </w:p>
    <w:p w14:paraId="3A715B93" w14:textId="7EA92B5E" w:rsidR="0040190C" w:rsidRPr="00292BCB" w:rsidRDefault="0040190C" w:rsidP="0040190C">
      <w:pPr>
        <w:spacing w:after="0" w:line="276" w:lineRule="auto"/>
        <w:rPr>
          <w:rFonts w:ascii="Arial" w:hAnsi="Arial" w:cs="Arial"/>
        </w:rPr>
      </w:pPr>
      <w:bookmarkStart w:id="14" w:name="_Toc233538449"/>
      <w:r w:rsidRPr="00292BCB">
        <w:rPr>
          <w:rStyle w:val="Heading2Char"/>
          <w:rFonts w:ascii="Arial" w:hAnsi="Arial"/>
        </w:rPr>
        <w:t>Figure S</w:t>
      </w:r>
      <w:r w:rsidR="002675CB">
        <w:rPr>
          <w:rStyle w:val="Heading2Char"/>
          <w:rFonts w:ascii="Arial" w:hAnsi="Arial"/>
        </w:rPr>
        <w:t>4</w:t>
      </w:r>
      <w:bookmarkEnd w:id="14"/>
      <w:r w:rsidRPr="00292BCB">
        <w:rPr>
          <w:rFonts w:ascii="Arial" w:hAnsi="Arial" w:cs="Arial"/>
          <w:bCs/>
        </w:rPr>
        <w:t>.</w:t>
      </w:r>
      <w:r w:rsidRPr="00292BCB">
        <w:rPr>
          <w:rFonts w:ascii="Arial" w:hAnsi="Arial" w:cs="Arial"/>
        </w:rPr>
        <w:t xml:space="preserve"> </w:t>
      </w:r>
      <w:r w:rsidRPr="00976828">
        <w:rPr>
          <w:rFonts w:ascii="Arial" w:hAnsi="Arial" w:cs="Arial"/>
        </w:rPr>
        <w:t>Plot shows modelled trajectories of patients with sarcoidosis</w:t>
      </w:r>
      <w:r w:rsidR="00483D2D">
        <w:rPr>
          <w:rFonts w:ascii="Arial" w:hAnsi="Arial" w:cs="Arial"/>
        </w:rPr>
        <w:t xml:space="preserve"> </w:t>
      </w:r>
      <w:r w:rsidR="00483D2D" w:rsidRPr="00263478">
        <w:rPr>
          <w:rFonts w:ascii="Arial" w:hAnsi="Arial" w:cs="Arial"/>
          <w:highlight w:val="lightGray"/>
        </w:rPr>
        <w:t>treated around the time of diagnosis</w:t>
      </w:r>
      <w:r w:rsidR="00483D2D">
        <w:rPr>
          <w:rFonts w:ascii="Arial" w:hAnsi="Arial" w:cs="Arial"/>
        </w:rPr>
        <w:t xml:space="preserve"> (see Methods section)</w:t>
      </w:r>
      <w:r w:rsidRPr="00976828">
        <w:rPr>
          <w:rFonts w:ascii="Arial" w:hAnsi="Arial" w:cs="Arial"/>
        </w:rPr>
        <w:t xml:space="preserve"> based on the number of inpatient or outpatient visits in the National Patient Register listing an International Classification of Diseases code for sarcoidosis during six-month intervals after sarcoidosis diagnosis</w:t>
      </w:r>
      <w:r w:rsidRPr="00292BCB">
        <w:rPr>
          <w:rFonts w:ascii="Arial" w:hAnsi="Arial" w:cs="Arial"/>
        </w:rPr>
        <w:t>.</w:t>
      </w:r>
    </w:p>
    <w:p w14:paraId="256F5391" w14:textId="77777777" w:rsidR="0040190C" w:rsidRPr="00292BCB" w:rsidRDefault="0040190C" w:rsidP="004C1AFA">
      <w:pPr>
        <w:spacing w:after="0" w:line="240" w:lineRule="auto"/>
        <w:rPr>
          <w:rFonts w:ascii="Arial" w:hAnsi="Arial" w:cs="Arial"/>
          <w:sz w:val="21"/>
          <w:szCs w:val="21"/>
        </w:rPr>
      </w:pPr>
    </w:p>
    <w:sectPr w:rsidR="0040190C" w:rsidRPr="00292BCB" w:rsidSect="004C1A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5C707FC6" w14:textId="77777777" w:rsidR="00370514" w:rsidRDefault="00370514">
      <w:pPr>
        <w:spacing w:after="0" w:line="240" w:lineRule="auto"/>
      </w:pPr>
      <w:r>
        <w:separator/>
      </w:r>
    </w:p>
  </w:endnote>
  <w:endnote w:type="continuationSeparator" w:id="0">
    <w:p w14:paraId="2D239739" w14:textId="77777777" w:rsidR="00370514" w:rsidRDefault="00370514">
      <w:pPr>
        <w:spacing w:after="0" w:line="240" w:lineRule="auto"/>
      </w:pPr>
      <w:r>
        <w:continuationSeparator/>
      </w:r>
    </w:p>
  </w:endnote>
  <w:endnote w:type="continuationNotice" w:id="1">
    <w:p w14:paraId="7B4EDC04" w14:textId="77777777" w:rsidR="00370514" w:rsidRDefault="003705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22AA7E5E" w14:textId="77777777" w:rsidR="00E100F8" w:rsidRPr="0091366F" w:rsidRDefault="00863D6E" w:rsidP="00594C08">
    <w:pPr>
      <w:pStyle w:val="Footer"/>
      <w:jc w:val="center"/>
      <w:rPr>
        <w:rFonts w:ascii="Arial" w:hAnsi="Arial" w:cs="Arial"/>
        <w:sz w:val="20"/>
        <w:szCs w:val="20"/>
      </w:rPr>
    </w:pPr>
    <w:r w:rsidRPr="0091366F">
      <w:rPr>
        <w:rFonts w:ascii="Arial" w:hAnsi="Arial" w:cs="Arial"/>
        <w:sz w:val="20"/>
        <w:szCs w:val="20"/>
      </w:rPr>
      <w:fldChar w:fldCharType="begin"/>
    </w:r>
    <w:r w:rsidRPr="0091366F">
      <w:rPr>
        <w:rFonts w:ascii="Arial" w:hAnsi="Arial" w:cs="Arial"/>
        <w:sz w:val="20"/>
        <w:szCs w:val="20"/>
      </w:rPr>
      <w:instrText xml:space="preserve"> PAGE   \* MERGEFORMAT </w:instrText>
    </w:r>
    <w:r w:rsidRPr="0091366F">
      <w:rPr>
        <w:rFonts w:ascii="Arial" w:hAnsi="Arial" w:cs="Arial"/>
        <w:sz w:val="20"/>
        <w:szCs w:val="20"/>
      </w:rPr>
      <w:fldChar w:fldCharType="separate"/>
    </w:r>
    <w:r w:rsidRPr="0091366F">
      <w:rPr>
        <w:rFonts w:ascii="Arial" w:hAnsi="Arial" w:cs="Arial"/>
        <w:noProof/>
        <w:sz w:val="20"/>
        <w:szCs w:val="20"/>
      </w:rPr>
      <w:t>7</w:t>
    </w:r>
    <w:r w:rsidRPr="0091366F">
      <w:rPr>
        <w:rFonts w:ascii="Arial" w:hAnsi="Arial" w:cs="Arial"/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722F246F" w14:textId="77777777" w:rsidR="00370514" w:rsidRDefault="00370514">
      <w:pPr>
        <w:spacing w:after="0" w:line="240" w:lineRule="auto"/>
      </w:pPr>
      <w:r>
        <w:separator/>
      </w:r>
    </w:p>
  </w:footnote>
  <w:footnote w:type="continuationSeparator" w:id="0">
    <w:p w14:paraId="2ABEF3D8" w14:textId="77777777" w:rsidR="00370514" w:rsidRDefault="00370514">
      <w:pPr>
        <w:spacing w:after="0" w:line="240" w:lineRule="auto"/>
      </w:pPr>
      <w:r>
        <w:continuationSeparator/>
      </w:r>
    </w:p>
  </w:footnote>
  <w:footnote w:type="continuationNotice" w:id="1">
    <w:p w14:paraId="0560BFF0" w14:textId="77777777" w:rsidR="00370514" w:rsidRDefault="0037051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D78"/>
    <w:rsid w:val="00014E90"/>
    <w:rsid w:val="00024239"/>
    <w:rsid w:val="000249B8"/>
    <w:rsid w:val="00024A7A"/>
    <w:rsid w:val="000255E3"/>
    <w:rsid w:val="00025B37"/>
    <w:rsid w:val="00027023"/>
    <w:rsid w:val="00040AC7"/>
    <w:rsid w:val="00041B8C"/>
    <w:rsid w:val="00045366"/>
    <w:rsid w:val="00045FB6"/>
    <w:rsid w:val="00052377"/>
    <w:rsid w:val="00065566"/>
    <w:rsid w:val="000749C4"/>
    <w:rsid w:val="0007629B"/>
    <w:rsid w:val="0008187B"/>
    <w:rsid w:val="00082157"/>
    <w:rsid w:val="00085E21"/>
    <w:rsid w:val="000878EC"/>
    <w:rsid w:val="00087F4B"/>
    <w:rsid w:val="000910BD"/>
    <w:rsid w:val="000913CD"/>
    <w:rsid w:val="00095013"/>
    <w:rsid w:val="00095868"/>
    <w:rsid w:val="0009749A"/>
    <w:rsid w:val="000A0584"/>
    <w:rsid w:val="000A4752"/>
    <w:rsid w:val="000B1E6A"/>
    <w:rsid w:val="000B3F07"/>
    <w:rsid w:val="000B6856"/>
    <w:rsid w:val="000B78F9"/>
    <w:rsid w:val="000C1B22"/>
    <w:rsid w:val="000C2B3F"/>
    <w:rsid w:val="000C398A"/>
    <w:rsid w:val="000D1205"/>
    <w:rsid w:val="000D3CE0"/>
    <w:rsid w:val="000E0E5E"/>
    <w:rsid w:val="000E289A"/>
    <w:rsid w:val="000F29FA"/>
    <w:rsid w:val="000F5DF0"/>
    <w:rsid w:val="000F65A1"/>
    <w:rsid w:val="00103161"/>
    <w:rsid w:val="00120ECC"/>
    <w:rsid w:val="0012109F"/>
    <w:rsid w:val="0013291E"/>
    <w:rsid w:val="00135364"/>
    <w:rsid w:val="0013556C"/>
    <w:rsid w:val="00135CB0"/>
    <w:rsid w:val="00137712"/>
    <w:rsid w:val="00137ECE"/>
    <w:rsid w:val="00144CFA"/>
    <w:rsid w:val="00151A80"/>
    <w:rsid w:val="00152385"/>
    <w:rsid w:val="00153C27"/>
    <w:rsid w:val="00154A71"/>
    <w:rsid w:val="00155883"/>
    <w:rsid w:val="00163F04"/>
    <w:rsid w:val="00163F12"/>
    <w:rsid w:val="001648EA"/>
    <w:rsid w:val="00167D2A"/>
    <w:rsid w:val="00171559"/>
    <w:rsid w:val="00175F6C"/>
    <w:rsid w:val="00181EBA"/>
    <w:rsid w:val="00184303"/>
    <w:rsid w:val="00184AEE"/>
    <w:rsid w:val="00186BD2"/>
    <w:rsid w:val="001A1B92"/>
    <w:rsid w:val="001A2403"/>
    <w:rsid w:val="001A24C4"/>
    <w:rsid w:val="001A447E"/>
    <w:rsid w:val="001B168F"/>
    <w:rsid w:val="001B42F0"/>
    <w:rsid w:val="001B4AE3"/>
    <w:rsid w:val="001B5342"/>
    <w:rsid w:val="001C4033"/>
    <w:rsid w:val="001C4622"/>
    <w:rsid w:val="001D0CF6"/>
    <w:rsid w:val="001D0DB0"/>
    <w:rsid w:val="001D2D59"/>
    <w:rsid w:val="001D7DA4"/>
    <w:rsid w:val="001E0127"/>
    <w:rsid w:val="001E27B6"/>
    <w:rsid w:val="001F1511"/>
    <w:rsid w:val="001F36C0"/>
    <w:rsid w:val="00202429"/>
    <w:rsid w:val="0020707E"/>
    <w:rsid w:val="00215C1C"/>
    <w:rsid w:val="00221F17"/>
    <w:rsid w:val="002353E6"/>
    <w:rsid w:val="00242A26"/>
    <w:rsid w:val="00251092"/>
    <w:rsid w:val="002552D8"/>
    <w:rsid w:val="002607E0"/>
    <w:rsid w:val="00260975"/>
    <w:rsid w:val="0026242A"/>
    <w:rsid w:val="00263478"/>
    <w:rsid w:val="00265EE2"/>
    <w:rsid w:val="00266213"/>
    <w:rsid w:val="002675CB"/>
    <w:rsid w:val="002708BD"/>
    <w:rsid w:val="00271733"/>
    <w:rsid w:val="00272FED"/>
    <w:rsid w:val="00275801"/>
    <w:rsid w:val="00276F5D"/>
    <w:rsid w:val="00283D4F"/>
    <w:rsid w:val="00285DB8"/>
    <w:rsid w:val="00292BCB"/>
    <w:rsid w:val="00293178"/>
    <w:rsid w:val="00293297"/>
    <w:rsid w:val="0029403B"/>
    <w:rsid w:val="00294C2A"/>
    <w:rsid w:val="002A350F"/>
    <w:rsid w:val="002B04AE"/>
    <w:rsid w:val="002B42B4"/>
    <w:rsid w:val="002D335D"/>
    <w:rsid w:val="002D49E9"/>
    <w:rsid w:val="002E098B"/>
    <w:rsid w:val="002F3D71"/>
    <w:rsid w:val="002F417E"/>
    <w:rsid w:val="00302F1D"/>
    <w:rsid w:val="00304520"/>
    <w:rsid w:val="00305015"/>
    <w:rsid w:val="00306E0D"/>
    <w:rsid w:val="00307E7F"/>
    <w:rsid w:val="00311C82"/>
    <w:rsid w:val="00314053"/>
    <w:rsid w:val="00323CEF"/>
    <w:rsid w:val="00332B88"/>
    <w:rsid w:val="00332D93"/>
    <w:rsid w:val="003331CF"/>
    <w:rsid w:val="00334AE3"/>
    <w:rsid w:val="00336381"/>
    <w:rsid w:val="00340503"/>
    <w:rsid w:val="00345A38"/>
    <w:rsid w:val="00350DE9"/>
    <w:rsid w:val="00354E05"/>
    <w:rsid w:val="00360A77"/>
    <w:rsid w:val="0036566B"/>
    <w:rsid w:val="00365688"/>
    <w:rsid w:val="00370514"/>
    <w:rsid w:val="00371C78"/>
    <w:rsid w:val="003813A9"/>
    <w:rsid w:val="00381692"/>
    <w:rsid w:val="00384442"/>
    <w:rsid w:val="0038760E"/>
    <w:rsid w:val="00391ECF"/>
    <w:rsid w:val="00393F52"/>
    <w:rsid w:val="0039644F"/>
    <w:rsid w:val="003B38A2"/>
    <w:rsid w:val="003B60B8"/>
    <w:rsid w:val="003C0562"/>
    <w:rsid w:val="003C06B7"/>
    <w:rsid w:val="003C1D66"/>
    <w:rsid w:val="003C3D21"/>
    <w:rsid w:val="003C3D98"/>
    <w:rsid w:val="003C75AE"/>
    <w:rsid w:val="003D494F"/>
    <w:rsid w:val="003D5643"/>
    <w:rsid w:val="003E0221"/>
    <w:rsid w:val="003E3CD2"/>
    <w:rsid w:val="003E45AC"/>
    <w:rsid w:val="003E4DF1"/>
    <w:rsid w:val="003E4F7D"/>
    <w:rsid w:val="003E5425"/>
    <w:rsid w:val="003E7A3E"/>
    <w:rsid w:val="003F1346"/>
    <w:rsid w:val="003F4767"/>
    <w:rsid w:val="0040190C"/>
    <w:rsid w:val="00403A0F"/>
    <w:rsid w:val="00404F4B"/>
    <w:rsid w:val="00411CCF"/>
    <w:rsid w:val="0041768C"/>
    <w:rsid w:val="00417C2A"/>
    <w:rsid w:val="00424CDB"/>
    <w:rsid w:val="00426A04"/>
    <w:rsid w:val="00436679"/>
    <w:rsid w:val="004456B9"/>
    <w:rsid w:val="00450973"/>
    <w:rsid w:val="004540BC"/>
    <w:rsid w:val="00462A1F"/>
    <w:rsid w:val="004707F6"/>
    <w:rsid w:val="004769EB"/>
    <w:rsid w:val="004809AF"/>
    <w:rsid w:val="0048275E"/>
    <w:rsid w:val="00483301"/>
    <w:rsid w:val="00483D2D"/>
    <w:rsid w:val="0048748F"/>
    <w:rsid w:val="00493E72"/>
    <w:rsid w:val="00496037"/>
    <w:rsid w:val="004A14B2"/>
    <w:rsid w:val="004B20BC"/>
    <w:rsid w:val="004B24A7"/>
    <w:rsid w:val="004B5730"/>
    <w:rsid w:val="004B6937"/>
    <w:rsid w:val="004C1AFA"/>
    <w:rsid w:val="004C2CD2"/>
    <w:rsid w:val="004C5358"/>
    <w:rsid w:val="004C58DC"/>
    <w:rsid w:val="004D33ED"/>
    <w:rsid w:val="004D3C56"/>
    <w:rsid w:val="004D6881"/>
    <w:rsid w:val="004E058E"/>
    <w:rsid w:val="004E0B94"/>
    <w:rsid w:val="004E3082"/>
    <w:rsid w:val="004F047D"/>
    <w:rsid w:val="004F71B4"/>
    <w:rsid w:val="0051593D"/>
    <w:rsid w:val="0051749E"/>
    <w:rsid w:val="00517A6C"/>
    <w:rsid w:val="00521A3D"/>
    <w:rsid w:val="005373DA"/>
    <w:rsid w:val="00537978"/>
    <w:rsid w:val="00541AD3"/>
    <w:rsid w:val="00551376"/>
    <w:rsid w:val="005530B6"/>
    <w:rsid w:val="0055443E"/>
    <w:rsid w:val="00560C95"/>
    <w:rsid w:val="00560F3B"/>
    <w:rsid w:val="00564B35"/>
    <w:rsid w:val="00565129"/>
    <w:rsid w:val="00566796"/>
    <w:rsid w:val="005671C4"/>
    <w:rsid w:val="0057125A"/>
    <w:rsid w:val="0057143E"/>
    <w:rsid w:val="00572501"/>
    <w:rsid w:val="00575A81"/>
    <w:rsid w:val="0057762F"/>
    <w:rsid w:val="005860AA"/>
    <w:rsid w:val="00586397"/>
    <w:rsid w:val="00586CC7"/>
    <w:rsid w:val="005930BA"/>
    <w:rsid w:val="00593292"/>
    <w:rsid w:val="005972AC"/>
    <w:rsid w:val="005A013E"/>
    <w:rsid w:val="005A2D52"/>
    <w:rsid w:val="005B426C"/>
    <w:rsid w:val="005B5B62"/>
    <w:rsid w:val="005C3BFD"/>
    <w:rsid w:val="005C7BA7"/>
    <w:rsid w:val="005D48EB"/>
    <w:rsid w:val="005E7FAD"/>
    <w:rsid w:val="005F1EA9"/>
    <w:rsid w:val="005F2BAB"/>
    <w:rsid w:val="005F44FF"/>
    <w:rsid w:val="005F58C4"/>
    <w:rsid w:val="00601FEF"/>
    <w:rsid w:val="00603479"/>
    <w:rsid w:val="006057EA"/>
    <w:rsid w:val="006066E7"/>
    <w:rsid w:val="006071B8"/>
    <w:rsid w:val="006079C7"/>
    <w:rsid w:val="00610C7D"/>
    <w:rsid w:val="006131E3"/>
    <w:rsid w:val="0061563F"/>
    <w:rsid w:val="0061613B"/>
    <w:rsid w:val="00621D75"/>
    <w:rsid w:val="00622A69"/>
    <w:rsid w:val="006315B6"/>
    <w:rsid w:val="00632D84"/>
    <w:rsid w:val="006364A5"/>
    <w:rsid w:val="00641EE7"/>
    <w:rsid w:val="0064453A"/>
    <w:rsid w:val="00646D86"/>
    <w:rsid w:val="00657046"/>
    <w:rsid w:val="00661D3B"/>
    <w:rsid w:val="00670BF6"/>
    <w:rsid w:val="006779E3"/>
    <w:rsid w:val="00694514"/>
    <w:rsid w:val="006A23BA"/>
    <w:rsid w:val="006A4EB3"/>
    <w:rsid w:val="006A6156"/>
    <w:rsid w:val="006B15F4"/>
    <w:rsid w:val="006C1D41"/>
    <w:rsid w:val="006C6019"/>
    <w:rsid w:val="006C6B47"/>
    <w:rsid w:val="006D5E25"/>
    <w:rsid w:val="006E1B75"/>
    <w:rsid w:val="006E583F"/>
    <w:rsid w:val="006E5C64"/>
    <w:rsid w:val="006F3680"/>
    <w:rsid w:val="006F4111"/>
    <w:rsid w:val="006F4746"/>
    <w:rsid w:val="00700C3B"/>
    <w:rsid w:val="007033A5"/>
    <w:rsid w:val="00706F2C"/>
    <w:rsid w:val="0071189D"/>
    <w:rsid w:val="00715839"/>
    <w:rsid w:val="00720BD7"/>
    <w:rsid w:val="0072174B"/>
    <w:rsid w:val="00722C85"/>
    <w:rsid w:val="007253B0"/>
    <w:rsid w:val="00730DA7"/>
    <w:rsid w:val="007318F8"/>
    <w:rsid w:val="007460F9"/>
    <w:rsid w:val="00753F21"/>
    <w:rsid w:val="007546C4"/>
    <w:rsid w:val="00756436"/>
    <w:rsid w:val="007608A8"/>
    <w:rsid w:val="00765A02"/>
    <w:rsid w:val="00770D96"/>
    <w:rsid w:val="00772B78"/>
    <w:rsid w:val="00777C11"/>
    <w:rsid w:val="00782D0E"/>
    <w:rsid w:val="00784182"/>
    <w:rsid w:val="007847E8"/>
    <w:rsid w:val="00785B98"/>
    <w:rsid w:val="00790790"/>
    <w:rsid w:val="00796BDB"/>
    <w:rsid w:val="00796CEF"/>
    <w:rsid w:val="007A3FCB"/>
    <w:rsid w:val="007A65B5"/>
    <w:rsid w:val="007A728F"/>
    <w:rsid w:val="007B0A6B"/>
    <w:rsid w:val="007B3831"/>
    <w:rsid w:val="007B4B7A"/>
    <w:rsid w:val="007B515B"/>
    <w:rsid w:val="007C075D"/>
    <w:rsid w:val="007C1061"/>
    <w:rsid w:val="007D010F"/>
    <w:rsid w:val="007D2128"/>
    <w:rsid w:val="007D3898"/>
    <w:rsid w:val="007D6271"/>
    <w:rsid w:val="007E0731"/>
    <w:rsid w:val="007E1647"/>
    <w:rsid w:val="007E2303"/>
    <w:rsid w:val="007F0CE5"/>
    <w:rsid w:val="007F0D92"/>
    <w:rsid w:val="007F34CC"/>
    <w:rsid w:val="007F5C5B"/>
    <w:rsid w:val="007F5E51"/>
    <w:rsid w:val="00802373"/>
    <w:rsid w:val="00802AE9"/>
    <w:rsid w:val="00810216"/>
    <w:rsid w:val="00810696"/>
    <w:rsid w:val="00814167"/>
    <w:rsid w:val="00814241"/>
    <w:rsid w:val="00815B81"/>
    <w:rsid w:val="00817E0A"/>
    <w:rsid w:val="00820370"/>
    <w:rsid w:val="00823BEE"/>
    <w:rsid w:val="00827508"/>
    <w:rsid w:val="008305E0"/>
    <w:rsid w:val="00830964"/>
    <w:rsid w:val="00831E6A"/>
    <w:rsid w:val="00836A7A"/>
    <w:rsid w:val="008375B0"/>
    <w:rsid w:val="008402B4"/>
    <w:rsid w:val="008430C2"/>
    <w:rsid w:val="0084326D"/>
    <w:rsid w:val="0084546F"/>
    <w:rsid w:val="00846314"/>
    <w:rsid w:val="0084791D"/>
    <w:rsid w:val="00855171"/>
    <w:rsid w:val="0085658D"/>
    <w:rsid w:val="00856D31"/>
    <w:rsid w:val="00863D6E"/>
    <w:rsid w:val="00864C0A"/>
    <w:rsid w:val="0086523F"/>
    <w:rsid w:val="0086561A"/>
    <w:rsid w:val="00871880"/>
    <w:rsid w:val="00875462"/>
    <w:rsid w:val="00875CE2"/>
    <w:rsid w:val="008778EB"/>
    <w:rsid w:val="00880683"/>
    <w:rsid w:val="00881122"/>
    <w:rsid w:val="00882B9B"/>
    <w:rsid w:val="00883973"/>
    <w:rsid w:val="00885BF1"/>
    <w:rsid w:val="00887AD0"/>
    <w:rsid w:val="0089593B"/>
    <w:rsid w:val="008A0FCB"/>
    <w:rsid w:val="008A3ED7"/>
    <w:rsid w:val="008A50D0"/>
    <w:rsid w:val="008B3332"/>
    <w:rsid w:val="008C34CD"/>
    <w:rsid w:val="008C5D52"/>
    <w:rsid w:val="008D19F3"/>
    <w:rsid w:val="008D2353"/>
    <w:rsid w:val="008D4F0F"/>
    <w:rsid w:val="008E08F7"/>
    <w:rsid w:val="008E1548"/>
    <w:rsid w:val="008F2936"/>
    <w:rsid w:val="008F69C0"/>
    <w:rsid w:val="00902D5A"/>
    <w:rsid w:val="0090472F"/>
    <w:rsid w:val="009055E5"/>
    <w:rsid w:val="0091366F"/>
    <w:rsid w:val="00913BFF"/>
    <w:rsid w:val="009206B8"/>
    <w:rsid w:val="009213E0"/>
    <w:rsid w:val="0092695F"/>
    <w:rsid w:val="00926BE2"/>
    <w:rsid w:val="00932AD8"/>
    <w:rsid w:val="009362A6"/>
    <w:rsid w:val="00941307"/>
    <w:rsid w:val="00946851"/>
    <w:rsid w:val="00950AEB"/>
    <w:rsid w:val="0095217F"/>
    <w:rsid w:val="009553D3"/>
    <w:rsid w:val="0096163F"/>
    <w:rsid w:val="009639B6"/>
    <w:rsid w:val="00964FAD"/>
    <w:rsid w:val="00966845"/>
    <w:rsid w:val="00967809"/>
    <w:rsid w:val="00971162"/>
    <w:rsid w:val="00971859"/>
    <w:rsid w:val="00975B85"/>
    <w:rsid w:val="00976828"/>
    <w:rsid w:val="0098189C"/>
    <w:rsid w:val="00981B5B"/>
    <w:rsid w:val="00991115"/>
    <w:rsid w:val="0099159C"/>
    <w:rsid w:val="00996E2B"/>
    <w:rsid w:val="009A1F19"/>
    <w:rsid w:val="009A51D6"/>
    <w:rsid w:val="009A6EF2"/>
    <w:rsid w:val="009B73CB"/>
    <w:rsid w:val="009C1B34"/>
    <w:rsid w:val="009C3F81"/>
    <w:rsid w:val="009C5DBE"/>
    <w:rsid w:val="009D2D56"/>
    <w:rsid w:val="009D37BE"/>
    <w:rsid w:val="009E57E4"/>
    <w:rsid w:val="009F0D71"/>
    <w:rsid w:val="009F3910"/>
    <w:rsid w:val="009F4474"/>
    <w:rsid w:val="009F533A"/>
    <w:rsid w:val="00A00A87"/>
    <w:rsid w:val="00A04457"/>
    <w:rsid w:val="00A1237F"/>
    <w:rsid w:val="00A137B7"/>
    <w:rsid w:val="00A14636"/>
    <w:rsid w:val="00A202DB"/>
    <w:rsid w:val="00A26D3F"/>
    <w:rsid w:val="00A27493"/>
    <w:rsid w:val="00A323BD"/>
    <w:rsid w:val="00A42A96"/>
    <w:rsid w:val="00A43A1B"/>
    <w:rsid w:val="00A46B97"/>
    <w:rsid w:val="00A62C8D"/>
    <w:rsid w:val="00A64865"/>
    <w:rsid w:val="00A66489"/>
    <w:rsid w:val="00A730EC"/>
    <w:rsid w:val="00A761AE"/>
    <w:rsid w:val="00A808B2"/>
    <w:rsid w:val="00A813A0"/>
    <w:rsid w:val="00A81E3E"/>
    <w:rsid w:val="00A8362F"/>
    <w:rsid w:val="00A8769F"/>
    <w:rsid w:val="00A921CB"/>
    <w:rsid w:val="00AA1CB6"/>
    <w:rsid w:val="00AB1537"/>
    <w:rsid w:val="00AB2B21"/>
    <w:rsid w:val="00AB7396"/>
    <w:rsid w:val="00AC09AE"/>
    <w:rsid w:val="00AD1BD2"/>
    <w:rsid w:val="00AD536F"/>
    <w:rsid w:val="00AD6137"/>
    <w:rsid w:val="00AD6E9A"/>
    <w:rsid w:val="00AE2091"/>
    <w:rsid w:val="00AF2060"/>
    <w:rsid w:val="00AF2A1E"/>
    <w:rsid w:val="00AF49D5"/>
    <w:rsid w:val="00B03D1A"/>
    <w:rsid w:val="00B106C9"/>
    <w:rsid w:val="00B126AA"/>
    <w:rsid w:val="00B12B25"/>
    <w:rsid w:val="00B14D78"/>
    <w:rsid w:val="00B15161"/>
    <w:rsid w:val="00B15C1B"/>
    <w:rsid w:val="00B16C90"/>
    <w:rsid w:val="00B2188A"/>
    <w:rsid w:val="00B23744"/>
    <w:rsid w:val="00B36570"/>
    <w:rsid w:val="00B37726"/>
    <w:rsid w:val="00B40248"/>
    <w:rsid w:val="00B62197"/>
    <w:rsid w:val="00B7370E"/>
    <w:rsid w:val="00B7467B"/>
    <w:rsid w:val="00B74AD7"/>
    <w:rsid w:val="00B767B6"/>
    <w:rsid w:val="00B828AD"/>
    <w:rsid w:val="00B90B8A"/>
    <w:rsid w:val="00B9240E"/>
    <w:rsid w:val="00B96B47"/>
    <w:rsid w:val="00B97838"/>
    <w:rsid w:val="00BA52AF"/>
    <w:rsid w:val="00BA76A0"/>
    <w:rsid w:val="00BB2293"/>
    <w:rsid w:val="00BB7A09"/>
    <w:rsid w:val="00BC3955"/>
    <w:rsid w:val="00BC4073"/>
    <w:rsid w:val="00BC4834"/>
    <w:rsid w:val="00BD21EF"/>
    <w:rsid w:val="00BD5DB6"/>
    <w:rsid w:val="00BE0615"/>
    <w:rsid w:val="00BE5575"/>
    <w:rsid w:val="00BE63C3"/>
    <w:rsid w:val="00BE70F7"/>
    <w:rsid w:val="00BF4D44"/>
    <w:rsid w:val="00C04C61"/>
    <w:rsid w:val="00C06C95"/>
    <w:rsid w:val="00C07387"/>
    <w:rsid w:val="00C12257"/>
    <w:rsid w:val="00C15C6E"/>
    <w:rsid w:val="00C207EF"/>
    <w:rsid w:val="00C216AE"/>
    <w:rsid w:val="00C25231"/>
    <w:rsid w:val="00C31620"/>
    <w:rsid w:val="00C372AF"/>
    <w:rsid w:val="00C42E1A"/>
    <w:rsid w:val="00C43D1E"/>
    <w:rsid w:val="00C43F21"/>
    <w:rsid w:val="00C43F22"/>
    <w:rsid w:val="00C459D3"/>
    <w:rsid w:val="00C5247D"/>
    <w:rsid w:val="00C529D6"/>
    <w:rsid w:val="00C85016"/>
    <w:rsid w:val="00C8632A"/>
    <w:rsid w:val="00C91763"/>
    <w:rsid w:val="00C94E2F"/>
    <w:rsid w:val="00C96A73"/>
    <w:rsid w:val="00CA4C6F"/>
    <w:rsid w:val="00CA5B27"/>
    <w:rsid w:val="00CA7173"/>
    <w:rsid w:val="00CA7637"/>
    <w:rsid w:val="00CA7D90"/>
    <w:rsid w:val="00CC766A"/>
    <w:rsid w:val="00CD1B13"/>
    <w:rsid w:val="00CD34DF"/>
    <w:rsid w:val="00CE0F6B"/>
    <w:rsid w:val="00CE1137"/>
    <w:rsid w:val="00CE3E7B"/>
    <w:rsid w:val="00CF0409"/>
    <w:rsid w:val="00CF59C8"/>
    <w:rsid w:val="00CF6F0B"/>
    <w:rsid w:val="00D03745"/>
    <w:rsid w:val="00D144DB"/>
    <w:rsid w:val="00D168B8"/>
    <w:rsid w:val="00D20973"/>
    <w:rsid w:val="00D2173D"/>
    <w:rsid w:val="00D24AE2"/>
    <w:rsid w:val="00D3242C"/>
    <w:rsid w:val="00D33C55"/>
    <w:rsid w:val="00D341A9"/>
    <w:rsid w:val="00D347C8"/>
    <w:rsid w:val="00D37B23"/>
    <w:rsid w:val="00D45C1F"/>
    <w:rsid w:val="00D460C1"/>
    <w:rsid w:val="00D46FE7"/>
    <w:rsid w:val="00D47055"/>
    <w:rsid w:val="00D56046"/>
    <w:rsid w:val="00D65F92"/>
    <w:rsid w:val="00D661B7"/>
    <w:rsid w:val="00D7699E"/>
    <w:rsid w:val="00D769AD"/>
    <w:rsid w:val="00D773E1"/>
    <w:rsid w:val="00D86281"/>
    <w:rsid w:val="00D87260"/>
    <w:rsid w:val="00D91AEE"/>
    <w:rsid w:val="00DA50E4"/>
    <w:rsid w:val="00DA6EC6"/>
    <w:rsid w:val="00DB2757"/>
    <w:rsid w:val="00DB5CBB"/>
    <w:rsid w:val="00DB67BA"/>
    <w:rsid w:val="00DB6888"/>
    <w:rsid w:val="00DC339C"/>
    <w:rsid w:val="00DD17E9"/>
    <w:rsid w:val="00DD4652"/>
    <w:rsid w:val="00DE0FF2"/>
    <w:rsid w:val="00DE2258"/>
    <w:rsid w:val="00DE2E00"/>
    <w:rsid w:val="00DE32E9"/>
    <w:rsid w:val="00DE7AEC"/>
    <w:rsid w:val="00DF114B"/>
    <w:rsid w:val="00DF2D24"/>
    <w:rsid w:val="00DF62E2"/>
    <w:rsid w:val="00E002E8"/>
    <w:rsid w:val="00E036ED"/>
    <w:rsid w:val="00E100F8"/>
    <w:rsid w:val="00E10BE0"/>
    <w:rsid w:val="00E12E63"/>
    <w:rsid w:val="00E13EF4"/>
    <w:rsid w:val="00E1466D"/>
    <w:rsid w:val="00E177AD"/>
    <w:rsid w:val="00E2063D"/>
    <w:rsid w:val="00E22085"/>
    <w:rsid w:val="00E26B75"/>
    <w:rsid w:val="00E3278B"/>
    <w:rsid w:val="00E33C1D"/>
    <w:rsid w:val="00E34D3E"/>
    <w:rsid w:val="00E4649F"/>
    <w:rsid w:val="00E5740E"/>
    <w:rsid w:val="00E57545"/>
    <w:rsid w:val="00E6161B"/>
    <w:rsid w:val="00E65903"/>
    <w:rsid w:val="00E7391E"/>
    <w:rsid w:val="00E77563"/>
    <w:rsid w:val="00E82755"/>
    <w:rsid w:val="00E85886"/>
    <w:rsid w:val="00E90E78"/>
    <w:rsid w:val="00E916AD"/>
    <w:rsid w:val="00E96298"/>
    <w:rsid w:val="00E96477"/>
    <w:rsid w:val="00EA3806"/>
    <w:rsid w:val="00EA38EC"/>
    <w:rsid w:val="00EA7FD7"/>
    <w:rsid w:val="00EA7FE9"/>
    <w:rsid w:val="00EB213F"/>
    <w:rsid w:val="00ED5EFD"/>
    <w:rsid w:val="00EF68ED"/>
    <w:rsid w:val="00F000CE"/>
    <w:rsid w:val="00F04699"/>
    <w:rsid w:val="00F05BE8"/>
    <w:rsid w:val="00F14097"/>
    <w:rsid w:val="00F14749"/>
    <w:rsid w:val="00F14EB6"/>
    <w:rsid w:val="00F1526C"/>
    <w:rsid w:val="00F1538C"/>
    <w:rsid w:val="00F16E72"/>
    <w:rsid w:val="00F22A58"/>
    <w:rsid w:val="00F24EAD"/>
    <w:rsid w:val="00F26E43"/>
    <w:rsid w:val="00F31477"/>
    <w:rsid w:val="00F33215"/>
    <w:rsid w:val="00F3420E"/>
    <w:rsid w:val="00F348E2"/>
    <w:rsid w:val="00F37410"/>
    <w:rsid w:val="00F471B5"/>
    <w:rsid w:val="00F476CF"/>
    <w:rsid w:val="00F51A1B"/>
    <w:rsid w:val="00F53830"/>
    <w:rsid w:val="00F546EA"/>
    <w:rsid w:val="00F55789"/>
    <w:rsid w:val="00F61F81"/>
    <w:rsid w:val="00F645EB"/>
    <w:rsid w:val="00F64EFF"/>
    <w:rsid w:val="00F65EEA"/>
    <w:rsid w:val="00F7024F"/>
    <w:rsid w:val="00F71299"/>
    <w:rsid w:val="00F722E3"/>
    <w:rsid w:val="00F833ED"/>
    <w:rsid w:val="00F85EBB"/>
    <w:rsid w:val="00F9045A"/>
    <w:rsid w:val="00F9706F"/>
    <w:rsid w:val="00FA0F33"/>
    <w:rsid w:val="00FA1ED4"/>
    <w:rsid w:val="00FA3686"/>
    <w:rsid w:val="00FA64AE"/>
    <w:rsid w:val="00FB17C6"/>
    <w:rsid w:val="00FB241E"/>
    <w:rsid w:val="00FB2F45"/>
    <w:rsid w:val="00FC2776"/>
    <w:rsid w:val="00FC3D51"/>
    <w:rsid w:val="00FD00AD"/>
    <w:rsid w:val="00FD35C3"/>
    <w:rsid w:val="00FE42B9"/>
    <w:rsid w:val="00FE482F"/>
    <w:rsid w:val="00FE6B9A"/>
    <w:rsid w:val="00FE7314"/>
    <w:rsid w:val="00FE776F"/>
    <w:rsid w:val="00FE799C"/>
    <w:rsid w:val="00FF0883"/>
    <w:rsid w:val="00FF1491"/>
    <w:rsid w:val="00FF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D2B2E92"/>
  <w14:defaultImageDpi w14:val="32767"/>
  <w15:chartTrackingRefBased/>
  <w15:docId w15:val="{2269C479-BD8E-1346-9B1E-4782FEECF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="Times New Roman (Body CS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AFA"/>
    <w:pPr>
      <w:spacing w:after="160" w:line="259" w:lineRule="auto"/>
    </w:pPr>
    <w:rPr>
      <w:rFonts w:eastAsia="SimSun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1AFA"/>
    <w:pPr>
      <w:spacing w:after="0" w:line="360" w:lineRule="auto"/>
      <w:outlineLvl w:val="0"/>
    </w:pPr>
    <w:rPr>
      <w:rFonts w:cs="Arial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1AFA"/>
    <w:pPr>
      <w:spacing w:after="120" w:line="240" w:lineRule="auto"/>
      <w:outlineLvl w:val="1"/>
    </w:pPr>
    <w:rPr>
      <w:rFonts w:cs="Arial"/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AFA"/>
    <w:rPr>
      <w:rFonts w:eastAsia="SimSun" w:cs="Arial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C1AFA"/>
    <w:rPr>
      <w:rFonts w:eastAsia="SimSun" w:cs="Arial"/>
      <w:b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C1AF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AFA"/>
    <w:rPr>
      <w:rFonts w:eastAsia="SimSun" w:cstheme="minorBidi"/>
      <w:lang w:val="en-US"/>
    </w:rPr>
  </w:style>
  <w:style w:type="character" w:styleId="Hyperlink">
    <w:name w:val="Hyperlink"/>
    <w:basedOn w:val="DefaultParagraphFont"/>
    <w:uiPriority w:val="99"/>
    <w:unhideWhenUsed/>
    <w:rsid w:val="004C1AF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C1AFA"/>
    <w:rPr>
      <w:rFonts w:eastAsia="SimSun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C1AFA"/>
    <w:pPr>
      <w:keepNext/>
      <w:keepLines/>
      <w:spacing w:before="240" w:line="259" w:lineRule="auto"/>
      <w:outlineLvl w:val="9"/>
    </w:pPr>
    <w:rPr>
      <w:rFonts w:eastAsiaTheme="majorEastAsia" w:cstheme="minorHAnsi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C1AFA"/>
    <w:pPr>
      <w:tabs>
        <w:tab w:val="right" w:leader="dot" w:pos="9017"/>
      </w:tabs>
      <w:spacing w:after="100"/>
    </w:pPr>
    <w:rPr>
      <w:noProof/>
      <w:sz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4C1AFA"/>
    <w:pPr>
      <w:tabs>
        <w:tab w:val="right" w:leader="dot" w:pos="9017"/>
      </w:tabs>
      <w:spacing w:after="100"/>
      <w:ind w:left="220"/>
    </w:pPr>
    <w:rPr>
      <w:noProof/>
      <w:sz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671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1C4"/>
    <w:rPr>
      <w:rFonts w:eastAsia="SimSun" w:cstheme="minorBidi"/>
      <w:lang w:val="en-US"/>
    </w:rPr>
  </w:style>
  <w:style w:type="table" w:customStyle="1" w:styleId="TableGrid7">
    <w:name w:val="Table Grid7"/>
    <w:basedOn w:val="TableNormal"/>
    <w:next w:val="TableGrid"/>
    <w:uiPriority w:val="39"/>
    <w:rsid w:val="00875462"/>
    <w:rPr>
      <w:rFonts w:eastAsia="SimSun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0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C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C3B"/>
    <w:rPr>
      <w:rFonts w:eastAsia="SimSun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C3B"/>
    <w:rPr>
      <w:rFonts w:eastAsia="SimSun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C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C3B"/>
    <w:rPr>
      <w:rFonts w:ascii="Segoe UI" w:eastAsia="SimSu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C58DC"/>
    <w:rPr>
      <w:rFonts w:eastAsia="SimSun" w:cstheme="minorBidi"/>
    </w:rPr>
  </w:style>
  <w:style w:type="table" w:customStyle="1" w:styleId="TableGrid1">
    <w:name w:val="Table Grid1"/>
    <w:basedOn w:val="TableNormal"/>
    <w:next w:val="TableGrid"/>
    <w:uiPriority w:val="39"/>
    <w:rsid w:val="00371C78"/>
    <w:rPr>
      <w:rFonts w:eastAsia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123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AE696A-C154-47AA-B044-DB028FC23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2616</Words>
  <Characters>14916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Rossides</dc:creator>
  <cp:keywords/>
  <dc:description/>
  <cp:lastModifiedBy>Marios Rossides</cp:lastModifiedBy>
  <cp:revision>3</cp:revision>
  <dcterms:created xsi:type="dcterms:W3CDTF">2026-06-28T08:25:00Z</dcterms:created>
  <dcterms:modified xsi:type="dcterms:W3CDTF">2026-06-28T09:27:00Z</dcterms:modified>
</cp:coreProperties>
</file>